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99F1A6" w14:textId="0D1A1620" w:rsidR="00915C5D" w:rsidRPr="0098787E" w:rsidRDefault="0098787E">
      <w:pPr>
        <w:rPr>
          <w:rFonts w:ascii="Times New Roman" w:hAnsi="Times New Roman" w:cs="Times New Roman"/>
        </w:rPr>
      </w:pPr>
      <w:bookmarkStart w:id="0" w:name="_Hlk159666787"/>
      <w:r w:rsidRPr="0098787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="0070487D" w:rsidRPr="0070487D">
        <w:rPr>
          <w:rFonts w:ascii="Times New Roman" w:hAnsi="Times New Roman" w:cs="Times New Roman"/>
        </w:rPr>
        <w:t xml:space="preserve">Supplementary Table </w:t>
      </w:r>
      <w:r w:rsidR="00ED50D7"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. </w:t>
      </w:r>
      <w:r w:rsidR="00503311" w:rsidRPr="00503311">
        <w:rPr>
          <w:rFonts w:ascii="Times New Roman" w:hAnsi="Times New Roman" w:cs="Times New Roman"/>
        </w:rPr>
        <w:t>Signal intensity of baloxavir marboxil reported at the preferred term (PT) level in male pediatric patients.</w:t>
      </w:r>
    </w:p>
    <w:tbl>
      <w:tblPr>
        <w:tblW w:w="14618" w:type="dxa"/>
        <w:tblInd w:w="-142" w:type="dxa"/>
        <w:tblLook w:val="04A0" w:firstRow="1" w:lastRow="0" w:firstColumn="1" w:lastColumn="0" w:noHBand="0" w:noVBand="1"/>
      </w:tblPr>
      <w:tblGrid>
        <w:gridCol w:w="2694"/>
        <w:gridCol w:w="2268"/>
        <w:gridCol w:w="1843"/>
        <w:gridCol w:w="2268"/>
        <w:gridCol w:w="1716"/>
        <w:gridCol w:w="1276"/>
        <w:gridCol w:w="2553"/>
      </w:tblGrid>
      <w:tr w:rsidR="0098787E" w:rsidRPr="00836EF8" w14:paraId="1E4A30EA" w14:textId="77777777" w:rsidTr="00302C38">
        <w:trPr>
          <w:trHeight w:val="288"/>
        </w:trPr>
        <w:tc>
          <w:tcPr>
            <w:tcW w:w="26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F7501" w14:textId="77777777" w:rsidR="0098787E" w:rsidRPr="00836EF8" w:rsidRDefault="0098787E" w:rsidP="007B57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6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C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893C9" w14:textId="77777777" w:rsidR="0098787E" w:rsidRPr="00836EF8" w:rsidRDefault="0098787E" w:rsidP="007B57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6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ferred terms (PTs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DA5991" w14:textId="1CE9A608" w:rsidR="0098787E" w:rsidRPr="00836EF8" w:rsidRDefault="00EC4F6F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Pr="00834F5C">
              <w:rPr>
                <w:rFonts w:ascii="Times New Roman" w:hAnsi="Times New Roman" w:cs="Times New Roman"/>
              </w:rPr>
              <w:t>aloxavir marboxil</w:t>
            </w:r>
            <w:r w:rsidR="0098787E" w:rsidRPr="00836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ases reporting PT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E4B235" w14:textId="77777777" w:rsidR="00DD4C64" w:rsidRDefault="0098787E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6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R (95%two-</w:t>
            </w:r>
          </w:p>
          <w:p w14:paraId="09AAD776" w14:textId="6E4F07A2" w:rsidR="0098787E" w:rsidRPr="00836EF8" w:rsidRDefault="0098787E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6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ded CI)</w:t>
            </w:r>
          </w:p>
        </w:tc>
        <w:tc>
          <w:tcPr>
            <w:tcW w:w="17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187DCA" w14:textId="77777777" w:rsidR="0098787E" w:rsidRPr="00836EF8" w:rsidRDefault="0098787E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6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R(χ2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9EA9DE" w14:textId="77777777" w:rsidR="0098787E" w:rsidRDefault="0098787E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6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</w:t>
            </w:r>
          </w:p>
          <w:p w14:paraId="19E76A50" w14:textId="77777777" w:rsidR="0098787E" w:rsidRPr="00836EF8" w:rsidRDefault="0098787E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6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IC025)</w:t>
            </w:r>
          </w:p>
        </w:tc>
        <w:tc>
          <w:tcPr>
            <w:tcW w:w="25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E64F89" w14:textId="77777777" w:rsidR="0098787E" w:rsidRDefault="0098787E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6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BGM</w:t>
            </w:r>
          </w:p>
          <w:p w14:paraId="678617C1" w14:textId="77777777" w:rsidR="0098787E" w:rsidRPr="00836EF8" w:rsidRDefault="0098787E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6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EBGM05)</w:t>
            </w:r>
          </w:p>
        </w:tc>
      </w:tr>
      <w:tr w:rsidR="00503311" w:rsidRPr="00836EF8" w14:paraId="533A480E" w14:textId="77777777" w:rsidTr="00302C38">
        <w:trPr>
          <w:trHeight w:val="454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F4346C5" w14:textId="13A90EFC" w:rsidR="00503311" w:rsidRPr="00302C38" w:rsidRDefault="00503311" w:rsidP="00302C3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Respiratory, thoracic and mediastinal disorder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EAB29" w14:textId="7161E17F" w:rsidR="00503311" w:rsidRPr="00302C38" w:rsidRDefault="00503311" w:rsidP="00302C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Respiratory distres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93B8E" w14:textId="5BB5F0E0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E9393" w14:textId="451964EB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12.46(3.98-39.02)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031D6" w14:textId="379B73E5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12.27(31.0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4CADD" w14:textId="37025D82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3.62(0.07)</w:t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75E52" w14:textId="13D69086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12.26(3.92)</w:t>
            </w:r>
          </w:p>
        </w:tc>
      </w:tr>
      <w:tr w:rsidR="00503311" w:rsidRPr="00836EF8" w14:paraId="12C5B155" w14:textId="77777777" w:rsidTr="00302C38">
        <w:trPr>
          <w:trHeight w:val="454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DEB19DF" w14:textId="20A9CD16" w:rsidR="00503311" w:rsidRPr="00302C38" w:rsidRDefault="00503311" w:rsidP="00302C3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Psychiatric disor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C8995" w14:textId="42696610" w:rsidR="00503311" w:rsidRPr="00302C38" w:rsidRDefault="00503311" w:rsidP="00302C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Abnormal behaviou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6DF7C" w14:textId="3FF6A9E9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88765" w14:textId="7F4BB155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55.78(32.30-96.30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EDE2C" w14:textId="29059434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51.56(692.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E0578" w14:textId="40EAC803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5.68(2.84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48B02" w14:textId="6E210212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51.38(29.76)</w:t>
            </w:r>
          </w:p>
        </w:tc>
      </w:tr>
      <w:tr w:rsidR="00503311" w:rsidRPr="00836EF8" w14:paraId="160D023F" w14:textId="77777777" w:rsidTr="00302C38">
        <w:trPr>
          <w:trHeight w:val="454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530C90B" w14:textId="47F9FCA8" w:rsidR="00503311" w:rsidRPr="00302C38" w:rsidRDefault="00503311" w:rsidP="00302C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rvous system disor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D898D" w14:textId="1660415C" w:rsidR="00503311" w:rsidRPr="00302C38" w:rsidRDefault="00503311" w:rsidP="00302C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Seiz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2EF44" w14:textId="04EB6587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1E616" w14:textId="5D8343D2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5.74(2.70-12.22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4A06D" w14:textId="6070C210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5.56(26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B458D" w14:textId="6BBA4B95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2.47(0.76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7DE6E" w14:textId="48C318EF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5.55(2.61)</w:t>
            </w:r>
          </w:p>
        </w:tc>
      </w:tr>
      <w:tr w:rsidR="00503311" w:rsidRPr="00836EF8" w14:paraId="1833F7E4" w14:textId="77777777" w:rsidTr="00302C38">
        <w:trPr>
          <w:trHeight w:val="454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C1BEE1A" w14:textId="7A341A87" w:rsidR="00503311" w:rsidRPr="00302C38" w:rsidRDefault="00503311" w:rsidP="00302C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jury, poisoning and procedural complication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8A0C4D" w14:textId="472C82F9" w:rsidR="00503311" w:rsidRPr="00302C38" w:rsidRDefault="00503311" w:rsidP="00302C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Off label us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06A9EF" w14:textId="2A2ECCA5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10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B20600" w14:textId="69BB6BCF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26.92(20.06-36.12)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9CEF1D" w14:textId="3A1AD3CC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11.96(1107.58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8DFF75" w14:textId="45314BA4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3.58(3.09)</w:t>
            </w:r>
          </w:p>
        </w:tc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8DEFC4" w14:textId="3152A96D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11.95(8.91)</w:t>
            </w:r>
          </w:p>
        </w:tc>
      </w:tr>
      <w:tr w:rsidR="00503311" w:rsidRPr="00836EF8" w14:paraId="71043205" w14:textId="77777777" w:rsidTr="00302C38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99676" w14:textId="3BEAACB9" w:rsidR="00503311" w:rsidRPr="00302C38" w:rsidRDefault="00503311" w:rsidP="00302C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DDBED" w14:textId="1F7A7417" w:rsidR="00503311" w:rsidRPr="00302C38" w:rsidRDefault="00503311" w:rsidP="00302C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Intentional product use iss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AC945" w14:textId="0084FFBA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8426B" w14:textId="589DB869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101.29(75.33-136.21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8E181" w14:textId="00FCABB4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60.51(4341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FFB97" w14:textId="3FD26B91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5.91(4.72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38EA6" w14:textId="61847024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60.26(44.81)</w:t>
            </w:r>
          </w:p>
        </w:tc>
      </w:tr>
      <w:tr w:rsidR="00503311" w:rsidRPr="00836EF8" w14:paraId="239CA0D8" w14:textId="77777777" w:rsidTr="00302C38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B8384" w14:textId="77777777" w:rsidR="00503311" w:rsidRPr="00302C38" w:rsidRDefault="00503311" w:rsidP="00302C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162FA" w14:textId="30CF10A3" w:rsidR="00503311" w:rsidRPr="00302C38" w:rsidRDefault="00503311" w:rsidP="00302C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Product use iss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EECC2" w14:textId="12BE04D9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DA373" w14:textId="1ECCC530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6.99(3.70-13.23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42582" w14:textId="30B57970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6.66(48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F9E94" w14:textId="3D007D9A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2.74(1.25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37000" w14:textId="56DF5476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6.66(3.52)</w:t>
            </w:r>
          </w:p>
        </w:tc>
      </w:tr>
      <w:tr w:rsidR="00503311" w:rsidRPr="00836EF8" w14:paraId="45C7768D" w14:textId="77777777" w:rsidTr="00302C38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A1442" w14:textId="77777777" w:rsidR="00503311" w:rsidRPr="00302C38" w:rsidRDefault="00503311" w:rsidP="00302C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7E62B" w14:textId="50B812B3" w:rsidR="00503311" w:rsidRPr="00302C38" w:rsidRDefault="00503311" w:rsidP="00302C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Product administered to patient of inappropriate 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5D051" w14:textId="40B24314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5A550" w14:textId="11C43F3E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97.50(47.89-198.51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3F1DD" w14:textId="30BAF35C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93.26(725.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2723E" w14:textId="0F16CEFE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6.53(2.08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58EE3" w14:textId="790F8D15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92.65(45.51)</w:t>
            </w:r>
          </w:p>
        </w:tc>
      </w:tr>
      <w:tr w:rsidR="00503311" w:rsidRPr="00836EF8" w14:paraId="6B356F71" w14:textId="77777777" w:rsidTr="00302C38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879A8" w14:textId="77777777" w:rsidR="00503311" w:rsidRPr="00302C38" w:rsidRDefault="00503311" w:rsidP="00302C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0283B" w14:textId="64A46247" w:rsidR="00503311" w:rsidRPr="00302C38" w:rsidRDefault="00503311" w:rsidP="00302C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Medication err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41F33" w14:textId="115B1D2E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DB11C" w14:textId="6F7B29F3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14.30(5.30-38.53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040E2" w14:textId="630550FA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14.01(48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60367" w14:textId="5E0070D8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3.81(0.56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D766F" w14:textId="51F5E922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13.99(5.19)</w:t>
            </w:r>
          </w:p>
        </w:tc>
      </w:tr>
      <w:tr w:rsidR="00503311" w:rsidRPr="00836EF8" w14:paraId="24DDE76D" w14:textId="77777777" w:rsidTr="00302C38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49AA4" w14:textId="00F2A46A" w:rsidR="00503311" w:rsidRPr="00302C38" w:rsidRDefault="00503311" w:rsidP="00302C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mune system disor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D3C33" w14:textId="61FD8EF2" w:rsidR="00503311" w:rsidRPr="00302C38" w:rsidRDefault="00503311" w:rsidP="00302C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Anaphylactic sho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B5A55" w14:textId="5761D2B3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50E45" w14:textId="5EDCEF5F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55.33(29.22-104.8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17164" w14:textId="5CD80140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52.35(502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7F1B5" w14:textId="65B4EA1C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5.70(2.34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06134" w14:textId="688629A8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52.16(27.54)</w:t>
            </w:r>
          </w:p>
        </w:tc>
      </w:tr>
      <w:tr w:rsidR="00503311" w:rsidRPr="00836EF8" w14:paraId="188C426E" w14:textId="77777777" w:rsidTr="00302C38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8FE91" w14:textId="0AAAEDEF" w:rsidR="00503311" w:rsidRPr="00302C38" w:rsidRDefault="00503311" w:rsidP="00302C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ral disorders and administration site condit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B0945" w14:textId="7DF90B09" w:rsidR="00503311" w:rsidRPr="00302C38" w:rsidRDefault="00503311" w:rsidP="00302C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No adverse ev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F7B00" w14:textId="562965E2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1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E8E2A" w14:textId="0D3674A2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229.02(170.68-307.31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08897" w14:textId="7D25230B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98.72(10048.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516EC" w14:textId="14BE660B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6.62(5.37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D1E32" w14:textId="675D7003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98.04(73.06)</w:t>
            </w:r>
          </w:p>
        </w:tc>
      </w:tr>
      <w:tr w:rsidR="00503311" w:rsidRPr="00836EF8" w14:paraId="7F977F16" w14:textId="77777777" w:rsidTr="00302C38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63BBE24" w14:textId="20FFB66E" w:rsidR="00503311" w:rsidRPr="00302C38" w:rsidRDefault="00503311" w:rsidP="00302C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strointestinal disord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CFA4AB0" w14:textId="069F0FE4" w:rsidR="00503311" w:rsidRPr="00302C38" w:rsidRDefault="00503311" w:rsidP="00302C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Lip swell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9101316" w14:textId="1F31476A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8B901F8" w14:textId="408D8014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20.33(7.54-54.80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C8D4BCE" w14:textId="0F775F8D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19.90(71.7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3A1E6F8" w14:textId="7199675B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4.31(0.66)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526765D" w14:textId="251F04AC" w:rsidR="00503311" w:rsidRPr="00302C38" w:rsidRDefault="00503311" w:rsidP="00302C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19.88(7.37)</w:t>
            </w:r>
          </w:p>
        </w:tc>
      </w:tr>
    </w:tbl>
    <w:p w14:paraId="070C98F0" w14:textId="77777777" w:rsidR="00270B69" w:rsidRPr="00AA05C0" w:rsidRDefault="00270B69" w:rsidP="00CC588A">
      <w:pPr>
        <w:rPr>
          <w:rFonts w:ascii="Times New Roman" w:hAnsi="Times New Roman" w:cs="Times New Roman"/>
        </w:rPr>
      </w:pPr>
    </w:p>
    <w:bookmarkEnd w:id="0"/>
    <w:p w14:paraId="4564E92A" w14:textId="15552307" w:rsidR="00270B69" w:rsidRPr="0098787E" w:rsidRDefault="00270B69" w:rsidP="00270B69">
      <w:pPr>
        <w:rPr>
          <w:rFonts w:ascii="Times New Roman" w:hAnsi="Times New Roman" w:cs="Times New Roman"/>
        </w:rPr>
      </w:pPr>
      <w:r w:rsidRPr="0070487D">
        <w:rPr>
          <w:rFonts w:ascii="Times New Roman" w:hAnsi="Times New Roman" w:cs="Times New Roman"/>
        </w:rPr>
        <w:lastRenderedPageBreak/>
        <w:t>Supplementary Table</w:t>
      </w:r>
      <w:r w:rsidR="009D2F2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. </w:t>
      </w:r>
      <w:r w:rsidRPr="00503311">
        <w:rPr>
          <w:rFonts w:ascii="Times New Roman" w:hAnsi="Times New Roman" w:cs="Times New Roman"/>
        </w:rPr>
        <w:t xml:space="preserve">Signal intensity of baloxavir marboxil reported at the preferred term (PT) level in </w:t>
      </w:r>
      <w:r>
        <w:rPr>
          <w:rFonts w:ascii="Times New Roman" w:hAnsi="Times New Roman" w:cs="Times New Roman" w:hint="eastAsia"/>
        </w:rPr>
        <w:t>fe</w:t>
      </w:r>
      <w:r w:rsidRPr="00503311">
        <w:rPr>
          <w:rFonts w:ascii="Times New Roman" w:hAnsi="Times New Roman" w:cs="Times New Roman"/>
        </w:rPr>
        <w:t>male pediatric patients.</w:t>
      </w:r>
    </w:p>
    <w:tbl>
      <w:tblPr>
        <w:tblW w:w="14618" w:type="dxa"/>
        <w:tblInd w:w="-142" w:type="dxa"/>
        <w:tblLook w:val="04A0" w:firstRow="1" w:lastRow="0" w:firstColumn="1" w:lastColumn="0" w:noHBand="0" w:noVBand="1"/>
      </w:tblPr>
      <w:tblGrid>
        <w:gridCol w:w="2694"/>
        <w:gridCol w:w="2268"/>
        <w:gridCol w:w="1843"/>
        <w:gridCol w:w="2268"/>
        <w:gridCol w:w="1716"/>
        <w:gridCol w:w="1276"/>
        <w:gridCol w:w="2553"/>
      </w:tblGrid>
      <w:tr w:rsidR="00270B69" w:rsidRPr="00836EF8" w14:paraId="2CFCB285" w14:textId="77777777" w:rsidTr="00E15AE0">
        <w:trPr>
          <w:trHeight w:val="288"/>
        </w:trPr>
        <w:tc>
          <w:tcPr>
            <w:tcW w:w="26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1CD78" w14:textId="77777777" w:rsidR="00270B69" w:rsidRPr="00836EF8" w:rsidRDefault="00270B69" w:rsidP="00E15A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6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C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44CF0" w14:textId="77777777" w:rsidR="00270B69" w:rsidRPr="00836EF8" w:rsidRDefault="00270B69" w:rsidP="00E15A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6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ferred terms (PTs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484C96" w14:textId="77777777" w:rsidR="00270B69" w:rsidRPr="00836EF8" w:rsidRDefault="00270B69" w:rsidP="00E15A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Pr="00834F5C">
              <w:rPr>
                <w:rFonts w:ascii="Times New Roman" w:hAnsi="Times New Roman" w:cs="Times New Roman"/>
              </w:rPr>
              <w:t>aloxavir marboxil</w:t>
            </w:r>
            <w:r w:rsidRPr="00836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ases reporting PT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AECF37" w14:textId="77777777" w:rsidR="00270B69" w:rsidRDefault="00270B69" w:rsidP="00E15A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6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R (95%two-</w:t>
            </w:r>
          </w:p>
          <w:p w14:paraId="585037B7" w14:textId="77777777" w:rsidR="00270B69" w:rsidRPr="00836EF8" w:rsidRDefault="00270B69" w:rsidP="00E15A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6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ded CI)</w:t>
            </w:r>
          </w:p>
        </w:tc>
        <w:tc>
          <w:tcPr>
            <w:tcW w:w="17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7643EF" w14:textId="77777777" w:rsidR="00270B69" w:rsidRPr="00836EF8" w:rsidRDefault="00270B69" w:rsidP="00E15A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6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R(χ2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18F7ED" w14:textId="77777777" w:rsidR="00270B69" w:rsidRDefault="00270B69" w:rsidP="00E15A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6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</w:t>
            </w:r>
          </w:p>
          <w:p w14:paraId="34EBF93E" w14:textId="77777777" w:rsidR="00270B69" w:rsidRPr="00836EF8" w:rsidRDefault="00270B69" w:rsidP="00E15A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6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IC025)</w:t>
            </w:r>
          </w:p>
        </w:tc>
        <w:tc>
          <w:tcPr>
            <w:tcW w:w="25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C59790" w14:textId="77777777" w:rsidR="00270B69" w:rsidRDefault="00270B69" w:rsidP="00E15A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6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BGM</w:t>
            </w:r>
          </w:p>
          <w:p w14:paraId="46545990" w14:textId="77777777" w:rsidR="00270B69" w:rsidRPr="00836EF8" w:rsidRDefault="00270B69" w:rsidP="00E15A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6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EBGM05)</w:t>
            </w:r>
          </w:p>
        </w:tc>
      </w:tr>
      <w:tr w:rsidR="006B4D28" w:rsidRPr="00836EF8" w14:paraId="7E48BD1E" w14:textId="77777777" w:rsidTr="00E15AE0">
        <w:trPr>
          <w:trHeight w:val="454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5595D8C" w14:textId="7BA014A2" w:rsidR="006B4D28" w:rsidRPr="00302C38" w:rsidRDefault="00661C0E" w:rsidP="006B4D2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61C0E">
              <w:rPr>
                <w:rFonts w:ascii="Times New Roman" w:hAnsi="Times New Roman" w:cs="Times New Roman"/>
                <w:color w:val="000000"/>
                <w:sz w:val="22"/>
              </w:rPr>
              <w:t>Skin and subcutaneous tissue disorder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6BDC6" w14:textId="6820645D" w:rsidR="006B4D28" w:rsidRPr="006B4D28" w:rsidRDefault="006B4D28" w:rsidP="006B4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Erythema multifor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AF66D" w14:textId="36234759" w:rsidR="006B4D28" w:rsidRPr="006B4D28" w:rsidRDefault="006B4D28" w:rsidP="006B4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C6E7E" w14:textId="5BC664D0" w:rsidR="006B4D28" w:rsidRPr="006B4D28" w:rsidRDefault="006B4D28" w:rsidP="006B4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77.61(28.74-209.61)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7B725" w14:textId="25EF2768" w:rsidR="006B4D28" w:rsidRPr="006B4D28" w:rsidRDefault="006B4D28" w:rsidP="006B4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75.80(294.3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9DDBC" w14:textId="18E937F8" w:rsidR="006B4D28" w:rsidRPr="006B4D28" w:rsidRDefault="006B4D28" w:rsidP="006B4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6.24(0.86)</w:t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C4039" w14:textId="2C2C2387" w:rsidR="006B4D28" w:rsidRPr="006B4D28" w:rsidRDefault="006B4D28" w:rsidP="006B4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75.54(27.97)</w:t>
            </w:r>
          </w:p>
        </w:tc>
      </w:tr>
      <w:tr w:rsidR="006B4D28" w:rsidRPr="00836EF8" w14:paraId="4A673B3C" w14:textId="77777777" w:rsidTr="00E15AE0">
        <w:trPr>
          <w:trHeight w:val="454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8C3630" w14:textId="77777777" w:rsidR="006B4D28" w:rsidRPr="00302C38" w:rsidRDefault="006B4D28" w:rsidP="006B4D2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02C38">
              <w:rPr>
                <w:rFonts w:ascii="Times New Roman" w:hAnsi="Times New Roman" w:cs="Times New Roman"/>
                <w:color w:val="000000"/>
                <w:sz w:val="22"/>
              </w:rPr>
              <w:t>Psychiatric disor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7A6E0" w14:textId="3D7073E4" w:rsidR="006B4D28" w:rsidRPr="006B4D28" w:rsidRDefault="006B4D28" w:rsidP="006B4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Abnormal behaviou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9DE9A" w14:textId="03F8DCD3" w:rsidR="006B4D28" w:rsidRPr="006B4D28" w:rsidRDefault="006B4D28" w:rsidP="006B4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DA41E" w14:textId="0B08AB16" w:rsidR="006B4D28" w:rsidRPr="006B4D28" w:rsidRDefault="006B4D28" w:rsidP="006B4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52.90(24.8-112.82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DFB7F" w14:textId="75D2A7E2" w:rsidR="006B4D28" w:rsidRPr="006B4D28" w:rsidRDefault="006B4D28" w:rsidP="006B4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50.75(340.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626DC" w14:textId="0E1725DE" w:rsidR="006B4D28" w:rsidRPr="006B4D28" w:rsidRDefault="006B4D28" w:rsidP="006B4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5.66(1.77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D72BB" w14:textId="0D8DB3C2" w:rsidR="006B4D28" w:rsidRPr="006B4D28" w:rsidRDefault="006B4D28" w:rsidP="006B4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50.63(23.74)</w:t>
            </w:r>
          </w:p>
        </w:tc>
      </w:tr>
      <w:tr w:rsidR="006B4D28" w:rsidRPr="00836EF8" w14:paraId="51155813" w14:textId="77777777" w:rsidTr="00E15AE0">
        <w:trPr>
          <w:trHeight w:val="454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5585BB0" w14:textId="474490F9" w:rsidR="006B4D28" w:rsidRPr="00302C38" w:rsidRDefault="006B4D28" w:rsidP="006B4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2688B" w14:textId="7DD5FDD9" w:rsidR="006B4D28" w:rsidRPr="006B4D28" w:rsidRDefault="006B4D28" w:rsidP="006B4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Delir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19535" w14:textId="48477F43" w:rsidR="006B4D28" w:rsidRPr="006B4D28" w:rsidRDefault="006B4D28" w:rsidP="006B4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5DDA3" w14:textId="1FC97C6A" w:rsidR="006B4D28" w:rsidRPr="006B4D28" w:rsidRDefault="006B4D28" w:rsidP="006B4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15.08(4.81-47.25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45F5A" w14:textId="6EFAB4FD" w:rsidR="006B4D28" w:rsidRPr="006B4D28" w:rsidRDefault="006B4D28" w:rsidP="006B4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14.83(38.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ACED2" w14:textId="0F5E136D" w:rsidR="006B4D28" w:rsidRPr="006B4D28" w:rsidRDefault="006B4D28" w:rsidP="006B4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3.89(0.12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D20F0" w14:textId="763A760B" w:rsidR="006B4D28" w:rsidRPr="006B4D28" w:rsidRDefault="006B4D28" w:rsidP="006B4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14.82(4.73)</w:t>
            </w:r>
          </w:p>
        </w:tc>
      </w:tr>
      <w:tr w:rsidR="006B4D28" w:rsidRPr="00836EF8" w14:paraId="777CD726" w14:textId="77777777" w:rsidTr="00E15AE0">
        <w:trPr>
          <w:trHeight w:val="454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AE0B648" w14:textId="6CCA76AC" w:rsidR="006B4D28" w:rsidRPr="00302C38" w:rsidRDefault="00661C0E" w:rsidP="006B4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1C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rvous system disorder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BDB8C7" w14:textId="245FBB12" w:rsidR="006B4D28" w:rsidRPr="006B4D28" w:rsidRDefault="006B4D28" w:rsidP="006B4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Depressed level of consciousnes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669537" w14:textId="7C6C5051" w:rsidR="006B4D28" w:rsidRPr="006B4D28" w:rsidRDefault="006B4D28" w:rsidP="006B4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77408A" w14:textId="05F56047" w:rsidR="006B4D28" w:rsidRPr="006B4D28" w:rsidRDefault="006B4D28" w:rsidP="006B4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20.83(9.22-47.07)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F3B4A5" w14:textId="5E6BCA97" w:rsidR="006B4D28" w:rsidRPr="006B4D28" w:rsidRDefault="006B4D28" w:rsidP="006B4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20.13(109.1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65CE7F" w14:textId="2BD59D34" w:rsidR="006B4D28" w:rsidRPr="006B4D28" w:rsidRDefault="006B4D28" w:rsidP="006B4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4.33(1.30)</w:t>
            </w:r>
          </w:p>
        </w:tc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AFAC97" w14:textId="41BEF1D8" w:rsidR="006B4D28" w:rsidRPr="006B4D28" w:rsidRDefault="006B4D28" w:rsidP="006B4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20.11(8.90)</w:t>
            </w:r>
          </w:p>
        </w:tc>
      </w:tr>
      <w:tr w:rsidR="006B4D28" w:rsidRPr="00836EF8" w14:paraId="3FF8F1A3" w14:textId="77777777" w:rsidTr="00E15AE0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6B2C9" w14:textId="77777777" w:rsidR="006B4D28" w:rsidRPr="00302C38" w:rsidRDefault="006B4D28" w:rsidP="006B4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584BD" w14:textId="145B3425" w:rsidR="006B4D28" w:rsidRPr="006B4D28" w:rsidRDefault="006B4D28" w:rsidP="006B4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Seiz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21796" w14:textId="444EF42C" w:rsidR="006B4D28" w:rsidRPr="006B4D28" w:rsidRDefault="006B4D28" w:rsidP="006B4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F8F8F" w14:textId="4A0A8982" w:rsidR="006B4D28" w:rsidRPr="006B4D28" w:rsidRDefault="006B4D28" w:rsidP="006B4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6.03(2.67-13.62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35863" w14:textId="6346EACD" w:rsidR="006B4D28" w:rsidRPr="006B4D28" w:rsidRDefault="006B4D28" w:rsidP="006B4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5.85(24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295F8" w14:textId="59A03DD7" w:rsidR="006B4D28" w:rsidRPr="006B4D28" w:rsidRDefault="006B4D28" w:rsidP="006B4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2.55(0.64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03A49" w14:textId="5A3CC418" w:rsidR="006B4D28" w:rsidRPr="006B4D28" w:rsidRDefault="006B4D28" w:rsidP="006B4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5.85(2.59)</w:t>
            </w:r>
          </w:p>
        </w:tc>
      </w:tr>
      <w:tr w:rsidR="006B4D28" w:rsidRPr="00836EF8" w14:paraId="6A85E8DD" w14:textId="77777777" w:rsidTr="00E15AE0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AE25D" w14:textId="33431864" w:rsidR="006B4D28" w:rsidRPr="00302C38" w:rsidRDefault="00661C0E" w:rsidP="006B4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1C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jury, poisoning and procedural complicat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AF60E" w14:textId="53F5C7AC" w:rsidR="006B4D28" w:rsidRPr="006B4D28" w:rsidRDefault="006B4D28" w:rsidP="006B4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Off label 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E62FC" w14:textId="0D0A9DB9" w:rsidR="006B4D28" w:rsidRPr="006B4D28" w:rsidRDefault="006B4D28" w:rsidP="006B4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8269A" w14:textId="31783117" w:rsidR="006B4D28" w:rsidRPr="006B4D28" w:rsidRDefault="006B4D28" w:rsidP="006B4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22.36(16.53-30.24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DBF9B" w14:textId="7A8C0A99" w:rsidR="006B4D28" w:rsidRPr="006B4D28" w:rsidRDefault="006B4D28" w:rsidP="006B4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11.11(859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C7918" w14:textId="5A0D0E2F" w:rsidR="006B4D28" w:rsidRPr="006B4D28" w:rsidRDefault="006B4D28" w:rsidP="006B4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3.47(2.95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E7B1E" w14:textId="312AB9E9" w:rsidR="006B4D28" w:rsidRPr="006B4D28" w:rsidRDefault="006B4D28" w:rsidP="006B4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11.10(8.21)</w:t>
            </w:r>
          </w:p>
        </w:tc>
      </w:tr>
      <w:tr w:rsidR="006B4D28" w:rsidRPr="00836EF8" w14:paraId="61104595" w14:textId="77777777" w:rsidTr="00E15AE0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3649E" w14:textId="77777777" w:rsidR="006B4D28" w:rsidRPr="00302C38" w:rsidRDefault="006B4D28" w:rsidP="006B4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7BE50" w14:textId="3D44CC25" w:rsidR="006B4D28" w:rsidRPr="006B4D28" w:rsidRDefault="006B4D28" w:rsidP="006B4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Intentional product use iss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CF6C1" w14:textId="43453145" w:rsidR="006B4D28" w:rsidRPr="006B4D28" w:rsidRDefault="006B4D28" w:rsidP="006B4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30EF8" w14:textId="5AE8CBAF" w:rsidR="006B4D28" w:rsidRPr="006B4D28" w:rsidRDefault="006B4D28" w:rsidP="006B4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109.36(80.39-148.76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23D87" w14:textId="78AD1F57" w:rsidR="006B4D28" w:rsidRPr="006B4D28" w:rsidRDefault="006B4D28" w:rsidP="006B4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65.76(4350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F1A12" w14:textId="018555DA" w:rsidR="006B4D28" w:rsidRPr="006B4D28" w:rsidRDefault="006B4D28" w:rsidP="006B4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6.03(4.72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7D697" w14:textId="3FEA3EFB" w:rsidR="006B4D28" w:rsidRPr="006B4D28" w:rsidRDefault="006B4D28" w:rsidP="006B4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65.56(48.19)</w:t>
            </w:r>
          </w:p>
        </w:tc>
      </w:tr>
      <w:tr w:rsidR="006B4D28" w:rsidRPr="00836EF8" w14:paraId="27EDEC62" w14:textId="77777777" w:rsidTr="00E15AE0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A4017" w14:textId="77777777" w:rsidR="006B4D28" w:rsidRPr="00302C38" w:rsidRDefault="006B4D28" w:rsidP="006B4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99FD3" w14:textId="5B029DBF" w:rsidR="006B4D28" w:rsidRPr="006B4D28" w:rsidRDefault="006B4D28" w:rsidP="006B4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Product administered to patient of inappropriate 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549F4" w14:textId="296E6196" w:rsidR="006B4D28" w:rsidRPr="006B4D28" w:rsidRDefault="006B4D28" w:rsidP="006B4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2E97B" w14:textId="1666E151" w:rsidR="006B4D28" w:rsidRPr="006B4D28" w:rsidRDefault="006B4D28" w:rsidP="006B4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66.95(27.47-163.22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41DB5" w14:textId="0EE7FF0E" w:rsidR="006B4D28" w:rsidRPr="006B4D28" w:rsidRDefault="006B4D28" w:rsidP="006B4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65.00(314.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44C58" w14:textId="60B89C04" w:rsidR="006B4D28" w:rsidRPr="006B4D28" w:rsidRDefault="006B4D28" w:rsidP="006B4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6.02(1.24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1B087" w14:textId="0DC3D694" w:rsidR="006B4D28" w:rsidRPr="006B4D28" w:rsidRDefault="006B4D28" w:rsidP="006B4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64.81(26.59)</w:t>
            </w:r>
          </w:p>
        </w:tc>
      </w:tr>
      <w:tr w:rsidR="006B4D28" w:rsidRPr="00836EF8" w14:paraId="682824E2" w14:textId="77777777" w:rsidTr="00E15AE0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22E0F" w14:textId="300B7EE2" w:rsidR="006B4D28" w:rsidRPr="00302C38" w:rsidRDefault="006B4D28" w:rsidP="006B4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DFA13" w14:textId="311428C4" w:rsidR="006B4D28" w:rsidRPr="006B4D28" w:rsidRDefault="006B4D28" w:rsidP="006B4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Medication err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F71DB" w14:textId="7FDA98CE" w:rsidR="006B4D28" w:rsidRPr="006B4D28" w:rsidRDefault="006B4D28" w:rsidP="006B4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FDF49" w14:textId="26AA5225" w:rsidR="006B4D28" w:rsidRPr="006B4D28" w:rsidRDefault="006B4D28" w:rsidP="006B4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15.20(5.64-40.99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5CFC2" w14:textId="715F7BDD" w:rsidR="006B4D28" w:rsidRPr="006B4D28" w:rsidRDefault="006B4D28" w:rsidP="006B4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14.86(51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00FF4" w14:textId="163872E8" w:rsidR="006B4D28" w:rsidRPr="006B4D28" w:rsidRDefault="006B4D28" w:rsidP="006B4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3.89(0.58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0F29C" w14:textId="3581CAA6" w:rsidR="006B4D28" w:rsidRPr="006B4D28" w:rsidRDefault="006B4D28" w:rsidP="006B4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14.85(5.51)</w:t>
            </w:r>
          </w:p>
        </w:tc>
      </w:tr>
      <w:tr w:rsidR="006B4D28" w:rsidRPr="00836EF8" w14:paraId="4C7DFF2B" w14:textId="77777777" w:rsidTr="00E15AE0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191EF05" w14:textId="1AAB0D88" w:rsidR="006B4D28" w:rsidRPr="00302C38" w:rsidRDefault="00661C0E" w:rsidP="006B4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1C0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ral disorders and administration site condition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68B5A99" w14:textId="1861B7AC" w:rsidR="006B4D28" w:rsidRPr="006B4D28" w:rsidRDefault="006B4D28" w:rsidP="006B4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No adverse eve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B1F79DE" w14:textId="03C0E755" w:rsidR="006B4D28" w:rsidRPr="006B4D28" w:rsidRDefault="006B4D28" w:rsidP="006B4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9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1933522" w14:textId="6E2118F0" w:rsidR="006B4D28" w:rsidRPr="006B4D28" w:rsidRDefault="006B4D28" w:rsidP="006B4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173.27(127.77-234.96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76A1A03" w14:textId="0CFEBB34" w:rsidR="006B4D28" w:rsidRPr="006B4D28" w:rsidRDefault="006B4D28" w:rsidP="006B4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75.41(7077.8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C74DBED" w14:textId="448FE97C" w:rsidR="006B4D28" w:rsidRPr="006B4D28" w:rsidRDefault="006B4D28" w:rsidP="006B4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6.23(5.09)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A25F03B" w14:textId="0C01D0DB" w:rsidR="006B4D28" w:rsidRPr="006B4D28" w:rsidRDefault="006B4D28" w:rsidP="006B4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4D28">
              <w:rPr>
                <w:rFonts w:ascii="Times New Roman" w:hAnsi="Times New Roman" w:cs="Times New Roman"/>
                <w:sz w:val="22"/>
              </w:rPr>
              <w:t>75.15(55.42)</w:t>
            </w:r>
          </w:p>
        </w:tc>
      </w:tr>
    </w:tbl>
    <w:p w14:paraId="18B2F881" w14:textId="77777777" w:rsidR="00270B69" w:rsidRDefault="00270B69" w:rsidP="00270B69">
      <w:pPr>
        <w:rPr>
          <w:rFonts w:ascii="Times New Roman" w:hAnsi="Times New Roman" w:cs="Times New Roman"/>
        </w:rPr>
      </w:pPr>
      <w:r w:rsidRPr="00AA05C0">
        <w:rPr>
          <w:rFonts w:ascii="Times New Roman" w:hAnsi="Times New Roman" w:cs="Times New Roman"/>
        </w:rPr>
        <w:t>ROR, reporting odds ratio; CI, confidence interval; PRR, proportional reporting ratio; χ 2, chi-squared; IC, information component; EBGM, empirical Bayesian geometric mean; SOC, system organ class</w:t>
      </w:r>
      <w:r w:rsidRPr="00AA05C0">
        <w:rPr>
          <w:rFonts w:ascii="Times New Roman" w:hAnsi="Times New Roman" w:cs="Times New Roman" w:hint="eastAsia"/>
        </w:rPr>
        <w:t>.</w:t>
      </w:r>
    </w:p>
    <w:p w14:paraId="5CB1BE29" w14:textId="0BD7596B" w:rsidR="005204A9" w:rsidRPr="0098787E" w:rsidRDefault="005204A9" w:rsidP="005204A9">
      <w:pPr>
        <w:rPr>
          <w:rFonts w:ascii="Times New Roman" w:hAnsi="Times New Roman" w:cs="Times New Roman"/>
        </w:rPr>
      </w:pPr>
      <w:r w:rsidRPr="0070487D">
        <w:rPr>
          <w:rFonts w:ascii="Times New Roman" w:hAnsi="Times New Roman" w:cs="Times New Roman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. </w:t>
      </w:r>
      <w:r w:rsidRPr="00503311">
        <w:rPr>
          <w:rFonts w:ascii="Times New Roman" w:hAnsi="Times New Roman" w:cs="Times New Roman"/>
        </w:rPr>
        <w:t xml:space="preserve">Signal intensity of </w:t>
      </w:r>
      <w:r w:rsidRPr="005204A9">
        <w:rPr>
          <w:rFonts w:ascii="Times New Roman" w:hAnsi="Times New Roman" w:cs="Times New Roman"/>
        </w:rPr>
        <w:t>oseltamivir</w:t>
      </w:r>
      <w:r w:rsidRPr="00503311">
        <w:rPr>
          <w:rFonts w:ascii="Times New Roman" w:hAnsi="Times New Roman" w:cs="Times New Roman"/>
        </w:rPr>
        <w:t xml:space="preserve"> reported at the preferred term (PT) level in male pediatric patients.</w:t>
      </w:r>
    </w:p>
    <w:tbl>
      <w:tblPr>
        <w:tblW w:w="14618" w:type="dxa"/>
        <w:tblInd w:w="-142" w:type="dxa"/>
        <w:tblLook w:val="04A0" w:firstRow="1" w:lastRow="0" w:firstColumn="1" w:lastColumn="0" w:noHBand="0" w:noVBand="1"/>
      </w:tblPr>
      <w:tblGrid>
        <w:gridCol w:w="2694"/>
        <w:gridCol w:w="2268"/>
        <w:gridCol w:w="1843"/>
        <w:gridCol w:w="2268"/>
        <w:gridCol w:w="1793"/>
        <w:gridCol w:w="1276"/>
        <w:gridCol w:w="2553"/>
      </w:tblGrid>
      <w:tr w:rsidR="005204A9" w:rsidRPr="00836EF8" w14:paraId="5C6414D1" w14:textId="77777777" w:rsidTr="00E15AE0">
        <w:trPr>
          <w:trHeight w:val="288"/>
        </w:trPr>
        <w:tc>
          <w:tcPr>
            <w:tcW w:w="26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91EBC" w14:textId="77777777" w:rsidR="005204A9" w:rsidRPr="00836EF8" w:rsidRDefault="005204A9" w:rsidP="00E15A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6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C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CE519" w14:textId="77777777" w:rsidR="005204A9" w:rsidRPr="00836EF8" w:rsidRDefault="005204A9" w:rsidP="00E15A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6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ferred terms (PTs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6D988C" w14:textId="77777777" w:rsidR="005204A9" w:rsidRPr="00836EF8" w:rsidRDefault="005204A9" w:rsidP="00E15A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Pr="00834F5C">
              <w:rPr>
                <w:rFonts w:ascii="Times New Roman" w:hAnsi="Times New Roman" w:cs="Times New Roman"/>
              </w:rPr>
              <w:t>aloxavir marboxil</w:t>
            </w:r>
            <w:r w:rsidRPr="00836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ases reporting PT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81E9A1" w14:textId="77777777" w:rsidR="005204A9" w:rsidRDefault="005204A9" w:rsidP="00E15A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6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R (95%two-</w:t>
            </w:r>
          </w:p>
          <w:p w14:paraId="2CECBD3A" w14:textId="77777777" w:rsidR="005204A9" w:rsidRPr="00836EF8" w:rsidRDefault="005204A9" w:rsidP="00E15A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6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ded CI)</w:t>
            </w:r>
          </w:p>
        </w:tc>
        <w:tc>
          <w:tcPr>
            <w:tcW w:w="17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241797" w14:textId="77777777" w:rsidR="005204A9" w:rsidRPr="00836EF8" w:rsidRDefault="005204A9" w:rsidP="00E15A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6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R(χ2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A9B434" w14:textId="77777777" w:rsidR="005204A9" w:rsidRDefault="005204A9" w:rsidP="00E15A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6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</w:t>
            </w:r>
          </w:p>
          <w:p w14:paraId="7972F924" w14:textId="77777777" w:rsidR="005204A9" w:rsidRPr="00836EF8" w:rsidRDefault="005204A9" w:rsidP="00E15A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6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IC025)</w:t>
            </w:r>
          </w:p>
        </w:tc>
        <w:tc>
          <w:tcPr>
            <w:tcW w:w="25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CCDA81" w14:textId="77777777" w:rsidR="005204A9" w:rsidRDefault="005204A9" w:rsidP="00E15A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6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BGM</w:t>
            </w:r>
          </w:p>
          <w:p w14:paraId="2FE76D97" w14:textId="77777777" w:rsidR="005204A9" w:rsidRPr="00836EF8" w:rsidRDefault="005204A9" w:rsidP="00E15A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6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EBGM05)</w:t>
            </w:r>
          </w:p>
        </w:tc>
      </w:tr>
      <w:tr w:rsidR="00183B4C" w:rsidRPr="00836EF8" w14:paraId="4DECCE56" w14:textId="77777777" w:rsidTr="00E15AE0">
        <w:trPr>
          <w:trHeight w:val="454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67F8366" w14:textId="5CD5BE87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Vascular disorder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0A1FD" w14:textId="523D6208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Shock haemorrhagi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3611F" w14:textId="07C2B19D" w:rsidR="00183B4C" w:rsidRPr="00183B4C" w:rsidRDefault="00183B4C" w:rsidP="00183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19F8E" w14:textId="3A614A6B" w:rsidR="00183B4C" w:rsidRPr="00183B4C" w:rsidRDefault="00183B4C" w:rsidP="00183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29.31(10.9-78.84)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2D464" w14:textId="1EB5C61A" w:rsidR="00183B4C" w:rsidRPr="00183B4C" w:rsidRDefault="00183B4C" w:rsidP="00183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28.86(107.3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AD6F2" w14:textId="722F0C13" w:rsidR="00183B4C" w:rsidRPr="00183B4C" w:rsidRDefault="00183B4C" w:rsidP="00183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4.85(0.74)</w:t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4DADB" w14:textId="1E7F3975" w:rsidR="00183B4C" w:rsidRPr="00183B4C" w:rsidRDefault="00183B4C" w:rsidP="00183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28.78(10.7)</w:t>
            </w:r>
          </w:p>
        </w:tc>
      </w:tr>
      <w:tr w:rsidR="00183B4C" w:rsidRPr="00836EF8" w14:paraId="4DA56F46" w14:textId="77777777" w:rsidTr="00183B4C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8B857" w14:textId="5ADC9CD7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Skin and subcutaneous tissue disor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4B7FF" w14:textId="49B46DD4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Urtica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39C09" w14:textId="02CB1DC6" w:rsidR="00183B4C" w:rsidRPr="00183B4C" w:rsidRDefault="00183B4C" w:rsidP="00183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5DC6A" w14:textId="0CA30DC7" w:rsidR="00183B4C" w:rsidRPr="00183B4C" w:rsidRDefault="00183B4C" w:rsidP="00183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6.52(3.22-13.19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58B80" w14:textId="4A129090" w:rsidR="00183B4C" w:rsidRPr="00183B4C" w:rsidRDefault="00183B4C" w:rsidP="00183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6.34(36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581CC" w14:textId="62721151" w:rsidR="00183B4C" w:rsidRPr="00183B4C" w:rsidRDefault="00183B4C" w:rsidP="00183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2.66(1.01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12FD9" w14:textId="5D7E5A37" w:rsidR="00183B4C" w:rsidRPr="00183B4C" w:rsidRDefault="00183B4C" w:rsidP="00183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6.34(3.13)</w:t>
            </w:r>
          </w:p>
        </w:tc>
      </w:tr>
      <w:tr w:rsidR="00183B4C" w:rsidRPr="00836EF8" w14:paraId="2DB02DBB" w14:textId="77777777" w:rsidTr="00183B4C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16E41" w14:textId="5357C89F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Renal and urinary disor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F97A5" w14:textId="69B85107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Incontin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95B3A" w14:textId="5F096E81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D8215" w14:textId="07E13976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29.87(9.55-93.42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43A71" w14:textId="66661B3D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29.53(82.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2E095" w14:textId="762FD5EA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4.88(0.25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EA4AD" w14:textId="242E5B49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29.44(9.42)</w:t>
            </w:r>
          </w:p>
        </w:tc>
      </w:tr>
      <w:tr w:rsidR="00183B4C" w:rsidRPr="00836EF8" w14:paraId="44FEF55C" w14:textId="77777777" w:rsidTr="00183B4C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DB66A" w14:textId="316F90A9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BDF5E" w14:textId="7CC06499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Kidney enlarg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4F157" w14:textId="7BE0327F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B686E" w14:textId="62FE2826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252.2(79.69-798.18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204EC" w14:textId="4B5716F1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249.17(72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3BE14" w14:textId="6717ECEC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7.93(0.38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FF821" w14:textId="1BE8FD9E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243.26(76.86)</w:t>
            </w:r>
          </w:p>
        </w:tc>
      </w:tr>
      <w:tr w:rsidR="00183B4C" w:rsidRPr="00836EF8" w14:paraId="0A264E5D" w14:textId="77777777" w:rsidTr="00183B4C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0F973" w14:textId="54564EBE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Psychiatric disor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E5A70" w14:textId="0E17BFA5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Hallucin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0543A" w14:textId="401FD0A4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C113C" w14:textId="1F940A28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55.3(40.44-75.62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DEE4E" w14:textId="0D566D90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44.61(2089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C196D" w14:textId="47B5D64C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5.47(4.17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8446F" w14:textId="25EB092A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44.42(32.48)</w:t>
            </w:r>
          </w:p>
        </w:tc>
      </w:tr>
      <w:tr w:rsidR="00183B4C" w:rsidRPr="00836EF8" w14:paraId="1B914DAC" w14:textId="77777777" w:rsidTr="00183B4C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61F05" w14:textId="200D81BB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0F8D3" w14:textId="451A9328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Confusional st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6BA13" w14:textId="278C51F4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D5BD2" w14:textId="4D30D11C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6.2(10.79-24.33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856F0" w14:textId="64D30659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4.62(33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C123F" w14:textId="0EA762BF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3.87(2.73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4EBA8" w14:textId="4683E7C4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4.6(9.72)</w:t>
            </w:r>
          </w:p>
        </w:tc>
      </w:tr>
      <w:tr w:rsidR="00183B4C" w:rsidRPr="00836EF8" w14:paraId="440FD284" w14:textId="77777777" w:rsidTr="00183B4C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10CF9" w14:textId="4136B0B6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B7D02" w14:textId="58778ED4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Abnormal behaviou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77352" w14:textId="7DAF3620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FD01B" w14:textId="45BC6508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68.28(44.41-104.98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F61F1" w14:textId="677CC40A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62.06(1375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D34FE" w14:textId="38798F32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5.95(3.57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6B0F8" w14:textId="2A7749A8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61.69(40.13)</w:t>
            </w:r>
          </w:p>
        </w:tc>
      </w:tr>
      <w:tr w:rsidR="00183B4C" w:rsidRPr="00836EF8" w14:paraId="288B1BCC" w14:textId="77777777" w:rsidTr="00183B4C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65BC5" w14:textId="6A25FE6C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B863B" w14:textId="79A9BBA0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Sleep terr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97467" w14:textId="7F8FD6F7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36DB6" w14:textId="4C36CD06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255.52(150.74-433.15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48DE0" w14:textId="6D642C6E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240.19(349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38B0A" w14:textId="37095C37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7.87(3.22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9CF1B" w14:textId="7D238551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234.69(138.45)</w:t>
            </w:r>
          </w:p>
        </w:tc>
      </w:tr>
      <w:tr w:rsidR="00183B4C" w:rsidRPr="00836EF8" w14:paraId="7F3AAD0F" w14:textId="77777777" w:rsidTr="00183B4C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3EBB8" w14:textId="4E9E59F0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6C875" w14:textId="60375CB8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Hallucination, visu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52FD0" w14:textId="46ECE280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7E30E" w14:textId="08BA124F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53.26(31.02-91.44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E552C" w14:textId="655D10F3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50.33(674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63E99" w14:textId="3E603995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5.65(2.83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C1D3E" w14:textId="0C8DD3E9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50.08(29.17)</w:t>
            </w:r>
          </w:p>
        </w:tc>
      </w:tr>
      <w:tr w:rsidR="00183B4C" w:rsidRPr="00836EF8" w14:paraId="2196446D" w14:textId="77777777" w:rsidTr="00183B4C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1AFB2" w14:textId="2BED2AD3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E40FD" w14:textId="0B8BB593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Delir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01788" w14:textId="09C171B1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38C5B" w14:textId="5D3349FF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26.52(14.84-47.39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C51A1" w14:textId="13AAAC68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25.29(279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46DC5" w14:textId="15A4D36C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4.66(2.35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40811" w14:textId="6F4F8E34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25.23(14.12)</w:t>
            </w:r>
          </w:p>
        </w:tc>
      </w:tr>
      <w:tr w:rsidR="00183B4C" w:rsidRPr="00836EF8" w14:paraId="70D55144" w14:textId="77777777" w:rsidTr="00183B4C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64ED1" w14:textId="4490A3F0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A8FC7" w14:textId="193DDC5D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Nightma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A95B0" w14:textId="753BA80F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D7D53" w14:textId="0CAB4435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41.48(23.2-74.17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D7A58" w14:textId="2164695E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39.53(449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B6DB7" w14:textId="242AF2E6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5.3(2.53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CE6F6" w14:textId="1EB51A6D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39.38(22.03)</w:t>
            </w:r>
          </w:p>
        </w:tc>
      </w:tr>
      <w:tr w:rsidR="00183B4C" w:rsidRPr="00836EF8" w14:paraId="1509CEA6" w14:textId="77777777" w:rsidTr="00183B4C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1283C" w14:textId="7BEE0C5E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146E9" w14:textId="7F4EC047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F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A3811" w14:textId="0B33735C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5B70D" w14:textId="4FDD44CC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60.34(30.96-117.59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C1D28" w14:textId="76A51EAC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58.19(503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73A2F" w14:textId="3796A126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5.85(2.2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FEED3" w14:textId="28B1019A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57.87(29.69)</w:t>
            </w:r>
          </w:p>
        </w:tc>
      </w:tr>
      <w:tr w:rsidR="00183B4C" w:rsidRPr="00836EF8" w14:paraId="42E5B813" w14:textId="77777777" w:rsidTr="00183B4C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AC6F9" w14:textId="765D7EB6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00BF0" w14:textId="2A7645B4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Agit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6A29E" w14:textId="165CDBC4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97C95" w14:textId="0367ABB9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0.82(5.35-21.89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D63A2" w14:textId="3B33908E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0.5(68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3E8EF" w14:textId="443D61D7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3.39(1.37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C03AC" w14:textId="01DF4F2C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0.5(5.19)</w:t>
            </w:r>
          </w:p>
        </w:tc>
      </w:tr>
      <w:tr w:rsidR="00183B4C" w:rsidRPr="00836EF8" w14:paraId="2C585081" w14:textId="77777777" w:rsidTr="00183B4C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F57E3" w14:textId="7BD30306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B593C" w14:textId="16D3708F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Ma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B2E5D" w14:textId="4891DE03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E6EEB" w14:textId="1EFEFE8C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57.96(28.6-117.45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1EBA4" w14:textId="3777F217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56.13(431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9A3E1" w14:textId="0F8F1CCC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5.8(2.01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0DC83" w14:textId="005079AE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55.83(27.55)</w:t>
            </w:r>
          </w:p>
        </w:tc>
      </w:tr>
      <w:tr w:rsidR="00183B4C" w:rsidRPr="00836EF8" w14:paraId="4C733E12" w14:textId="77777777" w:rsidTr="00183B4C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A7522" w14:textId="69280792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CA1E0" w14:textId="2B7825D8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Mental disor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AC00E" w14:textId="3B5087D1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69CF8" w14:textId="1B77272F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3.8(6.82-27.92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0C5A9" w14:textId="4526E9C6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3.39(91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BCFFF" w14:textId="00E33783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3.74(1.52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716D2" w14:textId="27D54341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3.37(6.61)</w:t>
            </w:r>
          </w:p>
        </w:tc>
      </w:tr>
      <w:tr w:rsidR="00183B4C" w:rsidRPr="00836EF8" w14:paraId="1EDF2EFA" w14:textId="77777777" w:rsidTr="00183B4C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0C2E8" w14:textId="3FB758C3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20684" w14:textId="0113476C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Delu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0AD54" w14:textId="5BA7BD5E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62BE8" w14:textId="4D18B5C3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31.06(14.63-65.91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F4C8E" w14:textId="4801CD62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30.21(197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8C54B" w14:textId="083116C0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4.91(1.66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5A2B0" w14:textId="5E4277AC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30.13(14.19)</w:t>
            </w:r>
          </w:p>
        </w:tc>
      </w:tr>
      <w:tr w:rsidR="00183B4C" w:rsidRPr="00836EF8" w14:paraId="5E5082F3" w14:textId="77777777" w:rsidTr="00183B4C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55F15" w14:textId="77D4F9D1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D65B3" w14:textId="15F676C2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Agg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338ED" w14:textId="2B36C0F3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BBF15" w14:textId="6E950743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9.72(4.32-21.85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E3A14" w14:textId="66447F23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9.51(45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70CF9" w14:textId="6CCE4DD5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3.25(0.96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99907" w14:textId="418CE8B4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9.5(4.22)</w:t>
            </w:r>
          </w:p>
        </w:tc>
      </w:tr>
      <w:tr w:rsidR="00183B4C" w:rsidRPr="00836EF8" w14:paraId="1A782BC7" w14:textId="77777777" w:rsidTr="00183B4C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22087" w14:textId="4080C3FB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6BFD2" w14:textId="77878696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Middle insom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9C0F8" w14:textId="25432972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CB03A" w14:textId="1C99C51F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37.1(16.48-83.51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17B82" w14:textId="522BED68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36.23(204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C0D49" w14:textId="7A3FA2FE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5.17(1.46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661F0" w14:textId="765CDFE8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36.1(16.04)</w:t>
            </w:r>
          </w:p>
        </w:tc>
      </w:tr>
      <w:tr w:rsidR="00183B4C" w:rsidRPr="00836EF8" w14:paraId="22A7BC30" w14:textId="77777777" w:rsidTr="00183B4C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0DC90" w14:textId="26EB542B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A6ED5" w14:textId="742825E5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Suicidal ide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AB825" w14:textId="4342A70C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74A51" w14:textId="6F0F3DB7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5.93(2.44-14.37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AEE54" w14:textId="36BF84D3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5.83(20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5CB62" w14:textId="6C57697E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2.54(0.44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8314B" w14:textId="7076F49E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5.83(2.4)</w:t>
            </w:r>
          </w:p>
        </w:tc>
      </w:tr>
      <w:tr w:rsidR="00183B4C" w:rsidRPr="00836EF8" w14:paraId="4408CD5B" w14:textId="77777777" w:rsidTr="00183B4C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D5B3C" w14:textId="2D08C340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1CEF6" w14:textId="109801C5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Disorient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D75C1" w14:textId="3288A075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B4467" w14:textId="3E8083B1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0.08(3.75-27.08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C14B5" w14:textId="6348F950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9.93(32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3562B" w14:textId="01914E01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3.31(0.44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D977A" w14:textId="3E6A2AF8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9.92(3.69)</w:t>
            </w:r>
          </w:p>
        </w:tc>
      </w:tr>
      <w:tr w:rsidR="00183B4C" w:rsidRPr="00836EF8" w14:paraId="73F86A8E" w14:textId="77777777" w:rsidTr="00183B4C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BC012" w14:textId="4437289F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41C47" w14:textId="210E0041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Hallucination, audito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D89F0" w14:textId="312C91D5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1943A" w14:textId="15E37884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22.07(8.21-59.35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05F51" w14:textId="52931527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21.74(79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595FF" w14:textId="6F9F51A8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4.44(0.68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81CDF" w14:textId="4E0C87BA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21.69(8.07)</w:t>
            </w:r>
          </w:p>
        </w:tc>
      </w:tr>
      <w:tr w:rsidR="00183B4C" w:rsidRPr="00836EF8" w14:paraId="0458F49B" w14:textId="77777777" w:rsidTr="00183B4C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9D249" w14:textId="131E2259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4ED3F" w14:textId="446BC6FD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Irritabi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E629A" w14:textId="75BDBCB0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98A2F" w14:textId="0AFC918B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7.99(2.97-21.46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6F78F" w14:textId="166840AA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7.87(24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3CB30" w14:textId="388571F4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2.98(0.33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6F103" w14:textId="72718052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7.87(2.93)</w:t>
            </w:r>
          </w:p>
        </w:tc>
      </w:tr>
      <w:tr w:rsidR="00183B4C" w:rsidRPr="00836EF8" w14:paraId="68DB3659" w14:textId="77777777" w:rsidTr="00183B4C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AB76C" w14:textId="061867DC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B8FD7" w14:textId="565AFA8C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Panic atta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9EA46" w14:textId="7B4AA0ED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D37A1" w14:textId="790C9CA7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4.73(5.48-39.58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BD7CF" w14:textId="73E2BCE8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4.51(50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2DC24" w14:textId="5C76156D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3.86(0.57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436E8" w14:textId="3920EE42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4.49(5.39)</w:t>
            </w:r>
          </w:p>
        </w:tc>
      </w:tr>
      <w:tr w:rsidR="00183B4C" w:rsidRPr="00836EF8" w14:paraId="6D40BA73" w14:textId="77777777" w:rsidTr="00183B4C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20761" w14:textId="715506E3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1E768" w14:textId="0F83854C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Panic rea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77273" w14:textId="439D7E7D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E6E4F" w14:textId="0C0A5F00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85.26(31.62-229.91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A9FF2" w14:textId="04EB3176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83.91(325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6D930" w14:textId="4DD520A8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6.38(0.87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6CAD8" w14:textId="0452ADFE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83.23(30.87)</w:t>
            </w:r>
          </w:p>
        </w:tc>
      </w:tr>
      <w:tr w:rsidR="00183B4C" w:rsidRPr="00836EF8" w14:paraId="16C533E8" w14:textId="77777777" w:rsidTr="00183B4C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74F88" w14:textId="65F6137F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2EA20" w14:textId="076E8095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Psychotic disor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C9FAB" w14:textId="35477938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65F5B" w14:textId="12022FD0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2.28(4.57-33.01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4DFAD" w14:textId="78F10990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2.1(40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5E3D6" w14:textId="5208D2B2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3.6(0.51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26979" w14:textId="3787DA65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2.09(4.5)</w:t>
            </w:r>
          </w:p>
        </w:tc>
      </w:tr>
      <w:tr w:rsidR="00183B4C" w:rsidRPr="00836EF8" w14:paraId="4C179DDA" w14:textId="77777777" w:rsidTr="00183B4C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56B2A" w14:textId="2C56D1AB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D2583" w14:textId="25F418BA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Restlessn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50B27" w14:textId="206570F6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994AF" w14:textId="6EAB5B97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9.77(3.63-26.24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9DC49" w14:textId="3EE5A1F9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9.63(30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4A6C6" w14:textId="0A839983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3.27(0.42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ED3FE" w14:textId="75A4F813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9.62(3.58)</w:t>
            </w:r>
          </w:p>
        </w:tc>
      </w:tr>
      <w:tr w:rsidR="00183B4C" w:rsidRPr="00836EF8" w14:paraId="6783CA31" w14:textId="77777777" w:rsidTr="00183B4C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2C638" w14:textId="19B6617E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B1674" w14:textId="7A3D3AD9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Parano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93E41" w14:textId="1A078BB9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5FC7D" w14:textId="2E87F979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6.76(5.36-52.36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3F5B8" w14:textId="317A5274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6.57(43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65C8F" w14:textId="3CB9E829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4.05(0.15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9D1D5" w14:textId="430C3354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6.54(5.29)</w:t>
            </w:r>
          </w:p>
        </w:tc>
      </w:tr>
      <w:tr w:rsidR="00183B4C" w:rsidRPr="00836EF8" w14:paraId="705C72A1" w14:textId="77777777" w:rsidTr="00183B4C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458F2" w14:textId="04C6E67C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53228" w14:textId="6BB7C0CD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Somnambulis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1CDC6" w14:textId="036C58C2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FE2F8" w14:textId="6E95CDAF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62.53(19.96-195.89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32D38" w14:textId="0400B028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61.79(178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A911E" w14:textId="2972B27E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5.94(0.32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DE238" w14:textId="30365BF3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61.42(19.61)</w:t>
            </w:r>
          </w:p>
        </w:tc>
      </w:tr>
      <w:tr w:rsidR="00183B4C" w:rsidRPr="00836EF8" w14:paraId="5DBA6B43" w14:textId="77777777" w:rsidTr="00183B4C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0E7B4" w14:textId="30723A64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Nervous system disor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5AE59" w14:textId="2936E240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Seiz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E4A85" w14:textId="39927583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DC760" w14:textId="42B2E846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6(3.19-11.3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69FC4" w14:textId="64859C6B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5.8(40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BFFA4" w14:textId="74CEB0A6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2.54(1.13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AFD76" w14:textId="385BD335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5.8(3.08)</w:t>
            </w:r>
          </w:p>
        </w:tc>
      </w:tr>
      <w:tr w:rsidR="00183B4C" w:rsidRPr="00836EF8" w14:paraId="3447471C" w14:textId="77777777" w:rsidTr="00183B4C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A669B" w14:textId="5D84D001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F32A3" w14:textId="7BC300E0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Trem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64106" w14:textId="03058F55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96AA9" w14:textId="07587065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5.53(2.73-11.19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D82F4" w14:textId="66DC953A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5.39(28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58EE7" w14:textId="3755CE4B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2.43(0.87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807FC" w14:textId="71D7E3F1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5.38(2.66)</w:t>
            </w:r>
          </w:p>
        </w:tc>
      </w:tr>
      <w:tr w:rsidR="00183B4C" w:rsidRPr="00836EF8" w14:paraId="70E4DAA3" w14:textId="77777777" w:rsidTr="00183B4C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1BBCB" w14:textId="4B2C8F9A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E4FEE" w14:textId="66427A7C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Dysgraph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D60F5" w14:textId="1F61D44C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D8ED1" w14:textId="071A2BA6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39.61(12.66-123.92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CAC69" w14:textId="12093016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39.14(111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F12BB" w14:textId="058678FD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5.29(0.28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E80ED" w14:textId="12DC2FD8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39(12.46)</w:t>
            </w:r>
          </w:p>
        </w:tc>
      </w:tr>
      <w:tr w:rsidR="00183B4C" w:rsidRPr="00836EF8" w14:paraId="4953FBCB" w14:textId="77777777" w:rsidTr="00183B4C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B29C6" w14:textId="078DED9A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E3F2A" w14:textId="1BA6F2B3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Muscle contractions involunta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9E481" w14:textId="6EB96F87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0162F" w14:textId="5AF87837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82.06(26.17-257.33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FE384" w14:textId="0928BEA9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81.08(235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7FBA5" w14:textId="7B27035A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6.33(0.34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DC7B9" w14:textId="22B8891C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80.45(25.65)</w:t>
            </w:r>
          </w:p>
        </w:tc>
      </w:tr>
      <w:tr w:rsidR="00183B4C" w:rsidRPr="00836EF8" w14:paraId="10DFD233" w14:textId="77777777" w:rsidTr="00183B4C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6519A" w14:textId="6AE0DA93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5497A" w14:textId="2CF2CA14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Slow response to stimul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0A091" w14:textId="793F1BC8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CACF3" w14:textId="0519C28B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201.43(63.82-635.76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3AAB1" w14:textId="4848FDC7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99.01(579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7F58F" w14:textId="333C865F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7.61(0.38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43DB3" w14:textId="33FBC480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95.23(61.85)</w:t>
            </w:r>
          </w:p>
        </w:tc>
      </w:tr>
      <w:tr w:rsidR="00183B4C" w:rsidRPr="00836EF8" w14:paraId="2B71D678" w14:textId="77777777" w:rsidTr="00183B4C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998F2" w14:textId="5CAE421B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Musculoskeletal and connective tissue disor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D6EED" w14:textId="242AFD52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Muscle rigid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57367" w14:textId="204501C4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9399E" w14:textId="126180EA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8.57(5.94-58.05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43E56" w14:textId="419B5A23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8.36(4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83E35" w14:textId="7FDDD557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4.2(0.17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776B4" w14:textId="7C4E68A2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8.33(5.87)</w:t>
            </w:r>
          </w:p>
        </w:tc>
      </w:tr>
      <w:tr w:rsidR="00183B4C" w:rsidRPr="00836EF8" w14:paraId="0D8C9308" w14:textId="77777777" w:rsidTr="00183B4C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B603D" w14:textId="6710FCC5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Infections and infestat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7CCEA" w14:textId="11BDFD64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Influenz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D1529" w14:textId="40AEA76A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18BCD" w14:textId="07596F4B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5.86(2.61-13.17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D235F" w14:textId="0D0F454C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5.74(23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2BC92" w14:textId="1DE23F2A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2.52(0.63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8E455" w14:textId="0B9DFDD6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5.74(2.55)</w:t>
            </w:r>
          </w:p>
        </w:tc>
      </w:tr>
      <w:tr w:rsidR="00183B4C" w:rsidRPr="00836EF8" w14:paraId="58517830" w14:textId="77777777" w:rsidTr="00183B4C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7BE4C" w14:textId="4F2E2AFE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C4E17" w14:textId="24DBB27C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Central nervous system infe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C9216" w14:textId="1B5B0050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D25A3" w14:textId="0D27B88F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67.67(53.22-528.26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9E1A3" w14:textId="47E001F7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65.66(483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21B22" w14:textId="77B84D86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7.35(0.37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7B6EC" w14:textId="748303FD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63.04(51.75)</w:t>
            </w:r>
          </w:p>
        </w:tc>
      </w:tr>
      <w:tr w:rsidR="00183B4C" w:rsidRPr="00836EF8" w14:paraId="170D44FA" w14:textId="77777777" w:rsidTr="00183B4C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7D8C3" w14:textId="39343A33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391DF" w14:textId="7B4C93B2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Encephal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FFA8C" w14:textId="43CB0003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B7ADE" w14:textId="5DCC3FBD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30.28(9.68-94.7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55E5B" w14:textId="7FB62EE4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29.93(83.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19C62" w14:textId="0B31DCFD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4.9(0.25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90E7A" w14:textId="12F788A4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29.85(9.54)</w:t>
            </w:r>
          </w:p>
        </w:tc>
      </w:tr>
      <w:tr w:rsidR="00183B4C" w:rsidRPr="00836EF8" w14:paraId="7060134D" w14:textId="77777777" w:rsidTr="00183B4C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80D4B" w14:textId="3D41ADEE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General disorders and administration site condit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2F9E6" w14:textId="1BBA5FB3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Scream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9A594" w14:textId="57F62081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1DB02" w14:textId="1849E3D6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279.63(158.9-492.1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BB710" w14:textId="65B63C97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265.09(3334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ACAC2" w14:textId="1B3F615F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8.01(2.99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16EAF" w14:textId="69873E4B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258.41(146.84)</w:t>
            </w:r>
          </w:p>
        </w:tc>
      </w:tr>
      <w:tr w:rsidR="00183B4C" w:rsidRPr="00836EF8" w14:paraId="23B3F309" w14:textId="77777777" w:rsidTr="00183B4C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5096C" w14:textId="23A98DE5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73C18" w14:textId="007A3544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Cry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91F9D" w14:textId="6B5A2361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E9B08" w14:textId="7C0C2A7C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78.29(43.75-140.11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E694F" w14:textId="79C6D227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74.57(865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AC8A6" w14:textId="5B790CCA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6.21(2.7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0770C" w14:textId="4DEC8D81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74.04(41.37)</w:t>
            </w:r>
          </w:p>
        </w:tc>
      </w:tr>
      <w:tr w:rsidR="00183B4C" w:rsidRPr="00836EF8" w14:paraId="18181F69" w14:textId="77777777" w:rsidTr="00183B4C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71162" w14:textId="3AB55C17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2ABBA" w14:textId="431E4EF3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Swelling fa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2D137" w14:textId="7CC79D2F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1123C" w14:textId="10E61D45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1.18(4.61-27.13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546D0" w14:textId="66FDAA05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0.98(45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A6A2F" w14:textId="2C70665F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3.46(0.8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88376" w14:textId="6F141B35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0.97(4.52)</w:t>
            </w:r>
          </w:p>
        </w:tc>
      </w:tr>
      <w:tr w:rsidR="00183B4C" w:rsidRPr="00836EF8" w14:paraId="4118863C" w14:textId="77777777" w:rsidTr="00183B4C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7190C" w14:textId="5A9AA649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8B641" w14:textId="3F1312E1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Sluggishn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4ADBB" w14:textId="59C808B2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9E223" w14:textId="6A026F06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26.17(8.37-81.81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50E4A" w14:textId="7A6A3BA0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25.86(71.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201DB" w14:textId="587E7264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4.69(0.23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DE14A" w14:textId="05F75D8B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25.8(8.25)</w:t>
            </w:r>
          </w:p>
        </w:tc>
      </w:tr>
      <w:tr w:rsidR="00183B4C" w:rsidRPr="00836EF8" w14:paraId="5C33F2A7" w14:textId="77777777" w:rsidTr="00183B4C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E7835" w14:textId="7DCC5098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Gastrointestinal disor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661AB" w14:textId="223CD2C7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Vomit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DC3D9" w14:textId="126EE401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F36CB" w14:textId="432DA752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1.99(8.49-16.94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5F738" w14:textId="4978CE07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0.31(324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9E148" w14:textId="3A84C932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3.37(2.59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45B00" w14:textId="13275729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0.3(7.29)</w:t>
            </w:r>
          </w:p>
        </w:tc>
      </w:tr>
      <w:tr w:rsidR="00183B4C" w:rsidRPr="00836EF8" w14:paraId="333338FC" w14:textId="77777777" w:rsidTr="00183B4C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E3328" w14:textId="79EA26BE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D4FEF" w14:textId="3EB10C30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Haemateme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06BD2" w14:textId="292D64CE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55BFE" w14:textId="4D8104BB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27.87(13.77-56.42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6C6C3" w14:textId="699F683A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27.01(200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3F61C" w14:textId="236E614C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4.75(1.82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5971E" w14:textId="5C976D7C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26.94(13.31)</w:t>
            </w:r>
          </w:p>
        </w:tc>
      </w:tr>
      <w:tr w:rsidR="00183B4C" w:rsidRPr="00836EF8" w14:paraId="4F6B16AB" w14:textId="77777777" w:rsidTr="00183B4C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19C22" w14:textId="26DD3A44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FB93C" w14:textId="73620914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Enterocolitis haemorrhag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240CA" w14:textId="130344C5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C40F4" w14:textId="7F7200D2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421.51(184.58-962.57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493A1" w14:textId="53966E86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411.38(2361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060CD" w14:textId="4D1AFCCC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8.63(1.67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E8618" w14:textId="1F60EA17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395.5(173.19)</w:t>
            </w:r>
          </w:p>
        </w:tc>
      </w:tr>
      <w:tr w:rsidR="00183B4C" w:rsidRPr="00836EF8" w14:paraId="4A2D179D" w14:textId="77777777" w:rsidTr="00183B4C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7F879" w14:textId="10110445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419F1" w14:textId="1C701BE6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Haematochez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4002D" w14:textId="13EAF5D6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79F14" w14:textId="37E5DDD2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5.75(2.37-13.94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EAF36" w14:textId="087B9B48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5.66(19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488A7" w14:textId="0900D268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2.5(0.42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B46F0" w14:textId="7F948A90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5.65(2.33)</w:t>
            </w:r>
          </w:p>
        </w:tc>
      </w:tr>
      <w:tr w:rsidR="00183B4C" w:rsidRPr="00836EF8" w14:paraId="772C345E" w14:textId="77777777" w:rsidTr="00183B4C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C262A" w14:textId="77DD7C11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12108" w14:textId="6289EA86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Melae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CE87B" w14:textId="5FF7141C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F6F7C" w14:textId="24CB5E06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2.22(4.55-32.84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48F63" w14:textId="28E2DC94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2.04(4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D8A4D" w14:textId="2234EFC9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3.59(0.51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F94CB" w14:textId="63DFB993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2.03(4.48)</w:t>
            </w:r>
          </w:p>
        </w:tc>
      </w:tr>
      <w:tr w:rsidR="00183B4C" w:rsidRPr="00836EF8" w14:paraId="6BA7791C" w14:textId="77777777" w:rsidTr="00183B4C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5F261" w14:textId="06ED9071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0425D" w14:textId="44141B49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Lip swell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EBC6F" w14:textId="5267A56C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FAF37" w14:textId="6D41FB45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1.03(3.53-34.45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19000" w14:textId="17517A82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0.91(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DFA42" w14:textId="2BD58B32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3.45(0.03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6A0E6" w14:textId="3A49B8F5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0.9(3.49)</w:t>
            </w:r>
          </w:p>
        </w:tc>
      </w:tr>
      <w:tr w:rsidR="00183B4C" w:rsidRPr="00836EF8" w14:paraId="0A0CA001" w14:textId="77777777" w:rsidTr="00183B4C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88246" w14:textId="394966E5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lastRenderedPageBreak/>
              <w:t>Eye disor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A9CE2" w14:textId="4FFD3B81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Blindn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161B1" w14:textId="40E09550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DAA1B" w14:textId="02CCE28D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9.35(3.48-25.12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38961" w14:textId="091BEF74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9.22(29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A1139" w14:textId="0FBDD969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3.2(0.4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3A061" w14:textId="014A5852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9.21(3.43)</w:t>
            </w:r>
          </w:p>
        </w:tc>
      </w:tr>
      <w:tr w:rsidR="00183B4C" w:rsidRPr="00836EF8" w14:paraId="1616129F" w14:textId="77777777" w:rsidTr="00183B4C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91641" w14:textId="0AB10750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7ADBA" w14:textId="37FD28B5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Central vision lo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0AAE9" w14:textId="060F7EC0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98D88" w14:textId="1B7E3ACF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092.91(387.12-3085.5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74890" w14:textId="54A2CD5F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075.37(3884.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791F5" w14:textId="04AD9BDE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9.93(0.96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72F15" w14:textId="13414BC6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973.05(344.66)</w:t>
            </w:r>
          </w:p>
        </w:tc>
      </w:tr>
      <w:tr w:rsidR="00183B4C" w:rsidRPr="00836EF8" w14:paraId="260E7751" w14:textId="77777777" w:rsidTr="00183B4C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51C3B" w14:textId="44722DD4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8B808" w14:textId="0B85AA39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Eye movement disor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8F860" w14:textId="21E00BCC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D632C" w14:textId="2B3168B4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46.85(14.97-146.64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28931" w14:textId="218A81D5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46.3(132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60075" w14:textId="59A383F2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5.53(0.3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C524F" w14:textId="7109C443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46.09(14.73)</w:t>
            </w:r>
          </w:p>
        </w:tc>
      </w:tr>
      <w:tr w:rsidR="00183B4C" w:rsidRPr="00836EF8" w14:paraId="0F8AEB7C" w14:textId="77777777" w:rsidTr="00183B4C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59AEE" w14:textId="1EBB2704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Cardiac disor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57913" w14:textId="0CD494DB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Supraventricular tachycard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294DC" w14:textId="525F4536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59649" w14:textId="2BEF168A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44.45(16.52-119.63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34A9C" w14:textId="0E407185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43.75(166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1FF36" w14:textId="594FB66F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5.45(0.8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8B1D3" w14:textId="6216A63A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43.57(16.19)</w:t>
            </w:r>
          </w:p>
        </w:tc>
      </w:tr>
      <w:tr w:rsidR="00183B4C" w:rsidRPr="00836EF8" w14:paraId="4BE88357" w14:textId="77777777" w:rsidTr="00E15AE0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BDBBE04" w14:textId="19F3DA1C" w:rsidR="00183B4C" w:rsidRPr="00183B4C" w:rsidRDefault="00183B4C" w:rsidP="0018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Blood and lymphatic system disord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81553D5" w14:textId="3B03323F" w:rsidR="00183B4C" w:rsidRPr="00183B4C" w:rsidRDefault="00183B4C" w:rsidP="00183B4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Normocytic anaem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53DC495" w14:textId="04AB7F12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DAB566E" w14:textId="42368365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27.77(47.29-345.22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11F8CAE" w14:textId="405B99D3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25.74(489.0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264DD6E" w14:textId="15290F38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6.96(0.89)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28FA638" w14:textId="63398978" w:rsidR="00183B4C" w:rsidRPr="00183B4C" w:rsidRDefault="00183B4C" w:rsidP="00183B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83B4C">
              <w:rPr>
                <w:rFonts w:ascii="Times New Roman" w:hAnsi="Times New Roman" w:cs="Times New Roman"/>
                <w:sz w:val="22"/>
              </w:rPr>
              <w:t>124.22(45.98)</w:t>
            </w:r>
          </w:p>
        </w:tc>
      </w:tr>
    </w:tbl>
    <w:p w14:paraId="5EAAC04C" w14:textId="77777777" w:rsidR="005204A9" w:rsidRDefault="005204A9" w:rsidP="005204A9">
      <w:pPr>
        <w:rPr>
          <w:rFonts w:ascii="Times New Roman" w:hAnsi="Times New Roman" w:cs="Times New Roman"/>
        </w:rPr>
      </w:pPr>
      <w:r w:rsidRPr="00AA05C0">
        <w:rPr>
          <w:rFonts w:ascii="Times New Roman" w:hAnsi="Times New Roman" w:cs="Times New Roman"/>
        </w:rPr>
        <w:t>ROR, reporting odds ratio; CI, confidence interval; PRR, proportional reporting ratio; χ 2, chi-squared; IC, information component; EBGM, empirical Bayesian geometric mean; SOC, system organ class</w:t>
      </w:r>
      <w:r w:rsidRPr="00AA05C0">
        <w:rPr>
          <w:rFonts w:ascii="Times New Roman" w:hAnsi="Times New Roman" w:cs="Times New Roman" w:hint="eastAsia"/>
        </w:rPr>
        <w:t>.</w:t>
      </w:r>
    </w:p>
    <w:p w14:paraId="53F54DC6" w14:textId="70F0AF74" w:rsidR="003672CF" w:rsidRDefault="003672CF">
      <w:pPr>
        <w:widowControl/>
        <w:jc w:val="left"/>
      </w:pPr>
      <w:r>
        <w:br w:type="page"/>
      </w:r>
    </w:p>
    <w:p w14:paraId="641EA245" w14:textId="33B11641" w:rsidR="003672CF" w:rsidRPr="0098787E" w:rsidRDefault="003672CF" w:rsidP="003672CF">
      <w:pPr>
        <w:rPr>
          <w:rFonts w:ascii="Times New Roman" w:hAnsi="Times New Roman" w:cs="Times New Roman"/>
        </w:rPr>
      </w:pPr>
      <w:r w:rsidRPr="0070487D">
        <w:rPr>
          <w:rFonts w:ascii="Times New Roman" w:hAnsi="Times New Roman" w:cs="Times New Roman"/>
        </w:rPr>
        <w:lastRenderedPageBreak/>
        <w:t xml:space="preserve">Supplementary Table </w:t>
      </w:r>
      <w:r w:rsidR="00D30F6F"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 xml:space="preserve">. </w:t>
      </w:r>
      <w:r w:rsidRPr="00503311">
        <w:rPr>
          <w:rFonts w:ascii="Times New Roman" w:hAnsi="Times New Roman" w:cs="Times New Roman"/>
        </w:rPr>
        <w:t xml:space="preserve">Signal intensity of </w:t>
      </w:r>
      <w:r w:rsidRPr="005204A9">
        <w:rPr>
          <w:rFonts w:ascii="Times New Roman" w:hAnsi="Times New Roman" w:cs="Times New Roman"/>
        </w:rPr>
        <w:t>oseltamivir</w:t>
      </w:r>
      <w:r w:rsidRPr="00503311">
        <w:rPr>
          <w:rFonts w:ascii="Times New Roman" w:hAnsi="Times New Roman" w:cs="Times New Roman"/>
        </w:rPr>
        <w:t xml:space="preserve"> reported at the preferred term (PT) level in </w:t>
      </w:r>
      <w:r w:rsidR="00D30F6F">
        <w:rPr>
          <w:rFonts w:ascii="Times New Roman" w:hAnsi="Times New Roman" w:cs="Times New Roman" w:hint="eastAsia"/>
        </w:rPr>
        <w:t>fe</w:t>
      </w:r>
      <w:r w:rsidRPr="00503311">
        <w:rPr>
          <w:rFonts w:ascii="Times New Roman" w:hAnsi="Times New Roman" w:cs="Times New Roman"/>
        </w:rPr>
        <w:t>male pediatric patients.</w:t>
      </w:r>
    </w:p>
    <w:tbl>
      <w:tblPr>
        <w:tblW w:w="14695" w:type="dxa"/>
        <w:tblInd w:w="-142" w:type="dxa"/>
        <w:tblLook w:val="04A0" w:firstRow="1" w:lastRow="0" w:firstColumn="1" w:lastColumn="0" w:noHBand="0" w:noVBand="1"/>
      </w:tblPr>
      <w:tblGrid>
        <w:gridCol w:w="2694"/>
        <w:gridCol w:w="2268"/>
        <w:gridCol w:w="1843"/>
        <w:gridCol w:w="2268"/>
        <w:gridCol w:w="1793"/>
        <w:gridCol w:w="1276"/>
        <w:gridCol w:w="2553"/>
      </w:tblGrid>
      <w:tr w:rsidR="003672CF" w:rsidRPr="00836EF8" w14:paraId="438F6502" w14:textId="77777777" w:rsidTr="003672CF">
        <w:trPr>
          <w:trHeight w:val="288"/>
        </w:trPr>
        <w:tc>
          <w:tcPr>
            <w:tcW w:w="26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41985" w14:textId="77777777" w:rsidR="003672CF" w:rsidRPr="00836EF8" w:rsidRDefault="003672CF" w:rsidP="00E15A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6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C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3BEBB" w14:textId="77777777" w:rsidR="003672CF" w:rsidRPr="00836EF8" w:rsidRDefault="003672CF" w:rsidP="00E15A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6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ferred terms (PTs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090DB6" w14:textId="77777777" w:rsidR="003672CF" w:rsidRPr="00836EF8" w:rsidRDefault="003672CF" w:rsidP="00E15A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Pr="00834F5C">
              <w:rPr>
                <w:rFonts w:ascii="Times New Roman" w:hAnsi="Times New Roman" w:cs="Times New Roman"/>
              </w:rPr>
              <w:t>aloxavir marboxil</w:t>
            </w:r>
            <w:r w:rsidRPr="00836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ases reporting PT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5FC9AB" w14:textId="77777777" w:rsidR="003672CF" w:rsidRDefault="003672CF" w:rsidP="00E15A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6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R (95%two-</w:t>
            </w:r>
          </w:p>
          <w:p w14:paraId="3BC89B0F" w14:textId="77777777" w:rsidR="003672CF" w:rsidRPr="00836EF8" w:rsidRDefault="003672CF" w:rsidP="00E15A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6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ded CI)</w:t>
            </w:r>
          </w:p>
        </w:tc>
        <w:tc>
          <w:tcPr>
            <w:tcW w:w="17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F164B2" w14:textId="77777777" w:rsidR="003672CF" w:rsidRPr="00836EF8" w:rsidRDefault="003672CF" w:rsidP="00E15A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6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R(χ2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B0B6C3" w14:textId="77777777" w:rsidR="003672CF" w:rsidRDefault="003672CF" w:rsidP="00E15A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6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</w:t>
            </w:r>
          </w:p>
          <w:p w14:paraId="0260363A" w14:textId="77777777" w:rsidR="003672CF" w:rsidRPr="00836EF8" w:rsidRDefault="003672CF" w:rsidP="00E15A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6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IC025)</w:t>
            </w:r>
          </w:p>
        </w:tc>
        <w:tc>
          <w:tcPr>
            <w:tcW w:w="25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0D0B50" w14:textId="77777777" w:rsidR="003672CF" w:rsidRDefault="003672CF" w:rsidP="00E15A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6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BGM</w:t>
            </w:r>
          </w:p>
          <w:p w14:paraId="4F77D767" w14:textId="77777777" w:rsidR="003672CF" w:rsidRPr="00836EF8" w:rsidRDefault="003672CF" w:rsidP="00E15A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6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EBGM05)</w:t>
            </w:r>
          </w:p>
        </w:tc>
      </w:tr>
      <w:tr w:rsidR="003672CF" w:rsidRPr="00836EF8" w14:paraId="7CC9BED0" w14:textId="77777777" w:rsidTr="003672CF">
        <w:trPr>
          <w:trHeight w:val="454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F22C85A" w14:textId="388F867B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Vascular disorder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D219A" w14:textId="740B55FE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Circulatory collap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EE2FF" w14:textId="771462AB" w:rsidR="003672CF" w:rsidRPr="003672CF" w:rsidRDefault="003672CF" w:rsidP="003672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70025" w14:textId="5A7933B6" w:rsidR="003672CF" w:rsidRPr="003672CF" w:rsidRDefault="003672CF" w:rsidP="003672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6.9(8.59-84.2)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D450F" w14:textId="019B8F3C" w:rsidR="003672CF" w:rsidRPr="003672CF" w:rsidRDefault="003672CF" w:rsidP="003672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6.5(73.5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F4470" w14:textId="78425419" w:rsidR="003672CF" w:rsidRPr="003672CF" w:rsidRDefault="003672CF" w:rsidP="003672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4.73(0.23)</w:t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15D6B" w14:textId="7B9F44D9" w:rsidR="003672CF" w:rsidRPr="003672CF" w:rsidRDefault="003672CF" w:rsidP="003672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6.47(8.46)</w:t>
            </w:r>
          </w:p>
        </w:tc>
      </w:tr>
      <w:tr w:rsidR="003672CF" w:rsidRPr="00836EF8" w14:paraId="0DA4F87D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A35CF" w14:textId="609A8561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F36F8" w14:textId="49F01B6F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Sho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C89BC" w14:textId="4A664A49" w:rsidR="003672CF" w:rsidRPr="003672CF" w:rsidRDefault="003672CF" w:rsidP="003672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CA946" w14:textId="1F2BBCEA" w:rsidR="003672CF" w:rsidRPr="003672CF" w:rsidRDefault="003672CF" w:rsidP="003672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9.23(6.15-60.19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689D8" w14:textId="1E6E6046" w:rsidR="003672CF" w:rsidRPr="003672CF" w:rsidRDefault="003672CF" w:rsidP="003672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8.96(51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2EBC7" w14:textId="69AC3341" w:rsidR="003672CF" w:rsidRPr="003672CF" w:rsidRDefault="003672CF" w:rsidP="003672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4.24(0.18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BEFA2" w14:textId="78A59F9D" w:rsidR="003672CF" w:rsidRPr="003672CF" w:rsidRDefault="003672CF" w:rsidP="003672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8.94(6.05)</w:t>
            </w:r>
          </w:p>
        </w:tc>
      </w:tr>
      <w:tr w:rsidR="003672CF" w:rsidRPr="00836EF8" w14:paraId="72742214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D96B3" w14:textId="02CC6F31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Skin and subcutaneous tissue disor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B08DA" w14:textId="59A05C2F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Stevens-Johnson syndr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F5308" w14:textId="507CBFFC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150D2" w14:textId="4B152F65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87.07(47.33-160.16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645F4" w14:textId="4686C95E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82.26(879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68E49" w14:textId="4D7D5645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6.36(2.59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D6EE5" w14:textId="6F183B23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81.91(44.53)</w:t>
            </w:r>
          </w:p>
        </w:tc>
      </w:tr>
      <w:tr w:rsidR="003672CF" w:rsidRPr="00836EF8" w14:paraId="76351E9B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C3FC4" w14:textId="22FBC683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72EA0" w14:textId="7DD16FF1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Blist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483AC" w14:textId="7E034141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C2545" w14:textId="2AA8A2D9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6.8(2.53-18.3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E7BFD" w14:textId="0F35B716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6.68(19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79463" w14:textId="73EA69ED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.74(0.24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4A75C" w14:textId="14A6118E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6.68(2.48)</w:t>
            </w:r>
          </w:p>
        </w:tc>
      </w:tr>
      <w:tr w:rsidR="003672CF" w:rsidRPr="00836EF8" w14:paraId="5DFB77D5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40443" w14:textId="2FFB5520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46F8F" w14:textId="251360BD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Toxic epidermal necroly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8861C" w14:textId="19F0BE85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DACC0" w14:textId="2AC6A1F4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6.84(13.67-99.24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90DA7" w14:textId="296CC4B4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6.11(136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D9995" w14:textId="71387142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5.17(0.78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9C1C4" w14:textId="35D25C4A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6.04(13.38)</w:t>
            </w:r>
          </w:p>
        </w:tc>
      </w:tr>
      <w:tr w:rsidR="003672CF" w:rsidRPr="00836EF8" w14:paraId="4896C40D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11B7F" w14:textId="247CA682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886F1" w14:textId="7D7A809B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Dermat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DA10C" w14:textId="4BB11B10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8067F" w14:textId="0845FFFD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2.59(4.02-39.39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E3EBB" w14:textId="6D63C35E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2.41(3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96ADE" w14:textId="7D4D37C3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.63(0.07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5A5CF" w14:textId="27A697E2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2.4(3.96)</w:t>
            </w:r>
          </w:p>
        </w:tc>
      </w:tr>
      <w:tr w:rsidR="003672CF" w:rsidRPr="00836EF8" w14:paraId="2722D245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BF5FF" w14:textId="5D0C8432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91839" w14:textId="78C24A02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Hyperkerat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2FB5A" w14:textId="5F86B1B0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191D2" w14:textId="4F8FC0F3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65.46(20.89-205.15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41550" w14:textId="26421256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64.48(186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24061" w14:textId="03B8ECC8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6.01(0.33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CAA6B" w14:textId="53BEA696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64.26(20.51)</w:t>
            </w:r>
          </w:p>
        </w:tc>
      </w:tr>
      <w:tr w:rsidR="003672CF" w:rsidRPr="00836EF8" w14:paraId="5232BA12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95D3B" w14:textId="5409A4F4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Respiratory, thoracic and mediastinal disor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A9B2A" w14:textId="48493CC9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Respiratory fail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F887A" w14:textId="719F7B01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391A7" w14:textId="1AA83808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4.71(6.92-31.29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78BA3" w14:textId="669868B2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4.23(86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4A922" w14:textId="01CB914A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.83(1.37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94AAE" w14:textId="5A91ADA2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4.22(6.68)</w:t>
            </w:r>
          </w:p>
        </w:tc>
      </w:tr>
      <w:tr w:rsidR="003672CF" w:rsidRPr="00836EF8" w14:paraId="289DCE24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91B9A" w14:textId="44384A21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4E5B3" w14:textId="16FB0DFA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Acute respiratory distress syndr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CB627" w14:textId="0790F1C6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4E3DE" w14:textId="052445A8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52.09(23.09-117.53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67798" w14:textId="617CC62F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50.54(290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6C1AF" w14:textId="4983BFE0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5.66(1.52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12AA5" w14:textId="5E502E3E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50.4(22.34)</w:t>
            </w:r>
          </w:p>
        </w:tc>
      </w:tr>
      <w:tr w:rsidR="003672CF" w:rsidRPr="00836EF8" w14:paraId="7EA5E01F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9F885" w14:textId="3E80B745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FDE0F" w14:textId="79B11063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Hypox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6B3D3" w14:textId="4776B7A6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D7F58" w14:textId="5B82C04F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1.1(9.36-47.58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B16B5" w14:textId="4350D9E0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0.49(111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2D906" w14:textId="519FE2D9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4.36(1.3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C9FA8" w14:textId="770078BF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0.47(9.08)</w:t>
            </w:r>
          </w:p>
        </w:tc>
      </w:tr>
      <w:tr w:rsidR="003672CF" w:rsidRPr="00836EF8" w14:paraId="5697F5DF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3FB46" w14:textId="6B039F64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B8992" w14:textId="11F396AC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Pleural effu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9510B" w14:textId="08035451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71D3D" w14:textId="0E43E579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3.03(5.78-29.39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98BF2" w14:textId="38852B08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2.67(64.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A9437" w14:textId="4C36E61A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.66(1.11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4B887" w14:textId="63CEEDF1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2.66(5.62)</w:t>
            </w:r>
          </w:p>
        </w:tc>
      </w:tr>
      <w:tr w:rsidR="003672CF" w:rsidRPr="00836EF8" w14:paraId="3796063E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05C42" w14:textId="0506AA8E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00733" w14:textId="3C7E33AF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Lung disor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10459" w14:textId="7A28E558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0957C" w14:textId="4C2E8ECE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1.11(4.57-27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39700" w14:textId="1754C4B0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0.85(44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4DCD9" w14:textId="69C6C3A2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.44(0.79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968CB" w14:textId="43082BDC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0.85(4.46)</w:t>
            </w:r>
          </w:p>
        </w:tc>
      </w:tr>
      <w:tr w:rsidR="003672CF" w:rsidRPr="00836EF8" w14:paraId="0E75E7BA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A51D7" w14:textId="6BC9BA5D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26C5D" w14:textId="1B300280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Obliterative bronchiol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3FBA9" w14:textId="79E85106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A4DFF" w14:textId="274D41B3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61.88(133.22-983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F140B" w14:textId="3B4F6EAA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54.55(1383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0ACC1" w14:textId="6DDBBC6F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8.44(0.92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0623F" w14:textId="1AB67D9F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47.94(128.09)</w:t>
            </w:r>
          </w:p>
        </w:tc>
      </w:tr>
      <w:tr w:rsidR="003672CF" w:rsidRPr="00836EF8" w14:paraId="5BA6C584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78011" w14:textId="34FF6524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9008A" w14:textId="533552E0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Tachypno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68B57" w14:textId="3F974C84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C874F" w14:textId="203D442A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6.61(13.59-98.62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FC188" w14:textId="0E10F9EF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5.88(135.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06476" w14:textId="08032176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5.16(0.78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AC57B" w14:textId="303C87BF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5.82(13.29)</w:t>
            </w:r>
          </w:p>
        </w:tc>
      </w:tr>
      <w:tr w:rsidR="003672CF" w:rsidRPr="00836EF8" w14:paraId="4A34F5AD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43DE2" w14:textId="44D7EA86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6D447" w14:textId="174E3078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Apho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A8515" w14:textId="5C2A82DE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02F93" w14:textId="154BEFEF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7.48(5.59-54.7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DF60B" w14:textId="47736161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7.23(45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4BD18" w14:textId="2B5C1747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4.11(0.16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704EE" w14:textId="1C37A20F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7.21(5.5)</w:t>
            </w:r>
          </w:p>
        </w:tc>
      </w:tr>
      <w:tr w:rsidR="003672CF" w:rsidRPr="00836EF8" w14:paraId="3352A025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1D82B" w14:textId="2A4CE55B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EE028" w14:textId="63D122A1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Atelecta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A4627" w14:textId="19F754E9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24E64" w14:textId="38C6E5BD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51.35(16.39-160.85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60E7F" w14:textId="5C78C1EE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50.58(145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6F283" w14:textId="6F749A74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5.66(0.31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22CEE" w14:textId="73032756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50.45(16.1)</w:t>
            </w:r>
          </w:p>
        </w:tc>
      </w:tr>
      <w:tr w:rsidR="003672CF" w:rsidRPr="00836EF8" w14:paraId="312CECEE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684AF" w14:textId="6307A342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CEDDD" w14:textId="78B5E68B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Haemothor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E0B48" w14:textId="276C8012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39463" w14:textId="48E428D4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03.23(64.59-639.49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05B86" w14:textId="211D533B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00.15(588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4216A" w14:textId="383384A9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7.63(0.37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28B0B" w14:textId="4840C431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98.03(62.93)</w:t>
            </w:r>
          </w:p>
        </w:tc>
      </w:tr>
      <w:tr w:rsidR="003672CF" w:rsidRPr="00836EF8" w14:paraId="16070F55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A2853" w14:textId="370EF497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9C508" w14:textId="49096C4C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Hypercap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88551" w14:textId="6EA010FD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F6439" w14:textId="7FD4BE37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14.54(36.5-359.48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4927B" w14:textId="4AB020FD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12.81(33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4663B" w14:textId="1241A53E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6.81(0.36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2AE56" w14:textId="1F2D6CC0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12.14(35.73)</w:t>
            </w:r>
          </w:p>
        </w:tc>
      </w:tr>
      <w:tr w:rsidR="003672CF" w:rsidRPr="00836EF8" w14:paraId="1A3F9DC9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3ED8C" w14:textId="53CA27FC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CDA24" w14:textId="50EE7ADA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Obstructive airways disor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97F74" w14:textId="5F461330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B6008" w14:textId="246BE42E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9.9(6.36-62.29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FD30C" w14:textId="37A689C5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9.61(52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0396B" w14:textId="210589FF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4.29(0.18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79157" w14:textId="48957D01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9.59(6.26)</w:t>
            </w:r>
          </w:p>
        </w:tc>
      </w:tr>
      <w:tr w:rsidR="003672CF" w:rsidRPr="00836EF8" w14:paraId="081E9423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4E012" w14:textId="0D6CD44E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4C0EC" w14:textId="7CAAD524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Oropharyngeal oede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9E1EC" w14:textId="17A24FDB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CD973" w14:textId="10BC5B93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157.23(357.66-3744.27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EEBE4" w14:textId="35B43756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139.62(3216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C5EDF" w14:textId="021F5702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0.07(0.41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07112" w14:textId="13730DC4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073.93(331.92)</w:t>
            </w:r>
          </w:p>
        </w:tc>
      </w:tr>
      <w:tr w:rsidR="003672CF" w:rsidRPr="00836EF8" w14:paraId="5398FB43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5B8F7" w14:textId="23195B13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5A2AF" w14:textId="4E682E19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Pneumothor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F144C" w14:textId="30EB9808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AAA36" w14:textId="421F0903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4.94(7.97-78.07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0A42B" w14:textId="7275B2F5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4.58(67.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6FB90" w14:textId="6F0135E9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4.62(0.22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D7332" w14:textId="2E316358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4.55(7.84)</w:t>
            </w:r>
          </w:p>
        </w:tc>
      </w:tr>
      <w:tr w:rsidR="003672CF" w:rsidRPr="00836EF8" w14:paraId="34C0EE7D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C18BA" w14:textId="1EC7BE39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D53D0" w14:textId="21606561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Pulmonary fibr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52DE7" w14:textId="39D64FE9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EBA82" w14:textId="25006388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9.44(6.21-60.83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5BA8F" w14:textId="15640E30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9.16(51.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2D5AB" w14:textId="00ADFA1E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4.26(0.18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BD32B" w14:textId="7B11C9A7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9.14(6.12)</w:t>
            </w:r>
          </w:p>
        </w:tc>
      </w:tr>
      <w:tr w:rsidR="003672CF" w:rsidRPr="00836EF8" w14:paraId="71C13D59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A1164" w14:textId="747203BD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Renal and urinary disor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A1D52" w14:textId="6FB0F0B4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Dysu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38D28" w14:textId="4BA4536A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B247B" w14:textId="5C680BDD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0.78(3.44-33.72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33A35" w14:textId="60EE5216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0.63(26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CCD96" w14:textId="15F918F6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.41(0.03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7AE29" w14:textId="6827C923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0.62(3.4)</w:t>
            </w:r>
          </w:p>
        </w:tc>
      </w:tr>
      <w:tr w:rsidR="003672CF" w:rsidRPr="00836EF8" w14:paraId="03378991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B7319" w14:textId="6FD94DC5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B51FC" w14:textId="222F45D9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Oligu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50A76" w14:textId="6ACFB741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F2982" w14:textId="107DF4D2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73.44(23.43-230.2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8357F" w14:textId="04418826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72.33(210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917BC" w14:textId="59F113BC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6.17(0.33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075E4" w14:textId="59FA9D8B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72.06(22.99)</w:t>
            </w:r>
          </w:p>
        </w:tc>
      </w:tr>
      <w:tr w:rsidR="003672CF" w:rsidRPr="00836EF8" w14:paraId="7428ED9A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53C12" w14:textId="7E898030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E4174" w14:textId="6B4A2F6F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Urinary reten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1D17B" w14:textId="6C647F10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E17C8" w14:textId="44606833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4.11(4.51-44.16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2FAB2" w14:textId="7204E6F2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3.91(35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84A7E" w14:textId="079C12C2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.8(0.1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E96B8" w14:textId="4DE03045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3.9(4.44)</w:t>
            </w:r>
          </w:p>
        </w:tc>
      </w:tr>
      <w:tr w:rsidR="003672CF" w:rsidRPr="00836EF8" w14:paraId="576C7A67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02833" w14:textId="2CA89930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Psychiatric disor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32517" w14:textId="1BC9904B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Hallucin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2A0CC" w14:textId="15065D1A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F89D9" w14:textId="7E35EEFD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49.31(32.4-75.04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83E91" w14:textId="0723413C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43.18(1030.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540E0" w14:textId="48E9FC1F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5.43(3.49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6C97D" w14:textId="0CA9AEE1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43.08(28.31)</w:t>
            </w:r>
          </w:p>
        </w:tc>
      </w:tr>
      <w:tr w:rsidR="003672CF" w:rsidRPr="00836EF8" w14:paraId="0027FDD7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0B1E2" w14:textId="7C07BAED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51D97" w14:textId="34DDF197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Abnormal behaviou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D18AE" w14:textId="64CF466F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87134" w14:textId="3D85F474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72.49(39.42-133.32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B8EE3" w14:textId="32E9DEB7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68.5(729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580BE" w14:textId="38281183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6.09(2.55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8D09D" w14:textId="23735288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68.25(37.11)</w:t>
            </w:r>
          </w:p>
        </w:tc>
      </w:tr>
      <w:tr w:rsidR="003672CF" w:rsidRPr="00836EF8" w14:paraId="2A793DB0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1DCAD" w14:textId="4F9B224A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B9BD7" w14:textId="3F771724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Agg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6316C" w14:textId="0E2A8D70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2CF9C" w14:textId="10628D10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45.27(23.17-88.42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37BBF" w14:textId="02F6EDB3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43.24(370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F33B0" w14:textId="4C5DF0D6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5.43(2.14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ED6F5" w14:textId="05AF7026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43.15(22.09)</w:t>
            </w:r>
          </w:p>
        </w:tc>
      </w:tr>
      <w:tr w:rsidR="003672CF" w:rsidRPr="00836EF8" w14:paraId="44DA0A91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043C3" w14:textId="0D7F4508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43382" w14:textId="1DC75295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Confusional st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8C763" w14:textId="609ABCDC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5ED8B" w14:textId="23551C8D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7.06(3.62-13.79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6B965" w14:textId="7445FABD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6.79(44.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357F8" w14:textId="143F36DD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.76(1.17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29DBC" w14:textId="21EA024D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6.78(3.47)</w:t>
            </w:r>
          </w:p>
        </w:tc>
      </w:tr>
      <w:tr w:rsidR="003672CF" w:rsidRPr="00836EF8" w14:paraId="69FC0FD7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42B46" w14:textId="6687F6B5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D0B07" w14:textId="0AEFE13F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Agit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CC2EA" w14:textId="4CE95C51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E6DC4" w14:textId="76BBFFF2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8.8(9.26-38.16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5BB1E" w14:textId="0E77E37B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8.08(129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8293D" w14:textId="519F1AA0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4.18(1.66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303F8" w14:textId="60864BF6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8.06(8.9)</w:t>
            </w:r>
          </w:p>
        </w:tc>
      </w:tr>
      <w:tr w:rsidR="003672CF" w:rsidRPr="00836EF8" w14:paraId="6140566F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8A7A4" w14:textId="09105D71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3EDB6" w14:textId="336CA17C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Delir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31C42" w14:textId="508E46B9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FF234" w14:textId="05709376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1.74(8.94-52.84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BBA1D" w14:textId="07467EE3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1.21(96.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FC2E1" w14:textId="2B11B67D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4.41(1.04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3EB22" w14:textId="4EEBA9DC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1.19(8.71)</w:t>
            </w:r>
          </w:p>
        </w:tc>
      </w:tr>
      <w:tr w:rsidR="003672CF" w:rsidRPr="00836EF8" w14:paraId="76D544FE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0CD6B" w14:textId="53DD69CD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56DB1" w14:textId="3DBE80A3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Hallucination, audito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E07D4" w14:textId="20BA444D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F1268" w14:textId="01395A40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43.6(17.92-106.05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1D0B5" w14:textId="3618CD56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42.52(202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0A10B" w14:textId="01B8404A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5.41(1.18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F156A" w14:textId="1A4C4C9E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42.42(17.44)</w:t>
            </w:r>
          </w:p>
        </w:tc>
      </w:tr>
      <w:tr w:rsidR="003672CF" w:rsidRPr="00836EF8" w14:paraId="4179D82A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4BB08" w14:textId="7030CEB0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81E5E" w14:textId="744AD009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F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1A463" w14:textId="46A86904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C3232" w14:textId="17392AFD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1.93(8.14-59.04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E85E7" w14:textId="447478DD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1.5(78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3AB4F" w14:textId="107F7A3C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4.42(0.68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FDEF9" w14:textId="3FDAB7F3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1.48(7.97)</w:t>
            </w:r>
          </w:p>
        </w:tc>
      </w:tr>
      <w:tr w:rsidR="003672CF" w:rsidRPr="00836EF8" w14:paraId="10B9AACF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697B3" w14:textId="1B762163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6A311" w14:textId="2CA753CC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Nightma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A9286" w14:textId="6E5B3EA6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4063C" w14:textId="58B51BC4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6.45(6.11-44.29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FE052" w14:textId="41075C9F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6.13(5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D904A" w14:textId="0A22E2C5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4.01(0.61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5534D" w14:textId="10B14ED6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6.12(5.99)</w:t>
            </w:r>
          </w:p>
        </w:tc>
      </w:tr>
      <w:tr w:rsidR="003672CF" w:rsidRPr="00836EF8" w14:paraId="2B3D36C2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A882A" w14:textId="1DEB98BA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6793F" w14:textId="7E368F15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Sleep terr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60C07" w14:textId="66E035E6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82D7A" w14:textId="5E2BA86F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07.93(39.99-291.3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57F5C" w14:textId="599CA420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05.76(412.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39E53" w14:textId="6E1EA47E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6.72(0.88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DAEF1" w14:textId="1FB207C7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05.17(38.97)</w:t>
            </w:r>
          </w:p>
        </w:tc>
      </w:tr>
      <w:tr w:rsidR="003672CF" w:rsidRPr="00836EF8" w14:paraId="06F0E51F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A76D5" w14:textId="724ECF2A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DB8BA" w14:textId="2E89D13B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Adjustment disor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467E7" w14:textId="60764F7B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2C277" w14:textId="259AD959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42.31(76.92-763.36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B15E3" w14:textId="1195334E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38.64(700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38A51" w14:textId="13BF7CA7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7.88(0.38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E3200" w14:textId="745B95B7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35.63(74.8)</w:t>
            </w:r>
          </w:p>
        </w:tc>
      </w:tr>
      <w:tr w:rsidR="003672CF" w:rsidRPr="00836EF8" w14:paraId="00D28D89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295CD" w14:textId="546E75EB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9B483" w14:textId="56F9D997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Ang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ED3AA" w14:textId="65DF9F49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B04F0" w14:textId="3316188C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4.42(4.61-45.14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93F69" w14:textId="50989996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4.22(36.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258EA" w14:textId="4DA4EE1E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.83(0.11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9E491" w14:textId="52785AC7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4.21(4.54)</w:t>
            </w:r>
          </w:p>
        </w:tc>
      </w:tr>
      <w:tr w:rsidR="003672CF" w:rsidRPr="00836EF8" w14:paraId="1EFCC650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C61D1" w14:textId="2CAE955C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14660" w14:textId="34FEEB26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Catato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59FBC" w14:textId="56BF06E3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DE318" w14:textId="0FCD035F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84.87(27.07-266.13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E188B" w14:textId="72D4F2E4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83.6(243.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033AF" w14:textId="67D67804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6.38(0.34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B9A56" w14:textId="567BB1B9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83.23(26.54)</w:t>
            </w:r>
          </w:p>
        </w:tc>
      </w:tr>
      <w:tr w:rsidR="003672CF" w:rsidRPr="00836EF8" w14:paraId="0BEC5642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0A235" w14:textId="5FD0BC48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BBF78" w14:textId="0D371A5F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Delu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D2DDF" w14:textId="6B12B43D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57E3C" w14:textId="66EED6AB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8.95(9.25-90.61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87C72" w14:textId="7ECDBCB7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8.52(79.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AE12E" w14:textId="2FC5A83D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4.83(0.24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D824C" w14:textId="78AA1133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8.48(9.1)</w:t>
            </w:r>
          </w:p>
        </w:tc>
      </w:tr>
      <w:tr w:rsidR="003672CF" w:rsidRPr="00836EF8" w14:paraId="2C0AAD34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5E1BF" w14:textId="65D3F311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1FF9A" w14:textId="7D3ABE1C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Hallucination, visu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79F05" w14:textId="71FA834F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C681E" w14:textId="4D224E1D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8.32(5.85-57.33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336EB" w14:textId="1593224C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8.05(48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E9E21" w14:textId="75E57EA2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4.17(0.17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519C7" w14:textId="0156C40B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8.04(5.76)</w:t>
            </w:r>
          </w:p>
        </w:tc>
      </w:tr>
      <w:tr w:rsidR="003672CF" w:rsidRPr="00836EF8" w14:paraId="17A0DEAE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3696D" w14:textId="0F20B602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043A8" w14:textId="5636CAEE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Mood swing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03B53" w14:textId="091DCDA8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0E14D" w14:textId="34B62CD2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2.48(3.99-39.04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03472" w14:textId="40DC9C31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2.3(31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8BB6D" w14:textId="1F3DE41C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.62(0.07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B1F69" w14:textId="4804BD89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2.3(3.93)</w:t>
            </w:r>
          </w:p>
        </w:tc>
      </w:tr>
      <w:tr w:rsidR="003672CF" w:rsidRPr="00836EF8" w14:paraId="3078138B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B8365" w14:textId="74F3349A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C666D" w14:textId="00F1AFCE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Poor quality slee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227EF" w14:textId="2D88AB81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2C87A" w14:textId="7895BFEC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3.96(4.46-43.69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1C331" w14:textId="6397266B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3.76(35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A0498" w14:textId="64BB7BF2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.78(0.1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F143D" w14:textId="0F9C13E5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3.75(4.4)</w:t>
            </w:r>
          </w:p>
        </w:tc>
      </w:tr>
      <w:tr w:rsidR="003672CF" w:rsidRPr="00836EF8" w14:paraId="525FBBC5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29BDC" w14:textId="3135FBE5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1EAA9" w14:textId="67019E74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Post-traumatic stress disor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447E3" w14:textId="686D2E3D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697EC" w14:textId="22A93BF0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6.4(11.63-113.99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F0504" w14:textId="650217F3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5.86(101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01A7B" w14:textId="50C79B63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5.16(0.27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4CB15" w14:textId="7EC95D1A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5.8(11.43)</w:t>
            </w:r>
          </w:p>
        </w:tc>
      </w:tr>
      <w:tr w:rsidR="003672CF" w:rsidRPr="00836EF8" w14:paraId="579E7D2C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357EC" w14:textId="7F0D5515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0CD08" w14:textId="7D040ECC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Psychotic disor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66CA4" w14:textId="090FA2F8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2CD62" w14:textId="6A77FBFE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7.92(5.73-56.07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E0178" w14:textId="7E5ECD3A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7.66(47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B1C67" w14:textId="5359ED5A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4.14(0.16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D8405" w14:textId="044FD4DA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7.64(5.64)</w:t>
            </w:r>
          </w:p>
        </w:tc>
      </w:tr>
      <w:tr w:rsidR="003672CF" w:rsidRPr="00836EF8" w14:paraId="40406277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4D427" w14:textId="3D85FF1D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BCDD5" w14:textId="62BBCD8F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Star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45359" w14:textId="2F207296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E578D" w14:textId="364A28BA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53.13(80.33-797.7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16403" w14:textId="3AA97BA1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49.29(732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68BE0" w14:textId="683FD04A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7.94(0.38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0E079" w14:textId="2A66A560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46.01(78.07)</w:t>
            </w:r>
          </w:p>
        </w:tc>
      </w:tr>
      <w:tr w:rsidR="003672CF" w:rsidRPr="00836EF8" w14:paraId="71FE5EA3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E4746" w14:textId="3EE3276C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Product issu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10C51" w14:textId="6E61CDBD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Product taste abnorm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248A2" w14:textId="6CCA971A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93F96" w14:textId="166B224C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41.57(18.43-93.77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93FA5" w14:textId="152D5948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40.33(229.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B9B32" w14:textId="72463A1D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5.33(1.48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DA98D" w14:textId="5B844618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40.25(17.84)</w:t>
            </w:r>
          </w:p>
        </w:tc>
      </w:tr>
      <w:tr w:rsidR="003672CF" w:rsidRPr="00836EF8" w14:paraId="52605F6C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179F1" w14:textId="7C81E1AE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Nervous system disor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FED96" w14:textId="4668A496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Seiz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A87ED" w14:textId="1AC934DF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D99CB" w14:textId="36193FE6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6.94(3.42-14.07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1BC9D" w14:textId="1C6EDD7B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6.7(38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DB1E4" w14:textId="28575662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.74(1.05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E7661" w14:textId="5A099CCB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6.69(3.3)</w:t>
            </w:r>
          </w:p>
        </w:tc>
      </w:tr>
      <w:tr w:rsidR="003672CF" w:rsidRPr="00836EF8" w14:paraId="145545B3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9998F" w14:textId="364CC1E6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4EF4B" w14:textId="0A4414F9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Altered state of consciousn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D031C" w14:textId="25843ED4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D348C" w14:textId="6EE56018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8.34(5.86-57.4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59D93" w14:textId="705E0BE0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8.08(48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AEB84" w14:textId="40869B27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4.17(0.17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9FBFF" w14:textId="6573E621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8.06(5.77)</w:t>
            </w:r>
          </w:p>
        </w:tc>
      </w:tr>
      <w:tr w:rsidR="003672CF" w:rsidRPr="00836EF8" w14:paraId="6957C1C6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F9243" w14:textId="39B75884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ACA97" w14:textId="7BC21BB3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Neuralg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AC9CF" w14:textId="017774B3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D0AED" w14:textId="3A99FF5B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0.16(3.25-31.8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90255" w14:textId="556E62BA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0.03(2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B67BA" w14:textId="384B07D0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.32(0.01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6ECD0" w14:textId="50A6EB37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0.02(3.2)</w:t>
            </w:r>
          </w:p>
        </w:tc>
      </w:tr>
      <w:tr w:rsidR="003672CF" w:rsidRPr="00836EF8" w14:paraId="6909CB30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1BD71" w14:textId="2E9A6AD5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Musculoskeletal and connective tissue disor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D8333" w14:textId="4B80B340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Muscular weakn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F0BA0" w14:textId="20FA12FA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DD9A3" w14:textId="62E17A3E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5.03(2.07-12.23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2F3E4" w14:textId="5CC951BF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4.93(15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35C14" w14:textId="0E6F68EA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.3(0.32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03479" w14:textId="3F42892F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4.93(2.03)</w:t>
            </w:r>
          </w:p>
        </w:tc>
      </w:tr>
      <w:tr w:rsidR="003672CF" w:rsidRPr="00836EF8" w14:paraId="283B8910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4EA59" w14:textId="52DD2361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F201E" w14:textId="7695C238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Compartment syndr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FD2D4" w14:textId="05D6D1E8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7BDC6" w14:textId="24FD8D28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92.86(61.31-606.68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81597" w14:textId="2B5E64A0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89.94(558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138B2" w14:textId="46DAEBA7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7.55(0.37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8BB6F" w14:textId="2F6FB9C9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88.03(59.77)</w:t>
            </w:r>
          </w:p>
        </w:tc>
      </w:tr>
      <w:tr w:rsidR="003672CF" w:rsidRPr="00836EF8" w14:paraId="4AF8F463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5E87B" w14:textId="08A31CDA" w:rsidR="003672CF" w:rsidRPr="003672CF" w:rsidRDefault="003672CF" w:rsidP="003672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47CF7" w14:textId="284AC93B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Osteope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AF81B" w14:textId="770E531F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CFEB3" w14:textId="07135F6F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7.95(5.73-56.16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3D92B" w14:textId="0AAA8F15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7.69(47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F0CAE" w14:textId="44F94B54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4.14(0.16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642AE" w14:textId="61FF1425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7.67(5.65)</w:t>
            </w:r>
          </w:p>
        </w:tc>
      </w:tr>
      <w:tr w:rsidR="003672CF" w:rsidRPr="00836EF8" w14:paraId="2124F116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A0AA6" w14:textId="11B4B4D3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Metabolism and nutrition disor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74944" w14:textId="5C89ACE9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Dehydr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269B5" w14:textId="28BB5192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DFA7A" w14:textId="3535093C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1.59(6.46-20.78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EFD3B" w14:textId="4EB0094E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0.94(108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56AEA" w14:textId="5261CC41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.45(1.83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392D6" w14:textId="0CE5A811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0.94(6.1)</w:t>
            </w:r>
          </w:p>
        </w:tc>
      </w:tr>
      <w:tr w:rsidR="003672CF" w:rsidRPr="00836EF8" w14:paraId="40B858E7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BAD3A" w14:textId="74969E26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15B84" w14:textId="39683792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Hyperglyca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0C1CC" w14:textId="6E28BE0B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7B010" w14:textId="2C0F9C51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0.94(3.5-34.24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A2084" w14:textId="6DEC8DB0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0.79(26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E4578" w14:textId="270496F8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.43(0.03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BB415" w14:textId="76206FA6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0.78(3.45)</w:t>
            </w:r>
          </w:p>
        </w:tc>
      </w:tr>
      <w:tr w:rsidR="003672CF" w:rsidRPr="00836EF8" w14:paraId="1C94A350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B0BB2" w14:textId="513E1888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C862E" w14:textId="167C175B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Hypernatra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4565F" w14:textId="3198CB89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2552E" w14:textId="4DC51991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82.29(26.24-258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A70F2" w14:textId="1D729E81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81.05(23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BC655" w14:textId="513771A3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6.33(0.34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4A396" w14:textId="570F4B96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80.7(25.74)</w:t>
            </w:r>
          </w:p>
        </w:tc>
      </w:tr>
      <w:tr w:rsidR="003672CF" w:rsidRPr="00836EF8" w14:paraId="35C565DD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2091C" w14:textId="563FF5A4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4531C" w14:textId="51492438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Malnutri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52E24" w14:textId="7DFF68F5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7F42B" w14:textId="4A6A8AE5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5.05(11.2-109.75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EEE56" w14:textId="745F51D3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4.53(97.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A357A" w14:textId="07D2F54E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5.11(0.27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27A2A" w14:textId="4319694F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4.47(11.01)</w:t>
            </w:r>
          </w:p>
        </w:tc>
      </w:tr>
      <w:tr w:rsidR="003672CF" w:rsidRPr="00836EF8" w14:paraId="4B620547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8908E" w14:textId="40E9C97A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Investigat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E5EB1" w14:textId="63E315A0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Body temperature decreas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3949B" w14:textId="19C17FD5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8ABCB" w14:textId="2F51C6A7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3.43(12.41-90.05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3480A" w14:textId="6F3EB7F3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2.77(123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F716F" w14:textId="5423E9D3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5.03(0.76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FAC4F" w14:textId="00CE29EF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2.72(12.14)</w:t>
            </w:r>
          </w:p>
        </w:tc>
      </w:tr>
      <w:tr w:rsidR="003672CF" w:rsidRPr="00836EF8" w14:paraId="3098A49B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D296F" w14:textId="6EBF856B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B3241" w14:textId="1C1A64A8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Influenza A virus test 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3EAE4" w14:textId="3B944C38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6E94B" w14:textId="433CE3D9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746.1(233.36-2385.45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0D27C" w14:textId="11FDDE11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734.76(2114.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7E2FE" w14:textId="533CEAAC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9.47(0.4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C2587" w14:textId="6303A0AC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706.89(221.1)</w:t>
            </w:r>
          </w:p>
        </w:tc>
      </w:tr>
      <w:tr w:rsidR="003672CF" w:rsidRPr="00836EF8" w14:paraId="7A1D43D4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B8BD6" w14:textId="446E48D7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08B19" w14:textId="03662D74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Procalcitonin increas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52FAC" w14:textId="01EA5AC4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2C169" w14:textId="16A8B758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67.46(84.84-843.21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2B083" w14:textId="618E6FE7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63.4(773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A637C" w14:textId="3067E5F5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8.02(0.38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77A57" w14:textId="1CEDB735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59.74(82.39)</w:t>
            </w:r>
          </w:p>
        </w:tc>
      </w:tr>
      <w:tr w:rsidR="003672CF" w:rsidRPr="00836EF8" w14:paraId="37DEE527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C4A7B" w14:textId="55ED3A65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23C5B" w14:textId="41B77AFE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Transaminases increas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249A7" w14:textId="36F64807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02FF0" w14:textId="213601A5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5.42(4.93-48.25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BBA5D" w14:textId="2FE9ED43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5.2(39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985A0" w14:textId="3C3FE068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.92(0.13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80259" w14:textId="7990D10A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5.19(4.85)</w:t>
            </w:r>
          </w:p>
        </w:tc>
      </w:tr>
      <w:tr w:rsidR="003672CF" w:rsidRPr="00836EF8" w14:paraId="00056831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A62D3" w14:textId="43B075FA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Infections and infestat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E0B86" w14:textId="63AACFB6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Pneumo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CE979" w14:textId="2AEF556E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59FF9" w14:textId="3AAD2E69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.94(2.15-7.24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6E535" w14:textId="20DA36A2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.78(22.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3DC40" w14:textId="6E6E9913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.92(0.77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54D5B" w14:textId="23F35EE5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.78(2.06)</w:t>
            </w:r>
          </w:p>
        </w:tc>
      </w:tr>
      <w:tr w:rsidR="003672CF" w:rsidRPr="00836EF8" w14:paraId="7871A804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C3D03" w14:textId="072FA572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D6DD6" w14:textId="038EF746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Influenz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B8B1B" w14:textId="1EB0E0F8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42E8E" w14:textId="02B347D7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6.61(3.26-13.41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AA359" w14:textId="32D7A9FF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6.38(36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97C27" w14:textId="16A15988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.67(1.01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CBBE9" w14:textId="46F4823C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6.38(3.14)</w:t>
            </w:r>
          </w:p>
        </w:tc>
      </w:tr>
      <w:tr w:rsidR="003672CF" w:rsidRPr="00836EF8" w14:paraId="067D4904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58247" w14:textId="49EAAB21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3B0D0" w14:textId="66E9F7C8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Septic sho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2FF4B" w14:textId="38D3AEEA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8B105" w14:textId="2BEA1921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3.49(5.01-36.33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BDF51" w14:textId="4ED2E3D3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3.24(4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2D961" w14:textId="0B7AF185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.73(0.54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A257F" w14:textId="069022F5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3.23(4.91)</w:t>
            </w:r>
          </w:p>
        </w:tc>
      </w:tr>
      <w:tr w:rsidR="003672CF" w:rsidRPr="00836EF8" w14:paraId="52413C4F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657E9" w14:textId="4AB3EAFA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7506C" w14:textId="4094CE89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Pneumonia necroti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523B7" w14:textId="27C43D88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7ED36" w14:textId="2E794321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012.58(314.27-3262.56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40044" w14:textId="7D110FB8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997.17(2833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B0DC4" w14:textId="1294F1AB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9.89(0.41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BE29C" w14:textId="7707EF48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946.52(293.76)</w:t>
            </w:r>
          </w:p>
        </w:tc>
      </w:tr>
      <w:tr w:rsidR="003672CF" w:rsidRPr="00836EF8" w14:paraId="7A11448F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4821D" w14:textId="734A586D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06316" w14:textId="18E4ECBA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Pneumonia streptococc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60094" w14:textId="215A4E13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139CE" w14:textId="2071F2B7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73.04(117.96-1179.74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38068" w14:textId="4E7918B7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67.38(1074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1F743" w14:textId="16B61434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8.49(0.39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7AB3D" w14:textId="6231BBB2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60.29(113.93)</w:t>
            </w:r>
          </w:p>
        </w:tc>
      </w:tr>
      <w:tr w:rsidR="003672CF" w:rsidRPr="00836EF8" w14:paraId="4DA83A4A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463C1" w14:textId="28FA8D55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Hepatobiliary disor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3CB6A" w14:textId="2F0CBE69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Hepatitis cholestat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F7559" w14:textId="16F19565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5E159" w14:textId="4CFCEF99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75.39(24.05-236.33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303A6" w14:textId="1E80AB5B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74.26(2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FDBDC" w14:textId="493A95AE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6.21(0.33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2579F" w14:textId="678D02F5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73.97(23.6)</w:t>
            </w:r>
          </w:p>
        </w:tc>
      </w:tr>
      <w:tr w:rsidR="003672CF" w:rsidRPr="00836EF8" w14:paraId="688090AE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A1177" w14:textId="5BB7C8F4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CC357" w14:textId="42F1F643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Hepatosplenomega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EDAE4" w14:textId="57814BD8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0382B" w14:textId="16477FB4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36.26(75.01-744.14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78D36" w14:textId="4FFAD4E3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32.67(683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0FDF2" w14:textId="64C5E0A7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7.84(0.38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B28FE" w14:textId="16485EDB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29.81(72.96)</w:t>
            </w:r>
          </w:p>
        </w:tc>
      </w:tr>
      <w:tr w:rsidR="003672CF" w:rsidRPr="00836EF8" w14:paraId="0C9628ED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DEB19" w14:textId="34A51C12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10C9A" w14:textId="4C92B2AA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Hyperbilirubina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D46B6" w14:textId="32DCF069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E9AFF" w14:textId="60FFBF03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50.43(16.1-157.98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CEB2C" w14:textId="4E4FD23F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49.68(142.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6DC37" w14:textId="674193E6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5.63(0.31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AECAB" w14:textId="59D3D6AA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49.55(15.82)</w:t>
            </w:r>
          </w:p>
        </w:tc>
      </w:tr>
      <w:tr w:rsidR="003672CF" w:rsidRPr="00836EF8" w14:paraId="7843C739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25638" w14:textId="2EDF181E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General disorders and administration site condit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2833A" w14:textId="3FAD0101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Cry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11C97" w14:textId="6B0C4F7D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2A280" w14:textId="52525D3A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8.83(8.35-42.46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0D393" w14:textId="3CCF6CC9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8.29(98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1AEC1" w14:textId="7C8D3860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4.19(1.27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A01CC" w14:textId="50B8C784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8.27(8.1)</w:t>
            </w:r>
          </w:p>
        </w:tc>
      </w:tr>
      <w:tr w:rsidR="003672CF" w:rsidRPr="00836EF8" w14:paraId="5E4B2EF0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04834" w14:textId="291E2EE5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EC90F" w14:textId="1294BD4D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Multi-organ disor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419F0" w14:textId="6F2EEE8A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4160F" w14:textId="76820D7B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81.95(155.83-936.15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EF952" w14:textId="764C1081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72.28(1815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F7749" w14:textId="5F22298F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8.51(1.33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003B6" w14:textId="3CA1472A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65(148.92)</w:t>
            </w:r>
          </w:p>
        </w:tc>
      </w:tr>
      <w:tr w:rsidR="003672CF" w:rsidRPr="00836EF8" w14:paraId="050DF50A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00023" w14:textId="05F9BE92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22B71" w14:textId="6BF972FD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Influenza like illn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930AB" w14:textId="5BBD32EB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CE6D1" w14:textId="04574781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5.76(2.14-15.51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F9979" w14:textId="235EC315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5.66(15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F7D9E" w14:textId="056EBE58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.5(0.15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2D4E3" w14:textId="0488F4EA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5.66(2.1)</w:t>
            </w:r>
          </w:p>
        </w:tc>
      </w:tr>
      <w:tr w:rsidR="003672CF" w:rsidRPr="00836EF8" w14:paraId="548BEA37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E50F0" w14:textId="59109412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3D3B1" w14:textId="47D04AA7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Exercise tolerance decreas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CF23D" w14:textId="1CCCC9DA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5C5D4" w14:textId="77687A39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62.16(19.84-194.79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354A6" w14:textId="7E25C83A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61.23(177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316E2" w14:textId="0A7F4C17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5.93(0.32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1A6E2" w14:textId="5096BAF0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61.03(19.48)</w:t>
            </w:r>
          </w:p>
        </w:tc>
      </w:tr>
      <w:tr w:rsidR="003672CF" w:rsidRPr="00836EF8" w14:paraId="7A441810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98F6D" w14:textId="6C0D56BF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024B0" w14:textId="0EE9F02D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Face oede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C307B" w14:textId="3FAF9A1B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CAF89" w14:textId="4EB7DAA5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0.63(6.59-64.56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6E4DF" w14:textId="7E4BC7CD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0.33(55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73181" w14:textId="3C3CF7D6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4.34(0.19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2EA51" w14:textId="09FCAA08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0.31(6.49)</w:t>
            </w:r>
          </w:p>
        </w:tc>
      </w:tr>
      <w:tr w:rsidR="003672CF" w:rsidRPr="00836EF8" w14:paraId="29C116D0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7C725" w14:textId="56C5BFEB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F9CA7" w14:textId="37015FD5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Generalised oede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96DB6" w14:textId="4AC64DD6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2BE0E" w14:textId="34A4F451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3.36(10.66-104.45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1D7E1" w14:textId="373D9EA5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2.87(92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3C6CD" w14:textId="51FBE3E7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5.04(0.26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E8E2D" w14:textId="4762E517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2.81(10.48)</w:t>
            </w:r>
          </w:p>
        </w:tc>
      </w:tr>
      <w:tr w:rsidR="003672CF" w:rsidRPr="00836EF8" w14:paraId="51ABDA72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F82AC" w14:textId="7B606ED0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4CDCF" w14:textId="4809E14C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Hypother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8696D" w14:textId="3E150B3C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12B4C" w14:textId="485CC27B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8.9(12.42-121.82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7055D" w14:textId="299DBFAD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8.33(108.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572EA" w14:textId="23CF2545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5.26(0.28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64256" w14:textId="5CD57E3D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8.25(12.21)</w:t>
            </w:r>
          </w:p>
        </w:tc>
      </w:tr>
      <w:tr w:rsidR="003672CF" w:rsidRPr="00836EF8" w14:paraId="46006320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6FE22" w14:textId="0558D084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Gastrointestinal disor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01820" w14:textId="3B441013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Vomit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A38D2" w14:textId="3D29849D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2CF24" w14:textId="7CD16175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0.79(7.65-15.22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185D8" w14:textId="0794D153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8.75(288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8B3A5" w14:textId="732F0E87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.13(2.42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0844D" w14:textId="6F4D45C7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8.75(6.2)</w:t>
            </w:r>
          </w:p>
        </w:tc>
      </w:tr>
      <w:tr w:rsidR="003672CF" w:rsidRPr="00836EF8" w14:paraId="6ACF4B15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509B5" w14:textId="283A682B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25107" w14:textId="3F7650E2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Haemateme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B3F13" w14:textId="3909CE76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FAB52" w14:textId="484265F9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6.8(5.37-52.58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C4673" w14:textId="364EEAE2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6.56(43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78591" w14:textId="0C95A963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4.05(0.15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BD2B6" w14:textId="648FE0CD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6.55(5.29)</w:t>
            </w:r>
          </w:p>
        </w:tc>
      </w:tr>
      <w:tr w:rsidR="003672CF" w:rsidRPr="00836EF8" w14:paraId="33EC2771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41B50" w14:textId="63BB145B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8A6A6" w14:textId="431FE87F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Intestinal ischa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E1F4B" w14:textId="3A2726FB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37D26" w14:textId="0B0F32AB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86.16(27.48-270.19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51338" w14:textId="61178889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84.87(247.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EFAED" w14:textId="5EDDD55F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6.4(0.34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D16B1" w14:textId="7F4F8309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84.49(26.94)</w:t>
            </w:r>
          </w:p>
        </w:tc>
      </w:tr>
      <w:tr w:rsidR="003672CF" w:rsidRPr="00836EF8" w14:paraId="70FAE4F0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F8012" w14:textId="1B08E5FD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0F899" w14:textId="77653BA1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Mouth haemorrh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DD90E" w14:textId="01AD7FBC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CAEE6" w14:textId="780A06AA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57.38(18.31-179.77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E8BF8" w14:textId="33AEB0E1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56.52(163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C577A" w14:textId="4FC481BA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5.82(0.32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4A781" w14:textId="40B19C2E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56.35(17.99)</w:t>
            </w:r>
          </w:p>
        </w:tc>
      </w:tr>
      <w:tr w:rsidR="003672CF" w:rsidRPr="00836EF8" w14:paraId="4243EC5E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0344D" w14:textId="3F6BE936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350E2" w14:textId="2DD403E6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Small intestinal obstru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29896" w14:textId="39A6536A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48BF5" w14:textId="3CDAE093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1.28(9.99-97.92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A2233" w14:textId="33E643CA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0.82(86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EE376" w14:textId="23C374CD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4.94(0.25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8CCC2" w14:textId="1C649CD7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0.77(9.83)</w:t>
            </w:r>
          </w:p>
        </w:tc>
      </w:tr>
      <w:tr w:rsidR="003672CF" w:rsidRPr="00836EF8" w14:paraId="045354F8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684DA" w14:textId="29DE8F57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36EC5" w14:textId="1BAC1EDD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Toothach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D51A9" w14:textId="3528C639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28EEC" w14:textId="78494C8C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6.61(5.31-51.99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1B500" w14:textId="2F0AA0E1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6.38(43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97C7E" w14:textId="45CAA1B1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4.03(0.14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9D028" w14:textId="09A9E7DC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6.36(5.23)</w:t>
            </w:r>
          </w:p>
        </w:tc>
      </w:tr>
      <w:tr w:rsidR="003672CF" w:rsidRPr="00836EF8" w14:paraId="7F689118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DC9C6" w14:textId="56308D41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Eye disor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280E1" w14:textId="1FA7E882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Blindness unilater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70A50" w14:textId="078F7A4D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358FB" w14:textId="2653A2DB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5.05(8-78.42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97EB0" w14:textId="719B7EF3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4.69(68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DCFD3" w14:textId="756236D8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4.62(0.22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A99BC" w14:textId="53DF055D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4.66(7.88)</w:t>
            </w:r>
          </w:p>
        </w:tc>
      </w:tr>
      <w:tr w:rsidR="003672CF" w:rsidRPr="00836EF8" w14:paraId="23EC78A4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DD0AD" w14:textId="13E0EB7E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B5364" w14:textId="28B2C71C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Conjunctival haemorrh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AF54D" w14:textId="6D8D4C5E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159DE" w14:textId="60B7B220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07.18(34.16-336.3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1A41E" w14:textId="023958C2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05.56(3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1E027" w14:textId="6D0EC9DD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6.71(0.35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0F60F" w14:textId="6B6316C0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04.97(33.45)</w:t>
            </w:r>
          </w:p>
        </w:tc>
      </w:tr>
      <w:tr w:rsidR="003672CF" w:rsidRPr="00836EF8" w14:paraId="0945D6B8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A6253" w14:textId="36B6F260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AE45E" w14:textId="0BD1D9FB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Symblephar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7B84D" w14:textId="0CA42EE1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626C1" w14:textId="11A7262A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577.49(765.17-8682.36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9B093" w14:textId="546FC41E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538.26(6695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7D7FB" w14:textId="5EC388D7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1.13(0.45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5BD8E" w14:textId="0E65870F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233.78(663.13)</w:t>
            </w:r>
          </w:p>
        </w:tc>
      </w:tr>
      <w:tr w:rsidR="003672CF" w:rsidRPr="00836EF8" w14:paraId="7BA716F1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341D1" w14:textId="67FB13F4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Ear and labyrinth disor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0E1DD" w14:textId="263958C0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Ear disor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5CD8E" w14:textId="010E80D1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B7423" w14:textId="247074D8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58.81(18.77-184.26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33B5A" w14:textId="093F4EAD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57.93(167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8E753" w14:textId="5CB9F769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5.85(0.32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F5044" w14:textId="65554DF2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57.75(18.43)</w:t>
            </w:r>
          </w:p>
        </w:tc>
      </w:tr>
      <w:tr w:rsidR="003672CF" w:rsidRPr="00836EF8" w14:paraId="3C3E9695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927DB" w14:textId="237D3028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AD593" w14:textId="487CDE19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Ear inflamm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03A27" w14:textId="79613541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3A42B" w14:textId="2144E617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708.8(221.93-2263.71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DA95C" w14:textId="6B3BD459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698.02(2012.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720E9" w14:textId="714E4BEC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9.39(0.4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67977" w14:textId="63C384A8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672.83(210.67)</w:t>
            </w:r>
          </w:p>
        </w:tc>
      </w:tr>
      <w:tr w:rsidR="003672CF" w:rsidRPr="00836EF8" w14:paraId="3614C416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F9023" w14:textId="5EC51ED6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Cardiac disor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95BE4" w14:textId="4B3CD09B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Bradycard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7171D" w14:textId="771BB47B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E92D8" w14:textId="7CE7BB48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2.21(5.02-29.69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4441B" w14:textId="6108A8DF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1.93(50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59F44" w14:textId="24436C9F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.58(0.83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BDD47" w14:textId="49AAE208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1.92(4.9)</w:t>
            </w:r>
          </w:p>
        </w:tc>
      </w:tr>
      <w:tr w:rsidR="003672CF" w:rsidRPr="00836EF8" w14:paraId="5FA6201A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C2B62" w14:textId="54DE2BC8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93122" w14:textId="259AE1D5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Myocard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EB9CC" w14:textId="41D67721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A95C9" w14:textId="5BA50328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4.5(11.02-108.01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10F38" w14:textId="6476EB06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3.99(95.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F1B0F5" w14:textId="412328AF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5.08(0.27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E8A22" w14:textId="7CDCA3CD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3.93(10.84)</w:t>
            </w:r>
          </w:p>
        </w:tc>
      </w:tr>
      <w:tr w:rsidR="003672CF" w:rsidRPr="00836EF8" w14:paraId="35750153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11F94" w14:textId="3784F4B2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Blood and lymphatic system disor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55BD8" w14:textId="02AC2902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Leukope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1103B" w14:textId="21ADEB20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8B26E" w14:textId="2821E35A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2.99(12.17-43.45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1D756" w14:textId="371BAB11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1.88(199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EF2FB" w14:textId="3B7E8DEF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4.45(2.05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C6C56" w14:textId="0117CCBD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21.85(11.56)</w:t>
            </w:r>
          </w:p>
        </w:tc>
      </w:tr>
      <w:tr w:rsidR="003672CF" w:rsidRPr="00836EF8" w14:paraId="2EA3EDC1" w14:textId="77777777" w:rsidTr="003672CF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D4930AB" w14:textId="14AD3BDC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BDCFF8A" w14:textId="32563CCF" w:rsidR="003672CF" w:rsidRPr="003672CF" w:rsidRDefault="003672CF" w:rsidP="00367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Lymphocytos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8442ECB" w14:textId="3167AB60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AC3FD88" w14:textId="71265FB8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94.18(61.73-610.86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BE237CD" w14:textId="6833163B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91.24(56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08394CE" w14:textId="0AE8CBC0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7.56(0.37)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2F07ACE" w14:textId="1FDD30F6" w:rsidR="003672CF" w:rsidRPr="003672CF" w:rsidRDefault="003672CF" w:rsidP="003672C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672CF">
              <w:rPr>
                <w:rFonts w:ascii="Times New Roman" w:hAnsi="Times New Roman" w:cs="Times New Roman"/>
                <w:sz w:val="22"/>
              </w:rPr>
              <w:t>189.3(60.18)</w:t>
            </w:r>
          </w:p>
        </w:tc>
      </w:tr>
    </w:tbl>
    <w:p w14:paraId="4BC45860" w14:textId="77777777" w:rsidR="003672CF" w:rsidRDefault="003672CF" w:rsidP="003672CF">
      <w:pPr>
        <w:rPr>
          <w:rFonts w:ascii="Times New Roman" w:hAnsi="Times New Roman" w:cs="Times New Roman"/>
        </w:rPr>
      </w:pPr>
      <w:r w:rsidRPr="00AA05C0">
        <w:rPr>
          <w:rFonts w:ascii="Times New Roman" w:hAnsi="Times New Roman" w:cs="Times New Roman"/>
        </w:rPr>
        <w:t>ROR, reporting odds ratio; CI, confidence interval; PRR, proportional reporting ratio; χ 2, chi-squared; IC, information component; EBGM, empirical Bayesian geometric mean; SOC, system organ class</w:t>
      </w:r>
      <w:r w:rsidRPr="00AA05C0">
        <w:rPr>
          <w:rFonts w:ascii="Times New Roman" w:hAnsi="Times New Roman" w:cs="Times New Roman" w:hint="eastAsia"/>
        </w:rPr>
        <w:t>.</w:t>
      </w:r>
    </w:p>
    <w:p w14:paraId="5C87E30F" w14:textId="76D36D7F" w:rsidR="00850085" w:rsidRDefault="00850085">
      <w:pPr>
        <w:widowControl/>
        <w:jc w:val="left"/>
      </w:pPr>
      <w:r>
        <w:br w:type="page"/>
      </w:r>
    </w:p>
    <w:p w14:paraId="39EF884C" w14:textId="0797B62C" w:rsidR="00850085" w:rsidRDefault="00850085" w:rsidP="001A566C">
      <w:pPr>
        <w:ind w:firstLineChars="350" w:firstLine="735"/>
        <w:rPr>
          <w:rFonts w:ascii="Times New Roman" w:hAnsi="Times New Roman" w:cs="Times New Roman"/>
        </w:rPr>
      </w:pPr>
      <w:r w:rsidRPr="0070487D">
        <w:rPr>
          <w:rFonts w:ascii="Times New Roman" w:hAnsi="Times New Roman" w:cs="Times New Roman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 xml:space="preserve">. </w:t>
      </w:r>
      <w:r w:rsidRPr="00850085">
        <w:rPr>
          <w:rFonts w:ascii="Times New Roman" w:hAnsi="Times New Roman" w:cs="Times New Roman"/>
        </w:rPr>
        <w:t>AE report of baloxavir</w:t>
      </w:r>
      <w:r>
        <w:rPr>
          <w:rFonts w:ascii="Times New Roman" w:hAnsi="Times New Roman" w:cs="Times New Roman" w:hint="eastAsia"/>
        </w:rPr>
        <w:t xml:space="preserve"> </w:t>
      </w:r>
      <w:r w:rsidRPr="00850085">
        <w:rPr>
          <w:rFonts w:ascii="Times New Roman" w:hAnsi="Times New Roman" w:cs="Times New Roman"/>
        </w:rPr>
        <w:t>marboxil</w:t>
      </w:r>
      <w:r w:rsidRPr="00850085">
        <w:rPr>
          <w:rFonts w:ascii="Times New Roman" w:hAnsi="Times New Roman" w:cs="Times New Roman"/>
        </w:rPr>
        <w:t xml:space="preserve"> as the primary suspect drug and oseltamivir as a co-administered drug</w:t>
      </w:r>
      <w:r w:rsidRPr="00503311">
        <w:rPr>
          <w:rFonts w:ascii="Times New Roman" w:hAnsi="Times New Roman" w:cs="Times New Roman"/>
        </w:rPr>
        <w:t>.</w:t>
      </w:r>
    </w:p>
    <w:tbl>
      <w:tblPr>
        <w:tblW w:w="12758" w:type="dxa"/>
        <w:tblInd w:w="709" w:type="dxa"/>
        <w:tblLook w:val="04A0" w:firstRow="1" w:lastRow="0" w:firstColumn="1" w:lastColumn="0" w:noHBand="0" w:noVBand="1"/>
      </w:tblPr>
      <w:tblGrid>
        <w:gridCol w:w="1540"/>
        <w:gridCol w:w="960"/>
        <w:gridCol w:w="960"/>
        <w:gridCol w:w="960"/>
        <w:gridCol w:w="1280"/>
        <w:gridCol w:w="986"/>
        <w:gridCol w:w="1960"/>
        <w:gridCol w:w="1140"/>
        <w:gridCol w:w="2972"/>
      </w:tblGrid>
      <w:tr w:rsidR="00356080" w:rsidRPr="00356080" w14:paraId="40792871" w14:textId="77777777" w:rsidTr="00356080">
        <w:trPr>
          <w:trHeight w:val="454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DF4C5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primary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3E236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A17BF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age_co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DC40B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A04EF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rept_dt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C3059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role_cod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792E8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drugnam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BC08C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drug_seq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694D9" w14:textId="4D57984C" w:rsidR="00356080" w:rsidRPr="00356080" w:rsidRDefault="001E1533" w:rsidP="00356080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PT</w:t>
            </w:r>
          </w:p>
        </w:tc>
      </w:tr>
      <w:tr w:rsidR="00356080" w:rsidRPr="00356080" w14:paraId="61C9FB60" w14:textId="77777777" w:rsidTr="00356080">
        <w:trPr>
          <w:trHeight w:val="454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4834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1599526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9B80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6893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Y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AF89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4AD7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20190603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174F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PS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1F9E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XOFLUZA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DC25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5913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Anaphylactic reaction</w:t>
            </w:r>
          </w:p>
        </w:tc>
      </w:tr>
      <w:tr w:rsidR="00356080" w:rsidRPr="00356080" w14:paraId="56C4A7C9" w14:textId="77777777" w:rsidTr="00356080">
        <w:trPr>
          <w:trHeight w:val="454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8B09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159952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A718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20DB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42EF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FDAF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201906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D659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S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01E1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CALON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DDA5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D2AA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Anaphylactic reaction</w:t>
            </w:r>
          </w:p>
        </w:tc>
      </w:tr>
      <w:tr w:rsidR="00356080" w:rsidRPr="00356080" w14:paraId="515903E2" w14:textId="77777777" w:rsidTr="00356080">
        <w:trPr>
          <w:trHeight w:val="454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B6AA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159952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8022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7329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F1CA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7943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201906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DF40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60E8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RELENZ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8922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CA12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Anaphylactic reaction</w:t>
            </w:r>
          </w:p>
        </w:tc>
      </w:tr>
      <w:tr w:rsidR="00356080" w:rsidRPr="00356080" w14:paraId="0486DA7F" w14:textId="77777777" w:rsidTr="00356080">
        <w:trPr>
          <w:trHeight w:val="454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CBF1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159952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CA65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6977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0632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079A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201906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8141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5A14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TAMIFLU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8556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0671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Anaphylactic reaction</w:t>
            </w:r>
          </w:p>
        </w:tc>
      </w:tr>
      <w:tr w:rsidR="00356080" w:rsidRPr="00356080" w14:paraId="124AB1B3" w14:textId="77777777" w:rsidTr="00356080">
        <w:trPr>
          <w:trHeight w:val="454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EB84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222311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F553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7135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C20F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1875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202304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0BF6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P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8C79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XOFLUZ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C8F6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5864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Confusional state</w:t>
            </w:r>
          </w:p>
        </w:tc>
      </w:tr>
      <w:tr w:rsidR="00356080" w:rsidRPr="00356080" w14:paraId="460388CF" w14:textId="77777777" w:rsidTr="00356080">
        <w:trPr>
          <w:trHeight w:val="454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CA70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222311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FD2E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CD64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3C96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AD27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202304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9A4B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S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0317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TAMIFLU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6D02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D5E6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Confusional state</w:t>
            </w:r>
          </w:p>
        </w:tc>
      </w:tr>
      <w:tr w:rsidR="00356080" w:rsidRPr="00356080" w14:paraId="5A9F65FD" w14:textId="77777777" w:rsidTr="00356080">
        <w:trPr>
          <w:trHeight w:val="454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4624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222314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9DDC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BF0A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AC5C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165E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202304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FC27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P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1C24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XOFLUZ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5EDB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BFDE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Off label use</w:t>
            </w:r>
          </w:p>
        </w:tc>
      </w:tr>
      <w:tr w:rsidR="00356080" w:rsidRPr="00356080" w14:paraId="1C5B0790" w14:textId="77777777" w:rsidTr="00356080">
        <w:trPr>
          <w:trHeight w:val="454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798C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222314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B325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70A1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9053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58C1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202304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A620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P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F470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XOFLUZ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4C3A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F0E2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Drug hypersensitivity</w:t>
            </w:r>
          </w:p>
        </w:tc>
      </w:tr>
      <w:tr w:rsidR="00356080" w:rsidRPr="00356080" w14:paraId="54385FF3" w14:textId="77777777" w:rsidTr="00356080">
        <w:trPr>
          <w:trHeight w:val="454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EF42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22231494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AFE9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5E15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YR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F656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A768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20230420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0291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SS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60F2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TAMIFLU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0FE3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477C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Off label use</w:t>
            </w:r>
          </w:p>
        </w:tc>
      </w:tr>
      <w:tr w:rsidR="00356080" w:rsidRPr="00356080" w14:paraId="0A92B361" w14:textId="77777777" w:rsidTr="00356080">
        <w:trPr>
          <w:trHeight w:val="454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5C984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2223149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0976E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E45EE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Y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D95C0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62F52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2023042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239ED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S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50A79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TAMIFLU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F8179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6DDAB" w14:textId="77777777" w:rsidR="00356080" w:rsidRPr="00356080" w:rsidRDefault="00356080" w:rsidP="003560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Drug hypersensitivity</w:t>
            </w:r>
          </w:p>
        </w:tc>
      </w:tr>
    </w:tbl>
    <w:p w14:paraId="72D81623" w14:textId="464A873F" w:rsidR="00356080" w:rsidRPr="0098787E" w:rsidRDefault="00C66497" w:rsidP="001A566C">
      <w:pPr>
        <w:ind w:firstLineChars="250" w:firstLine="525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AE, adverse event; YR, year; F, female; PS, </w:t>
      </w:r>
      <w:r w:rsidRPr="00850085">
        <w:rPr>
          <w:rFonts w:ascii="Times New Roman" w:hAnsi="Times New Roman" w:cs="Times New Roman"/>
        </w:rPr>
        <w:t>primary suspect drug</w:t>
      </w:r>
      <w:r>
        <w:rPr>
          <w:rFonts w:ascii="Times New Roman" w:hAnsi="Times New Roman" w:cs="Times New Roman" w:hint="eastAsia"/>
        </w:rPr>
        <w:t>; SS, s</w:t>
      </w:r>
      <w:r w:rsidRPr="00C66497">
        <w:rPr>
          <w:rFonts w:ascii="Times New Roman" w:hAnsi="Times New Roman" w:cs="Times New Roman"/>
        </w:rPr>
        <w:t xml:space="preserve">econdary </w:t>
      </w:r>
      <w:r>
        <w:rPr>
          <w:rFonts w:ascii="Times New Roman" w:hAnsi="Times New Roman" w:cs="Times New Roman" w:hint="eastAsia"/>
        </w:rPr>
        <w:t>s</w:t>
      </w:r>
      <w:r w:rsidRPr="00C66497">
        <w:rPr>
          <w:rFonts w:ascii="Times New Roman" w:hAnsi="Times New Roman" w:cs="Times New Roman"/>
        </w:rPr>
        <w:t xml:space="preserve">uspect </w:t>
      </w:r>
      <w:r>
        <w:rPr>
          <w:rFonts w:ascii="Times New Roman" w:hAnsi="Times New Roman" w:cs="Times New Roman" w:hint="eastAsia"/>
        </w:rPr>
        <w:t>d</w:t>
      </w:r>
      <w:r w:rsidRPr="00C66497">
        <w:rPr>
          <w:rFonts w:ascii="Times New Roman" w:hAnsi="Times New Roman" w:cs="Times New Roman"/>
        </w:rPr>
        <w:t>rug</w:t>
      </w:r>
      <w:r>
        <w:rPr>
          <w:rFonts w:ascii="Times New Roman" w:hAnsi="Times New Roman" w:cs="Times New Roman" w:hint="eastAsia"/>
        </w:rPr>
        <w:t xml:space="preserve">; C, </w:t>
      </w:r>
      <w:r w:rsidR="00A62B70">
        <w:rPr>
          <w:rFonts w:ascii="Times New Roman" w:hAnsi="Times New Roman" w:cs="Times New Roman" w:hint="eastAsia"/>
        </w:rPr>
        <w:t>c</w:t>
      </w:r>
      <w:r w:rsidR="00A62B70" w:rsidRPr="00A62B70">
        <w:rPr>
          <w:rFonts w:ascii="Times New Roman" w:hAnsi="Times New Roman" w:cs="Times New Roman"/>
        </w:rPr>
        <w:t>oncomitant</w:t>
      </w:r>
      <w:r w:rsidR="00A62B70">
        <w:rPr>
          <w:rFonts w:ascii="Times New Roman" w:hAnsi="Times New Roman" w:cs="Times New Roman" w:hint="eastAsia"/>
        </w:rPr>
        <w:t xml:space="preserve">; PT, </w:t>
      </w:r>
      <w:r w:rsidR="00A62B70" w:rsidRPr="00503311">
        <w:rPr>
          <w:rFonts w:ascii="Times New Roman" w:hAnsi="Times New Roman" w:cs="Times New Roman"/>
        </w:rPr>
        <w:t>preferred term</w:t>
      </w:r>
      <w:r w:rsidR="00461C85">
        <w:rPr>
          <w:rFonts w:ascii="Times New Roman" w:hAnsi="Times New Roman" w:cs="Times New Roman" w:hint="eastAsia"/>
        </w:rPr>
        <w:t>.</w:t>
      </w:r>
    </w:p>
    <w:p w14:paraId="281C9427" w14:textId="187AB0BB" w:rsidR="00356080" w:rsidRDefault="00356080">
      <w:pPr>
        <w:widowControl/>
        <w:jc w:val="left"/>
      </w:pPr>
      <w:r>
        <w:br w:type="page"/>
      </w:r>
    </w:p>
    <w:p w14:paraId="09EE3328" w14:textId="0EFC246F" w:rsidR="00356080" w:rsidRDefault="00356080" w:rsidP="00356080">
      <w:pPr>
        <w:rPr>
          <w:rFonts w:ascii="Times New Roman" w:hAnsi="Times New Roman" w:cs="Times New Roman"/>
        </w:rPr>
      </w:pPr>
      <w:r w:rsidRPr="0070487D">
        <w:rPr>
          <w:rFonts w:ascii="Times New Roman" w:hAnsi="Times New Roman" w:cs="Times New Roman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/>
        </w:rPr>
        <w:t xml:space="preserve">. </w:t>
      </w:r>
      <w:r w:rsidRPr="00850085">
        <w:rPr>
          <w:rFonts w:ascii="Times New Roman" w:hAnsi="Times New Roman" w:cs="Times New Roman"/>
        </w:rPr>
        <w:t>AE report of oseltamivir as the primary suspect drug and baloxavir</w:t>
      </w:r>
      <w:r>
        <w:rPr>
          <w:rFonts w:ascii="Times New Roman" w:hAnsi="Times New Roman" w:cs="Times New Roman" w:hint="eastAsia"/>
        </w:rPr>
        <w:t xml:space="preserve"> </w:t>
      </w:r>
      <w:r w:rsidRPr="00850085">
        <w:rPr>
          <w:rFonts w:ascii="Times New Roman" w:hAnsi="Times New Roman" w:cs="Times New Roman"/>
        </w:rPr>
        <w:t>marboxil as a co-administered drug</w:t>
      </w:r>
      <w:r w:rsidRPr="00503311">
        <w:rPr>
          <w:rFonts w:ascii="Times New Roman" w:hAnsi="Times New Roman" w:cs="Times New Roman"/>
        </w:rPr>
        <w:t>.</w:t>
      </w:r>
    </w:p>
    <w:tbl>
      <w:tblPr>
        <w:tblW w:w="14460" w:type="dxa"/>
        <w:tblInd w:w="-142" w:type="dxa"/>
        <w:tblLook w:val="04A0" w:firstRow="1" w:lastRow="0" w:firstColumn="1" w:lastColumn="0" w:noHBand="0" w:noVBand="1"/>
      </w:tblPr>
      <w:tblGrid>
        <w:gridCol w:w="1432"/>
        <w:gridCol w:w="900"/>
        <w:gridCol w:w="949"/>
        <w:gridCol w:w="900"/>
        <w:gridCol w:w="1096"/>
        <w:gridCol w:w="986"/>
        <w:gridCol w:w="3802"/>
        <w:gridCol w:w="1023"/>
        <w:gridCol w:w="3372"/>
      </w:tblGrid>
      <w:tr w:rsidR="00996B7E" w:rsidRPr="00356080" w14:paraId="7BAB36FD" w14:textId="77777777" w:rsidTr="00996B7E">
        <w:trPr>
          <w:trHeight w:val="454"/>
        </w:trPr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21860" w14:textId="77777777" w:rsidR="00356080" w:rsidRPr="00356080" w:rsidRDefault="00356080" w:rsidP="00E15A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primaryi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DC18B" w14:textId="77777777" w:rsidR="00356080" w:rsidRPr="00356080" w:rsidRDefault="00356080" w:rsidP="00E15A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69A7C" w14:textId="77777777" w:rsidR="00356080" w:rsidRPr="00356080" w:rsidRDefault="00356080" w:rsidP="00E15A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age_co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1483E" w14:textId="77777777" w:rsidR="00356080" w:rsidRPr="00356080" w:rsidRDefault="00356080" w:rsidP="00E15A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D17AF" w14:textId="77777777" w:rsidR="00356080" w:rsidRPr="00356080" w:rsidRDefault="00356080" w:rsidP="00E15A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rept_dt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26A62" w14:textId="77777777" w:rsidR="00356080" w:rsidRPr="00356080" w:rsidRDefault="00356080" w:rsidP="00E15A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role_cod</w:t>
            </w:r>
          </w:p>
        </w:tc>
        <w:tc>
          <w:tcPr>
            <w:tcW w:w="3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8291E" w14:textId="77777777" w:rsidR="00356080" w:rsidRPr="00356080" w:rsidRDefault="00356080" w:rsidP="00E15A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drugname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E0C95" w14:textId="77777777" w:rsidR="00356080" w:rsidRPr="00356080" w:rsidRDefault="00356080" w:rsidP="00E15A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drug_seq</w:t>
            </w:r>
          </w:p>
        </w:tc>
        <w:tc>
          <w:tcPr>
            <w:tcW w:w="3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5A22C" w14:textId="77777777" w:rsidR="00356080" w:rsidRPr="00356080" w:rsidRDefault="00356080" w:rsidP="00E15A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56080">
              <w:rPr>
                <w:rFonts w:ascii="Times New Roman" w:eastAsia="宋体" w:hAnsi="Times New Roman" w:cs="Times New Roman"/>
                <w:kern w:val="0"/>
                <w:sz w:val="22"/>
              </w:rPr>
              <w:t>pt</w:t>
            </w:r>
          </w:p>
        </w:tc>
      </w:tr>
      <w:tr w:rsidR="00996B7E" w:rsidRPr="00356080" w14:paraId="491489F7" w14:textId="77777777" w:rsidTr="00996B7E">
        <w:trPr>
          <w:trHeight w:val="283"/>
        </w:trPr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9346" w14:textId="475AD4A1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1853546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DEF0" w14:textId="36982141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766D" w14:textId="1AF63E86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Y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1A3F" w14:textId="73C95678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DD3F" w14:textId="45F65C38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0201123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8530" w14:textId="0D230135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PS</w:t>
            </w:r>
          </w:p>
        </w:tc>
        <w:tc>
          <w:tcPr>
            <w:tcW w:w="3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7156" w14:textId="696452AA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TAMIFLU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9D1F" w14:textId="28DB0F4C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3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A6E5" w14:textId="06C4CEBA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Hallucination</w:t>
            </w:r>
          </w:p>
        </w:tc>
      </w:tr>
      <w:tr w:rsidR="00996B7E" w:rsidRPr="00356080" w14:paraId="18DBE6FC" w14:textId="77777777" w:rsidTr="00996B7E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9C6D" w14:textId="4CC10876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1853546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D751" w14:textId="3EC68052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1079" w14:textId="01E20B0C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Y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C7D3" w14:textId="57CE83EE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C9A3" w14:textId="54F85877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02011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3FD8" w14:textId="3BDC26EF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PS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FBD7" w14:textId="179E9BEE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TAMIFLU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2DB1" w14:textId="76E292AE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96D4" w14:textId="4CD5AB09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Medication error</w:t>
            </w:r>
          </w:p>
        </w:tc>
      </w:tr>
      <w:tr w:rsidR="00996B7E" w:rsidRPr="00356080" w14:paraId="53EAE914" w14:textId="77777777" w:rsidTr="00996B7E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2336" w14:textId="33F300A7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1853546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98C1" w14:textId="481BAAD4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2D3B" w14:textId="7B9E3161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Y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19DC" w14:textId="7ED95CBB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D634" w14:textId="45B7775C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02011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5517" w14:textId="5E879CE9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PS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4924" w14:textId="4F1FC0BC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TAMIFLU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D899" w14:textId="5EF8907E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3C6C" w14:textId="2F0E95E6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Oropharyngeal pain</w:t>
            </w:r>
          </w:p>
        </w:tc>
      </w:tr>
      <w:tr w:rsidR="00996B7E" w:rsidRPr="00356080" w14:paraId="3361FC2A" w14:textId="77777777" w:rsidTr="00996B7E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890B" w14:textId="5FCF8C01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1853546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5099" w14:textId="494EB853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E31C" w14:textId="28690440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Y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87CE" w14:textId="5FD4CDDC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D37D" w14:textId="17032CD4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02011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1A62" w14:textId="54EAE217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PS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EF61" w14:textId="0E03640C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TAMIFLU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248C" w14:textId="349D40D8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CD32" w14:textId="58C6BDC9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Product administration error</w:t>
            </w:r>
          </w:p>
        </w:tc>
      </w:tr>
      <w:tr w:rsidR="00996B7E" w:rsidRPr="00356080" w14:paraId="52D4189A" w14:textId="77777777" w:rsidTr="00996B7E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9A9E" w14:textId="4A419133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1853546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848C" w14:textId="5F9D9445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F74D" w14:textId="39A4EF59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Y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3C56" w14:textId="077F0A11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705C" w14:textId="5907945C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02011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26FB" w14:textId="5699FF91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PS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2F72" w14:textId="0B1F25C2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TAMIFLU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F99A" w14:textId="7F4A585D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482F" w14:textId="6F9EA8B9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Pyrexia</w:t>
            </w:r>
          </w:p>
        </w:tc>
      </w:tr>
      <w:tr w:rsidR="00996B7E" w:rsidRPr="00356080" w14:paraId="7218F1C5" w14:textId="77777777" w:rsidTr="00996B7E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AA82" w14:textId="2153D257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1853546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F98B" w14:textId="030C02E1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2BCD" w14:textId="1E11E84A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Y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3D4D" w14:textId="30090F83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870C" w14:textId="5FB22B43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02011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8331" w14:textId="1BBF57CA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SS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D29B" w14:textId="50580D5C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XOFLUZ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5C0D" w14:textId="336ED3F8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2D19" w14:textId="05C9F057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Hallucination</w:t>
            </w:r>
          </w:p>
        </w:tc>
      </w:tr>
      <w:tr w:rsidR="00996B7E" w:rsidRPr="00356080" w14:paraId="28A13088" w14:textId="77777777" w:rsidTr="00996B7E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FCAA" w14:textId="79881587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1853546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E764" w14:textId="71D71EFB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B4CD" w14:textId="12BCD707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Y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15A2" w14:textId="7191E907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B6C1" w14:textId="3F368E6E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02011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C7DA" w14:textId="286ADCAD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SS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E9D0" w14:textId="7967AFFC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XOFLUZ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8E74" w14:textId="723F56EA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D354" w14:textId="3D32C8FC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Medication error</w:t>
            </w:r>
          </w:p>
        </w:tc>
      </w:tr>
      <w:tr w:rsidR="00996B7E" w:rsidRPr="00356080" w14:paraId="5B8FC0F6" w14:textId="77777777" w:rsidTr="00996B7E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A447" w14:textId="41037EC5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1853546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0D97" w14:textId="6736433E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0C82" w14:textId="53B197E2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Y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A8F9" w14:textId="5F1CA91E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38D1" w14:textId="73F948BB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02011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742E" w14:textId="5E6041AC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SS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E2C7" w14:textId="60345F80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XOFLUZ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AC81" w14:textId="4B313A26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C442" w14:textId="584D3C80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Oropharyngeal pain</w:t>
            </w:r>
          </w:p>
        </w:tc>
      </w:tr>
      <w:tr w:rsidR="00996B7E" w:rsidRPr="00356080" w14:paraId="318B0C6D" w14:textId="77777777" w:rsidTr="00996B7E">
        <w:trPr>
          <w:trHeight w:val="283"/>
        </w:trPr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84EB" w14:textId="57F91B74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18535460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0643" w14:textId="13CB2178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F87A" w14:textId="2536D2A2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YR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4CBE" w14:textId="433B5F9A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E87E" w14:textId="4B99C707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0201123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10F3" w14:textId="5D671D97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SS</w:t>
            </w:r>
          </w:p>
        </w:tc>
        <w:tc>
          <w:tcPr>
            <w:tcW w:w="3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18AF" w14:textId="55462CAC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XOFLUZA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ECAE" w14:textId="49425BA9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3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B9D5" w14:textId="0CB0A9EA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Product administration error</w:t>
            </w:r>
          </w:p>
        </w:tc>
      </w:tr>
      <w:tr w:rsidR="00996B7E" w:rsidRPr="00356080" w14:paraId="6FC567AA" w14:textId="77777777" w:rsidTr="00996B7E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8897" w14:textId="0EF115DE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1853546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DE46" w14:textId="2F6DBD29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FFF7" w14:textId="0786E832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Y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8D15" w14:textId="5D8686D3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3D1D" w14:textId="51FCEF65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02011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5D52" w14:textId="0B22AA89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SS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0030" w14:textId="11452452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XOFLUZ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EC68" w14:textId="1F6DF130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29BF" w14:textId="0F554F18" w:rsidR="00996B7E" w:rsidRPr="00356080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Pyrexia</w:t>
            </w:r>
          </w:p>
        </w:tc>
      </w:tr>
      <w:tr w:rsidR="00996B7E" w:rsidRPr="00356080" w14:paraId="330C5126" w14:textId="77777777" w:rsidTr="00996B7E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04D45" w14:textId="56C7FC0C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22047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13EE4" w14:textId="511D3844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656BD" w14:textId="690475B9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Y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A8D6A" w14:textId="6B251F0F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005FB" w14:textId="0A256F06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02304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24C5F" w14:textId="5920F44C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PS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89859" w14:textId="6048ED83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TAMIFLU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9853D" w14:textId="68CC95A0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97F7A" w14:textId="0B950F91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Blood pressure decreased</w:t>
            </w:r>
          </w:p>
        </w:tc>
      </w:tr>
      <w:tr w:rsidR="00996B7E" w:rsidRPr="00356080" w14:paraId="34A556FD" w14:textId="77777777" w:rsidTr="00996B7E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1B8EE" w14:textId="7082EB7D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22047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048BE" w14:textId="699114FE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38966" w14:textId="7DDF3467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Y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AE8DD" w14:textId="76EA5557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46C2F" w14:textId="16D8E99D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02304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71154" w14:textId="1A86DB05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PS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09D94" w14:textId="428CFE05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TAMIFLU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A1D58" w14:textId="35F9F04A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485FF" w14:textId="508424FE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Foaming at mouth</w:t>
            </w:r>
          </w:p>
        </w:tc>
      </w:tr>
      <w:tr w:rsidR="00996B7E" w:rsidRPr="00356080" w14:paraId="3E0A77A3" w14:textId="77777777" w:rsidTr="00996B7E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D46F7" w14:textId="788C0381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22047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82968" w14:textId="2E6F66E6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92CB0" w14:textId="02CB42ED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Y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40E5D" w14:textId="4AD32882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7E8FD" w14:textId="21C5D5BA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02304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21EA3" w14:textId="3DA50A86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PS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DF5E8" w14:textId="7F919B3B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TAMIFLU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FA2F1" w14:textId="0FFD1D7F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AD356" w14:textId="7C615CBC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Vomiting</w:t>
            </w:r>
          </w:p>
        </w:tc>
      </w:tr>
      <w:tr w:rsidR="00996B7E" w:rsidRPr="00356080" w14:paraId="060BEA9C" w14:textId="77777777" w:rsidTr="00996B7E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8BC83" w14:textId="3E2FA311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22047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4ADE0" w14:textId="448F85F0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F64BB" w14:textId="51121BF5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Y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84B99" w14:textId="3EC762B1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91B8D" w14:textId="0221EE3B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02304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2CA71" w14:textId="6ABCFD4F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PS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CF8D6" w14:textId="6F4EC286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TAMIFLU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314E4" w14:textId="3B898511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53EEE" w14:textId="25C2B6B8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Syncope</w:t>
            </w:r>
          </w:p>
        </w:tc>
      </w:tr>
      <w:tr w:rsidR="00996B7E" w:rsidRPr="00356080" w14:paraId="530D7B60" w14:textId="77777777" w:rsidTr="00996B7E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19042" w14:textId="39E866A5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22047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8037B" w14:textId="23B68B74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A2E72" w14:textId="2D10ADDE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Y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49E0E" w14:textId="73EAF77C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08CB4" w14:textId="18254816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02304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2948E" w14:textId="694B272B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PS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9EA25" w14:textId="032A78C9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TAMIFLU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87020" w14:textId="0F687A89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237A4" w14:textId="36318023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Ill-defined disorder</w:t>
            </w:r>
          </w:p>
        </w:tc>
      </w:tr>
      <w:tr w:rsidR="00996B7E" w:rsidRPr="00356080" w14:paraId="75586160" w14:textId="77777777" w:rsidTr="00996B7E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C666E" w14:textId="240D8932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22047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27601" w14:textId="36550BC5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601B9" w14:textId="77B15EC7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Y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CC557" w14:textId="6A8DECCE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B57C0" w14:textId="61C2860E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02304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21C9F" w14:textId="7E9DC483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SS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0B842" w14:textId="0588D858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OSELTAMIVIR PHOSPHA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9942B" w14:textId="6DE05A18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60772" w14:textId="52ED386A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Blood pressure decreased</w:t>
            </w:r>
          </w:p>
        </w:tc>
      </w:tr>
      <w:tr w:rsidR="00996B7E" w:rsidRPr="00356080" w14:paraId="4991E976" w14:textId="77777777" w:rsidTr="00996B7E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3800D" w14:textId="719A1159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22047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4655E" w14:textId="3E98712D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18E2E" w14:textId="793AB046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Y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85C0B" w14:textId="5B8960F8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FE9F6" w14:textId="4059E788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02304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F65A5" w14:textId="5414134A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SS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B5EA1" w14:textId="2134D148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OSELTAMIVIR PHOSPHA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A31B6" w14:textId="024D7101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1EA30" w14:textId="6FF4EF87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Foaming at mouth</w:t>
            </w:r>
          </w:p>
        </w:tc>
      </w:tr>
      <w:tr w:rsidR="00996B7E" w:rsidRPr="00356080" w14:paraId="7EDC788D" w14:textId="77777777" w:rsidTr="00996B7E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923D4" w14:textId="229608C8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22047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083F0" w14:textId="70DB9913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254D8" w14:textId="338C657D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Y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DC753" w14:textId="2C1E425B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48184" w14:textId="1FE45DA6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02304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94792" w14:textId="16E972D0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SS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B82BC" w14:textId="14E6504F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OSELTAMIVIR PHOSPHA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31FD7" w14:textId="62A3A9C2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96820" w14:textId="3BB4671F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Vomiting</w:t>
            </w:r>
          </w:p>
        </w:tc>
      </w:tr>
      <w:tr w:rsidR="00996B7E" w:rsidRPr="00356080" w14:paraId="07D46305" w14:textId="77777777" w:rsidTr="00996B7E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C4B86" w14:textId="12E4DC78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22047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A359D" w14:textId="70EA90A7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78B06" w14:textId="71BC452F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Y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D277E" w14:textId="5EB71947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0DD19" w14:textId="3151A6B7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02304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ED721" w14:textId="24757FDE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SS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FFF07" w14:textId="4AB722C4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OSELTAMIVIR PHOSPHA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79B11" w14:textId="6EBD9F1A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4A7C1" w14:textId="7B8DA9D8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Syncope</w:t>
            </w:r>
          </w:p>
        </w:tc>
      </w:tr>
      <w:tr w:rsidR="00996B7E" w:rsidRPr="00356080" w14:paraId="60B2F766" w14:textId="77777777" w:rsidTr="00996B7E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E3CC6" w14:textId="04B9B7FC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22047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E3358" w14:textId="63D40367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4B8BF" w14:textId="579383D9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Y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041F2" w14:textId="5135F838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E8A1F" w14:textId="1E8054C3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02304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5C3B8" w14:textId="3C407D34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SS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2385E" w14:textId="11100EDB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OSELTAMIVIR PHOSPHA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955C7" w14:textId="3016AEAB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C6ECA" w14:textId="7137980E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Ill-defined disorder</w:t>
            </w:r>
          </w:p>
        </w:tc>
      </w:tr>
      <w:tr w:rsidR="00996B7E" w:rsidRPr="00356080" w14:paraId="33AD0B4F" w14:textId="77777777" w:rsidTr="00996B7E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AE8D1" w14:textId="7CD14B4A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22047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282F9" w14:textId="04425FFB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77DC5" w14:textId="0168CAAC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Y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0DD50" w14:textId="2C33DB96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70B85" w14:textId="5C7BDEAF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02304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1D5C4" w14:textId="171AD913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2A1FC" w14:textId="7C066280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BALOXAVIR MARBOXI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D1BF6" w14:textId="1BFDB5F9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676EB" w14:textId="6F3AD377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Blood pressure decreased</w:t>
            </w:r>
          </w:p>
        </w:tc>
      </w:tr>
      <w:tr w:rsidR="00996B7E" w:rsidRPr="00356080" w14:paraId="1A4FA06E" w14:textId="77777777" w:rsidTr="00996B7E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5911A" w14:textId="3ECF7D68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22047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C6670" w14:textId="390ADE51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2C848" w14:textId="70FF939A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Y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A33B9" w14:textId="17CE7468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EF135" w14:textId="66547E30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02304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87685" w14:textId="5279F16C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784E3" w14:textId="2B2F8AFC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BALOXAVIR MARBOXI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1D79F" w14:textId="59F3BBB7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9E2D3" w14:textId="767530F8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Foaming at mouth</w:t>
            </w:r>
          </w:p>
        </w:tc>
      </w:tr>
      <w:tr w:rsidR="00996B7E" w:rsidRPr="00356080" w14:paraId="608DF0EB" w14:textId="77777777" w:rsidTr="00996B7E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25296" w14:textId="08E4A3F7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22047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6F45F" w14:textId="4672F699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9BCFB" w14:textId="436B2A71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Y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392D9" w14:textId="0148093F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54201" w14:textId="43976158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02304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222E4" w14:textId="217E544C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1487E" w14:textId="0674B90F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BALOXAVIR MARBOXI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6BE13" w14:textId="46EC38EF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6B080" w14:textId="6F510369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Vomiting</w:t>
            </w:r>
          </w:p>
        </w:tc>
      </w:tr>
      <w:tr w:rsidR="00996B7E" w:rsidRPr="00356080" w14:paraId="35D1DA43" w14:textId="77777777" w:rsidTr="00996B7E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54FEA" w14:textId="11FCC424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22047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78A85" w14:textId="28FD4942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9C0DF" w14:textId="17F03AF3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Y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8F977" w14:textId="76124B2D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70486" w14:textId="36DAE174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02304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56EA9" w14:textId="0607EC65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3051E" w14:textId="79049C94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BALOXAVIR MARBOXI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7FA75" w14:textId="40F7DB51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03AEF" w14:textId="7FA58E82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Syncope</w:t>
            </w:r>
          </w:p>
        </w:tc>
      </w:tr>
      <w:tr w:rsidR="00996B7E" w:rsidRPr="00356080" w14:paraId="0798F503" w14:textId="77777777" w:rsidTr="00996B7E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95FFF" w14:textId="0D591A80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lastRenderedPageBreak/>
              <w:t>222047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4653E" w14:textId="2E5A4AFC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CF0C9" w14:textId="58FB7F03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Y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E3333" w14:textId="43446B49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EFFBF" w14:textId="32D49727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02304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62284" w14:textId="20B77F86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723F3" w14:textId="3AA3EEAD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BALOXAVIR MARBOXI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B272D" w14:textId="3E084920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AB399" w14:textId="5EEA2824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Ill-defined disorder</w:t>
            </w:r>
          </w:p>
        </w:tc>
      </w:tr>
      <w:tr w:rsidR="00996B7E" w:rsidRPr="00356080" w14:paraId="4F4177B1" w14:textId="77777777" w:rsidTr="00996B7E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4203F" w14:textId="5812CCE9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22047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5F55E" w14:textId="644BECB2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2E0F4" w14:textId="4FC451A3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Y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CC742" w14:textId="397CC669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507EB" w14:textId="02D48F14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02304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D8D27" w14:textId="2F819914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CCF49" w14:textId="19DA718E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CEFACLO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8ED3F" w14:textId="6C432488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27FE6" w14:textId="66DD6E57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Blood pressure decreased</w:t>
            </w:r>
          </w:p>
        </w:tc>
      </w:tr>
      <w:tr w:rsidR="00996B7E" w:rsidRPr="00356080" w14:paraId="6F351894" w14:textId="77777777" w:rsidTr="00996B7E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D21B0" w14:textId="57DEE009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22047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21AFA" w14:textId="1C45B0B5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1D1F3" w14:textId="3898D7C3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Y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004B0" w14:textId="5A9A1CAB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08A43" w14:textId="654ABB3D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02304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4FA44" w14:textId="7EFDFB4F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1D8F2" w14:textId="709EF1F8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CEFACLO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C9861" w14:textId="1CB5A311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E7A42" w14:textId="7F3D9345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Foaming at mouth</w:t>
            </w:r>
          </w:p>
        </w:tc>
      </w:tr>
      <w:tr w:rsidR="00996B7E" w:rsidRPr="00356080" w14:paraId="4D88C919" w14:textId="77777777" w:rsidTr="00996B7E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6BE14" w14:textId="7847C4EF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22047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6C628" w14:textId="745B033A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CAB8B" w14:textId="6297B264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Y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DEA7B" w14:textId="70A39CF0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95B9B" w14:textId="4FC891A2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02304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C2AF1" w14:textId="5C87C3CC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82D07" w14:textId="5F6F620B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CEFACLO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43857" w14:textId="4F112047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2306D" w14:textId="5F102D4A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Vomiting</w:t>
            </w:r>
          </w:p>
        </w:tc>
      </w:tr>
      <w:tr w:rsidR="00996B7E" w:rsidRPr="00356080" w14:paraId="3D9F5FB9" w14:textId="77777777" w:rsidTr="00996B7E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2C6D1" w14:textId="0AA6667F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22047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20741" w14:textId="2CB6DE38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D45D1" w14:textId="7E77DA24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Y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C50D8" w14:textId="56F88213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65A37" w14:textId="16A2FB6E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02304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FD19D" w14:textId="05946D5A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94196" w14:textId="2A33C6A0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CEFACLO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5F142" w14:textId="1F57B30E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53BAF" w14:textId="027CEC24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Syncope</w:t>
            </w:r>
          </w:p>
        </w:tc>
      </w:tr>
      <w:tr w:rsidR="00996B7E" w:rsidRPr="00356080" w14:paraId="623C5B6B" w14:textId="77777777" w:rsidTr="00996B7E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C6C78" w14:textId="0D7BE292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22047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A18C7" w14:textId="64AFA513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55453" w14:textId="415CB6EC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Y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0B951" w14:textId="1CE26097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1FEA4" w14:textId="33A04710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02304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2A57B" w14:textId="26D31239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33999" w14:textId="0A6ECD48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CEFACLO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57B39" w14:textId="57C5FBF3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50EFB" w14:textId="615F8D57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Ill-defined disorder</w:t>
            </w:r>
          </w:p>
        </w:tc>
      </w:tr>
      <w:tr w:rsidR="00996B7E" w:rsidRPr="00356080" w14:paraId="41E763CE" w14:textId="77777777" w:rsidTr="00996B7E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FBA2D" w14:textId="29BE2A4F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22047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62A7D" w14:textId="7F69DB28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8C497" w14:textId="1B099228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Y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AC41F" w14:textId="5938CF7D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2CF5A" w14:textId="737CC8C5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02304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96D5D" w14:textId="152F3005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54F11" w14:textId="4E51EC6F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SACCHAROMYCES CEREVISIA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7278E" w14:textId="37E83624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52708" w14:textId="6271D86B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Blood pressure decreased</w:t>
            </w:r>
          </w:p>
        </w:tc>
      </w:tr>
      <w:tr w:rsidR="00996B7E" w:rsidRPr="00356080" w14:paraId="40E75481" w14:textId="77777777" w:rsidTr="00996B7E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B6881" w14:textId="44887CCD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22047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4EB50" w14:textId="4328AEF2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43CB7" w14:textId="0ACC5807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Y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A44D2" w14:textId="5C59BD6A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F0E5E" w14:textId="79C4602C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02304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72382" w14:textId="7DAA81ED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A19A0" w14:textId="11474A60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SACCHAROMYCES CEREVISIA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60271" w14:textId="76FD004A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87181" w14:textId="630118A8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Foaming at mouth</w:t>
            </w:r>
          </w:p>
        </w:tc>
      </w:tr>
      <w:tr w:rsidR="00996B7E" w:rsidRPr="00356080" w14:paraId="20CB7F82" w14:textId="77777777" w:rsidTr="00996B7E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12297" w14:textId="3C1BD5F3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22047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8C4A8" w14:textId="12EB9ADB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D5E04" w14:textId="73A07349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Y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C7208" w14:textId="6D73AC68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F67B0" w14:textId="09A9F969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02304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9890E" w14:textId="58D1ECB6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BA7D0" w14:textId="0872EB78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SACCHAROMYCES CEREVISIA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1CC93" w14:textId="3BC01CE8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2008A" w14:textId="5421C09A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Vomiting</w:t>
            </w:r>
          </w:p>
        </w:tc>
      </w:tr>
      <w:tr w:rsidR="00996B7E" w:rsidRPr="00356080" w14:paraId="2FFE3B30" w14:textId="77777777" w:rsidTr="00996B7E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1E193" w14:textId="2DE6C95C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22047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7AD27" w14:textId="09C79A1A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A8876" w14:textId="496F9C74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Y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1E1CB" w14:textId="59D1F325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01B2A" w14:textId="6669A695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02304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EDBBF" w14:textId="7E28A1A7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0FECA" w14:textId="77CE89B6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SACCHAROMYCES CEREVISIA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B3B0A" w14:textId="498609AC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4B630" w14:textId="362DDD62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Syncope</w:t>
            </w:r>
          </w:p>
        </w:tc>
      </w:tr>
      <w:tr w:rsidR="00996B7E" w:rsidRPr="00356080" w14:paraId="24343512" w14:textId="77777777" w:rsidTr="00996B7E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04F60" w14:textId="1892C089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22047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1FC73" w14:textId="50F109A1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EBB3E" w14:textId="4A0B58BA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Y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20FD7" w14:textId="3057BF59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68E89" w14:textId="315482C3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02304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6F909" w14:textId="12294CFB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C8AE4" w14:textId="557B005D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SACCHAROMYCES CEREVISIA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8FE48" w14:textId="6AC9DF0D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FE580" w14:textId="5D7EEBCF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Ill-defined disorder</w:t>
            </w:r>
          </w:p>
        </w:tc>
      </w:tr>
      <w:tr w:rsidR="00996B7E" w:rsidRPr="00356080" w14:paraId="64D5B59D" w14:textId="77777777" w:rsidTr="00996B7E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E457F" w14:textId="6929483A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22047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CE664" w14:textId="6FC4C5B7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F4838" w14:textId="6AE1E5DA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Y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26788" w14:textId="773BDD72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AA86B" w14:textId="4EAB44FE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02304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BECCF" w14:textId="1B829161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8962B" w14:textId="7B0FE630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IBUPROFE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5C8B6" w14:textId="2BFEC93B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1C6D6" w14:textId="687AB7C5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Blood pressure decreased</w:t>
            </w:r>
          </w:p>
        </w:tc>
      </w:tr>
      <w:tr w:rsidR="00996B7E" w:rsidRPr="00356080" w14:paraId="1751EA05" w14:textId="77777777" w:rsidTr="00996B7E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AA8F0" w14:textId="46E8EA84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22047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FC28D" w14:textId="70799DA5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75A04" w14:textId="04A1BF07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Y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5072D" w14:textId="4C2A1B3A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0F3E9" w14:textId="066355F1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02304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9EBB7" w14:textId="2BE4B82C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49C8F" w14:textId="007A3D9D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IBUPROFE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6BB97" w14:textId="6C9A6A67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77F0D" w14:textId="7AF0DE5D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Foaming at mouth</w:t>
            </w:r>
          </w:p>
        </w:tc>
      </w:tr>
      <w:tr w:rsidR="00996B7E" w:rsidRPr="00356080" w14:paraId="2D5284C0" w14:textId="77777777" w:rsidTr="00996B7E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C8273" w14:textId="058F7F37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22047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521AF" w14:textId="6D1003F8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A215A" w14:textId="1A753AA1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Y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E2707" w14:textId="1E56FDF2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C0D43" w14:textId="0A58DD06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02304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59563" w14:textId="0E23D3D3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0CCD5" w14:textId="0F81F250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IBUPROFE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EE75C" w14:textId="0739A46F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EA87D" w14:textId="4965E0BC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Vomiting</w:t>
            </w:r>
          </w:p>
        </w:tc>
      </w:tr>
      <w:tr w:rsidR="00996B7E" w:rsidRPr="00356080" w14:paraId="2DDC7DA1" w14:textId="77777777" w:rsidTr="00996B7E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1AC75" w14:textId="646B5ECB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22047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1C0D2" w14:textId="06206B11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F1A98" w14:textId="24B80C12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Y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C1F0C" w14:textId="43B3DE6A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FE36D" w14:textId="6668541C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02304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4C529" w14:textId="4B6F9A93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C7369" w14:textId="1389E288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IBUPROFE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461DB" w14:textId="2BC428D0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AD8D0" w14:textId="1F5E9040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Syncope</w:t>
            </w:r>
          </w:p>
        </w:tc>
      </w:tr>
      <w:tr w:rsidR="00996B7E" w:rsidRPr="00356080" w14:paraId="07A41E53" w14:textId="77777777" w:rsidTr="00996B7E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E9A76" w14:textId="09D0B52E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22047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860A1" w14:textId="26C35598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FF06F" w14:textId="2EB75E52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Y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79F81" w14:textId="4BAA28CF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ECEC9" w14:textId="59EC6FCE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02304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FD455" w14:textId="5E8A0D2C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17627" w14:textId="71283AEE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IBUPROFE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E95A0" w14:textId="2F69B685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F04B3" w14:textId="058BE21D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Ill-defined disorder</w:t>
            </w:r>
          </w:p>
        </w:tc>
      </w:tr>
      <w:tr w:rsidR="00996B7E" w:rsidRPr="00356080" w14:paraId="5C5F0543" w14:textId="77777777" w:rsidTr="00996B7E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5ADAF" w14:textId="626E252F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22047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4E0A5" w14:textId="3695742F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B247C" w14:textId="1E970F6F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Y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37D57" w14:textId="2437DF6E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C59B4" w14:textId="0E834B17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02304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A4C32" w14:textId="5DE479CF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9F31B" w14:textId="2121ECD7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AMBROXOL HYDROCHLORIDE;CLENBUTEROL HYDROCHLORID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01D96" w14:textId="2D87CA80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BE7F9" w14:textId="4D705489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Blood pressure decreased</w:t>
            </w:r>
          </w:p>
        </w:tc>
      </w:tr>
      <w:tr w:rsidR="00996B7E" w:rsidRPr="00356080" w14:paraId="3F9CC394" w14:textId="77777777" w:rsidTr="00996B7E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A13F9" w14:textId="6967E2E9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22047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D08AD" w14:textId="5178E800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2DC9E" w14:textId="26691C4C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Y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67855" w14:textId="296F5059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3340B" w14:textId="2E6A3DC6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02304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03155" w14:textId="3CD0ADCC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17194" w14:textId="2CA82EEC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AMBROXOL HYDROCHLORIDE;CLENBUTEROL HYDROCHLORID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F2398" w14:textId="4B1CD5F8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53631" w14:textId="2C497AD0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Foaming at mouth</w:t>
            </w:r>
          </w:p>
        </w:tc>
      </w:tr>
      <w:tr w:rsidR="00996B7E" w:rsidRPr="00356080" w14:paraId="5D6D9C1E" w14:textId="77777777" w:rsidTr="00996B7E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89128" w14:textId="19F950BC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22047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56DFE" w14:textId="0C9B079A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98789" w14:textId="327F677A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Y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15994" w14:textId="5CB18690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64F31" w14:textId="21843AF3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02304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8EF21" w14:textId="68D640AF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AA724" w14:textId="7E7C738E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AMBROXOL HYDROCHLORIDE;CLENBUTEROL HYDROCHLORID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B0E56" w14:textId="076A03B4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1AF43" w14:textId="091CC046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Vomiting</w:t>
            </w:r>
          </w:p>
        </w:tc>
      </w:tr>
      <w:tr w:rsidR="00996B7E" w:rsidRPr="00356080" w14:paraId="32FF003E" w14:textId="77777777" w:rsidTr="00996B7E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06D22" w14:textId="2F08F387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lastRenderedPageBreak/>
              <w:t>222047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7766F" w14:textId="0573616E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76C4D" w14:textId="366D7534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Y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26FA2" w14:textId="2036273B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17365" w14:textId="588BC605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02304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49F7E" w14:textId="05388184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76848" w14:textId="63CD544E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AMBROXOL HYDROCHLORIDE;CLENBUTEROL HYDROCHLORID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8853F" w14:textId="57282CBF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C9BBA" w14:textId="3B497141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Syncope</w:t>
            </w:r>
          </w:p>
        </w:tc>
      </w:tr>
      <w:tr w:rsidR="00996B7E" w:rsidRPr="00356080" w14:paraId="58964E0B" w14:textId="77777777" w:rsidTr="00996B7E">
        <w:trPr>
          <w:trHeight w:val="283"/>
        </w:trPr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DC6A7A" w14:textId="0B8AAA9A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220473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EDB0D3" w14:textId="61BF7D35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A554B6" w14:textId="0A333AFD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Y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AF9D96" w14:textId="6A6AC27E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3D6AAA" w14:textId="1CB439A9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2023041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320088" w14:textId="4914D2B9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3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4B3627" w14:textId="3EE4E43D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AMBROXOL HYDROCHLORIDE;CLENBUTEROL HYDROCHLORID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693A5B" w14:textId="6E14DA9D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F073C6" w14:textId="3113ACCD" w:rsidR="00996B7E" w:rsidRPr="00996B7E" w:rsidRDefault="00996B7E" w:rsidP="00996B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6B7E">
              <w:rPr>
                <w:rFonts w:ascii="Times New Roman" w:hAnsi="Times New Roman" w:cs="Times New Roman"/>
                <w:sz w:val="22"/>
              </w:rPr>
              <w:t>Ill-defined disorder</w:t>
            </w:r>
          </w:p>
        </w:tc>
      </w:tr>
    </w:tbl>
    <w:p w14:paraId="28F23991" w14:textId="1475DC79" w:rsidR="00461C85" w:rsidRPr="0098787E" w:rsidRDefault="00461C85" w:rsidP="00461C85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AE, adverse event; YR, year; </w:t>
      </w: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 w:hint="eastAsia"/>
        </w:rPr>
        <w:t xml:space="preserve">, male; PS, </w:t>
      </w:r>
      <w:r w:rsidRPr="00850085">
        <w:rPr>
          <w:rFonts w:ascii="Times New Roman" w:hAnsi="Times New Roman" w:cs="Times New Roman"/>
        </w:rPr>
        <w:t>primary suspect drug</w:t>
      </w:r>
      <w:r>
        <w:rPr>
          <w:rFonts w:ascii="Times New Roman" w:hAnsi="Times New Roman" w:cs="Times New Roman" w:hint="eastAsia"/>
        </w:rPr>
        <w:t>; SS, s</w:t>
      </w:r>
      <w:r w:rsidRPr="00C66497">
        <w:rPr>
          <w:rFonts w:ascii="Times New Roman" w:hAnsi="Times New Roman" w:cs="Times New Roman"/>
        </w:rPr>
        <w:t xml:space="preserve">econdary </w:t>
      </w:r>
      <w:r>
        <w:rPr>
          <w:rFonts w:ascii="Times New Roman" w:hAnsi="Times New Roman" w:cs="Times New Roman" w:hint="eastAsia"/>
        </w:rPr>
        <w:t>s</w:t>
      </w:r>
      <w:r w:rsidRPr="00C66497">
        <w:rPr>
          <w:rFonts w:ascii="Times New Roman" w:hAnsi="Times New Roman" w:cs="Times New Roman"/>
        </w:rPr>
        <w:t xml:space="preserve">uspect </w:t>
      </w:r>
      <w:r>
        <w:rPr>
          <w:rFonts w:ascii="Times New Roman" w:hAnsi="Times New Roman" w:cs="Times New Roman" w:hint="eastAsia"/>
        </w:rPr>
        <w:t>d</w:t>
      </w:r>
      <w:r w:rsidRPr="00C66497">
        <w:rPr>
          <w:rFonts w:ascii="Times New Roman" w:hAnsi="Times New Roman" w:cs="Times New Roman"/>
        </w:rPr>
        <w:t>rug</w:t>
      </w:r>
      <w:r>
        <w:rPr>
          <w:rFonts w:ascii="Times New Roman" w:hAnsi="Times New Roman" w:cs="Times New Roman" w:hint="eastAsia"/>
        </w:rPr>
        <w:t>; C, c</w:t>
      </w:r>
      <w:r w:rsidRPr="00A62B70">
        <w:rPr>
          <w:rFonts w:ascii="Times New Roman" w:hAnsi="Times New Roman" w:cs="Times New Roman"/>
        </w:rPr>
        <w:t>oncomitant</w:t>
      </w:r>
      <w:r>
        <w:rPr>
          <w:rFonts w:ascii="Times New Roman" w:hAnsi="Times New Roman" w:cs="Times New Roman" w:hint="eastAsia"/>
        </w:rPr>
        <w:t xml:space="preserve">; PT, </w:t>
      </w:r>
      <w:r w:rsidRPr="00503311">
        <w:rPr>
          <w:rFonts w:ascii="Times New Roman" w:hAnsi="Times New Roman" w:cs="Times New Roman"/>
        </w:rPr>
        <w:t>preferred term</w:t>
      </w:r>
      <w:r>
        <w:rPr>
          <w:rFonts w:ascii="Times New Roman" w:hAnsi="Times New Roman" w:cs="Times New Roman" w:hint="eastAsia"/>
        </w:rPr>
        <w:t>.</w:t>
      </w:r>
    </w:p>
    <w:p w14:paraId="35DAC429" w14:textId="77777777" w:rsidR="0098787E" w:rsidRPr="00461C85" w:rsidRDefault="0098787E"/>
    <w:sectPr w:rsidR="0098787E" w:rsidRPr="00461C85" w:rsidSect="00B9746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B08C79" w14:textId="77777777" w:rsidR="00B97460" w:rsidRDefault="00B97460" w:rsidP="00836EF8">
      <w:r>
        <w:separator/>
      </w:r>
    </w:p>
  </w:endnote>
  <w:endnote w:type="continuationSeparator" w:id="0">
    <w:p w14:paraId="4A016F43" w14:textId="77777777" w:rsidR="00B97460" w:rsidRDefault="00B97460" w:rsidP="00836E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21002A87" w:usb1="298F0000" w:usb2="00000016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9FF2C3" w14:textId="77777777" w:rsidR="00B97460" w:rsidRDefault="00B97460" w:rsidP="00836EF8">
      <w:r>
        <w:separator/>
      </w:r>
    </w:p>
  </w:footnote>
  <w:footnote w:type="continuationSeparator" w:id="0">
    <w:p w14:paraId="4D17D154" w14:textId="77777777" w:rsidR="00B97460" w:rsidRDefault="00B97460" w:rsidP="00836E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306"/>
    <w:rsid w:val="00076EB0"/>
    <w:rsid w:val="000F7C63"/>
    <w:rsid w:val="001001D0"/>
    <w:rsid w:val="0017753D"/>
    <w:rsid w:val="00183B4C"/>
    <w:rsid w:val="00187601"/>
    <w:rsid w:val="001950FF"/>
    <w:rsid w:val="001A566C"/>
    <w:rsid w:val="001B5E0C"/>
    <w:rsid w:val="001C338D"/>
    <w:rsid w:val="001E1533"/>
    <w:rsid w:val="002028D4"/>
    <w:rsid w:val="00270B69"/>
    <w:rsid w:val="00302C38"/>
    <w:rsid w:val="00356080"/>
    <w:rsid w:val="003672CF"/>
    <w:rsid w:val="003B4406"/>
    <w:rsid w:val="003B4782"/>
    <w:rsid w:val="003C14DA"/>
    <w:rsid w:val="003E444D"/>
    <w:rsid w:val="004065C1"/>
    <w:rsid w:val="00426AB3"/>
    <w:rsid w:val="00461C85"/>
    <w:rsid w:val="004F29ED"/>
    <w:rsid w:val="00503311"/>
    <w:rsid w:val="005204A9"/>
    <w:rsid w:val="005319F9"/>
    <w:rsid w:val="005505FD"/>
    <w:rsid w:val="005B64C6"/>
    <w:rsid w:val="005C74C1"/>
    <w:rsid w:val="00661C0E"/>
    <w:rsid w:val="006657AD"/>
    <w:rsid w:val="00697329"/>
    <w:rsid w:val="006B4D28"/>
    <w:rsid w:val="006C129A"/>
    <w:rsid w:val="006D07AF"/>
    <w:rsid w:val="0070487D"/>
    <w:rsid w:val="00745975"/>
    <w:rsid w:val="007647B7"/>
    <w:rsid w:val="007B6E29"/>
    <w:rsid w:val="00836EF8"/>
    <w:rsid w:val="00850085"/>
    <w:rsid w:val="00855A6A"/>
    <w:rsid w:val="00861E8F"/>
    <w:rsid w:val="008F0DE7"/>
    <w:rsid w:val="00912807"/>
    <w:rsid w:val="00915C5D"/>
    <w:rsid w:val="0098787E"/>
    <w:rsid w:val="00996B7E"/>
    <w:rsid w:val="009D2F29"/>
    <w:rsid w:val="00A34288"/>
    <w:rsid w:val="00A550C7"/>
    <w:rsid w:val="00A62B70"/>
    <w:rsid w:val="00AA05C0"/>
    <w:rsid w:val="00AC3A65"/>
    <w:rsid w:val="00B97460"/>
    <w:rsid w:val="00BA55FA"/>
    <w:rsid w:val="00BC5D25"/>
    <w:rsid w:val="00C66497"/>
    <w:rsid w:val="00CC588A"/>
    <w:rsid w:val="00D30F6F"/>
    <w:rsid w:val="00D75306"/>
    <w:rsid w:val="00DA26D4"/>
    <w:rsid w:val="00DC631D"/>
    <w:rsid w:val="00DD4C64"/>
    <w:rsid w:val="00E90408"/>
    <w:rsid w:val="00EA7FF3"/>
    <w:rsid w:val="00EC4F6F"/>
    <w:rsid w:val="00ED50D7"/>
    <w:rsid w:val="00F77544"/>
    <w:rsid w:val="00F80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C93847"/>
  <w15:chartTrackingRefBased/>
  <w15:docId w15:val="{CA0B2D21-9A82-41ED-873E-9A305DD4A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7530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753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7530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7530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7530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7530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7530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7530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7530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7530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753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753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7530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7530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7530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7530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7530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7530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7530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753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7530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753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753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7530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7530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7530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753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7530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7530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36EF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36EF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36E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36E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636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6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6</Pages>
  <Words>2908</Words>
  <Characters>16577</Characters>
  <Application>Microsoft Office Word</Application>
  <DocSecurity>0</DocSecurity>
  <Lines>138</Lines>
  <Paragraphs>38</Paragraphs>
  <ScaleCrop>false</ScaleCrop>
  <Company/>
  <LinksUpToDate>false</LinksUpToDate>
  <CharactersWithSpaces>19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巍 魏</dc:creator>
  <cp:keywords/>
  <dc:description/>
  <cp:lastModifiedBy>巍 魏</cp:lastModifiedBy>
  <cp:revision>63</cp:revision>
  <dcterms:created xsi:type="dcterms:W3CDTF">2024-01-15T12:00:00Z</dcterms:created>
  <dcterms:modified xsi:type="dcterms:W3CDTF">2024-05-15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f724a63cd5c09b9641e031c8be3922333133d4a82a584e3b135642bb706983</vt:lpwstr>
  </property>
</Properties>
</file>